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C4E17B" w14:textId="77777777" w:rsidR="004A416A" w:rsidRPr="00890CAF" w:rsidRDefault="004A416A" w:rsidP="001D6E04">
      <w:pPr>
        <w:ind w:left="426"/>
        <w:rPr>
          <w:rFonts w:cstheme="majorHAnsi"/>
          <w:b/>
          <w:color w:val="auto"/>
          <w:sz w:val="20"/>
        </w:rPr>
      </w:pPr>
      <w:bookmarkStart w:id="0" w:name="_GoBack"/>
      <w:bookmarkEnd w:id="0"/>
    </w:p>
    <w:p w14:paraId="7F4BD74D" w14:textId="384A078C" w:rsidR="001D6E04" w:rsidRPr="00890CAF" w:rsidRDefault="001D6E04" w:rsidP="001D6E04">
      <w:pPr>
        <w:ind w:left="426"/>
        <w:rPr>
          <w:rFonts w:cstheme="majorHAnsi"/>
          <w:b/>
          <w:color w:val="auto"/>
          <w:sz w:val="20"/>
        </w:rPr>
      </w:pPr>
      <w:r w:rsidRPr="00890CAF">
        <w:rPr>
          <w:rFonts w:cstheme="majorHAnsi"/>
          <w:b/>
          <w:color w:val="auto"/>
          <w:sz w:val="20"/>
        </w:rPr>
        <w:t>Supplementa</w:t>
      </w:r>
      <w:r w:rsidR="00CF2805">
        <w:rPr>
          <w:rFonts w:cstheme="majorHAnsi"/>
          <w:b/>
          <w:color w:val="auto"/>
          <w:sz w:val="20"/>
        </w:rPr>
        <w:t>ry</w:t>
      </w:r>
      <w:r w:rsidRPr="00890CAF">
        <w:rPr>
          <w:rFonts w:cstheme="majorHAnsi"/>
          <w:b/>
          <w:color w:val="auto"/>
          <w:sz w:val="20"/>
        </w:rPr>
        <w:t xml:space="preserve"> data – Table 1 - </w:t>
      </w:r>
      <w:r w:rsidRPr="00890CAF">
        <w:rPr>
          <w:rFonts w:cstheme="majorHAnsi"/>
          <w:b/>
          <w:sz w:val="20"/>
        </w:rPr>
        <w:t>Baseline characteristics</w:t>
      </w:r>
      <w:r w:rsidR="00A352F0">
        <w:rPr>
          <w:rFonts w:cstheme="majorHAnsi"/>
          <w:b/>
          <w:sz w:val="20"/>
        </w:rPr>
        <w:t>;</w:t>
      </w:r>
      <w:r w:rsidRPr="00890CAF">
        <w:rPr>
          <w:rFonts w:cstheme="majorHAnsi"/>
          <w:b/>
          <w:sz w:val="20"/>
        </w:rPr>
        <w:t xml:space="preserve"> Merged data according to sex</w:t>
      </w:r>
      <w:r w:rsidR="00DA6FF9" w:rsidRPr="00890CAF">
        <w:rPr>
          <w:rFonts w:cstheme="majorHAnsi"/>
          <w:b/>
          <w:sz w:val="20"/>
        </w:rPr>
        <w:t xml:space="preserve"> and indication procedure</w:t>
      </w:r>
    </w:p>
    <w:p w14:paraId="1B8F9B70" w14:textId="77777777" w:rsidR="001D6E04" w:rsidRPr="00890CAF" w:rsidRDefault="001D6E04" w:rsidP="001D6E04">
      <w:pPr>
        <w:rPr>
          <w:rFonts w:cstheme="majorHAnsi"/>
          <w:color w:val="auto"/>
          <w:sz w:val="20"/>
        </w:rPr>
      </w:pPr>
    </w:p>
    <w:tbl>
      <w:tblPr>
        <w:tblW w:w="14742" w:type="dxa"/>
        <w:tblInd w:w="534" w:type="dxa"/>
        <w:tblLayout w:type="fixed"/>
        <w:tblLook w:val="00A0" w:firstRow="1" w:lastRow="0" w:firstColumn="1" w:lastColumn="0" w:noHBand="0" w:noVBand="0"/>
      </w:tblPr>
      <w:tblGrid>
        <w:gridCol w:w="3147"/>
        <w:gridCol w:w="283"/>
        <w:gridCol w:w="2127"/>
        <w:gridCol w:w="2239"/>
        <w:gridCol w:w="1304"/>
        <w:gridCol w:w="2268"/>
        <w:gridCol w:w="2268"/>
        <w:gridCol w:w="1106"/>
      </w:tblGrid>
      <w:tr w:rsidR="000D798F" w:rsidRPr="00840AF8" w14:paraId="19508D40" w14:textId="77777777" w:rsidTr="00890CAF">
        <w:trPr>
          <w:trHeight w:val="284"/>
        </w:trPr>
        <w:tc>
          <w:tcPr>
            <w:tcW w:w="3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F4AD1E7" w14:textId="77777777" w:rsidR="00C059E5" w:rsidRPr="00840AF8" w:rsidRDefault="00C059E5" w:rsidP="00D73783">
            <w:pPr>
              <w:spacing w:line="300" w:lineRule="atLeast"/>
              <w:rPr>
                <w:rFonts w:cstheme="majorHAnsi"/>
                <w:color w:val="auto"/>
                <w:sz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</w:tcPr>
          <w:p w14:paraId="2463904B" w14:textId="77777777" w:rsidR="00C059E5" w:rsidRPr="00840AF8" w:rsidRDefault="00C059E5" w:rsidP="000E631F">
            <w:pPr>
              <w:spacing w:line="300" w:lineRule="atLeast"/>
              <w:ind w:left="-330"/>
              <w:jc w:val="right"/>
              <w:rPr>
                <w:rFonts w:eastAsia="Times New Roman" w:cstheme="majorHAnsi"/>
                <w:bCs/>
                <w:color w:val="auto"/>
                <w:sz w:val="20"/>
                <w:lang w:eastAsia="nl-NL"/>
              </w:rPr>
            </w:pPr>
          </w:p>
        </w:tc>
        <w:tc>
          <w:tcPr>
            <w:tcW w:w="4366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AA34D03" w14:textId="77777777" w:rsidR="00C059E5" w:rsidRPr="00890CAF" w:rsidRDefault="00C059E5" w:rsidP="00890CAF">
            <w:pPr>
              <w:spacing w:line="300" w:lineRule="atLeast"/>
              <w:rPr>
                <w:rFonts w:eastAsia="Times New Roman" w:cstheme="majorHAnsi"/>
                <w:b/>
                <w:bCs/>
                <w:color w:val="auto"/>
                <w:sz w:val="20"/>
                <w:lang w:eastAsia="nl-NL"/>
              </w:rPr>
            </w:pPr>
            <w:r w:rsidRPr="00890CAF">
              <w:rPr>
                <w:rFonts w:eastAsia="Times New Roman" w:cstheme="majorHAnsi"/>
                <w:b/>
                <w:bCs/>
                <w:color w:val="auto"/>
                <w:sz w:val="20"/>
                <w:lang w:eastAsia="nl-NL"/>
              </w:rPr>
              <w:t>STEMI</w:t>
            </w:r>
          </w:p>
        </w:tc>
        <w:tc>
          <w:tcPr>
            <w:tcW w:w="1304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5CE35AC" w14:textId="77777777" w:rsidR="00C059E5" w:rsidRPr="00890CAF" w:rsidRDefault="00C059E5" w:rsidP="00890CAF">
            <w:pPr>
              <w:spacing w:line="300" w:lineRule="atLeast"/>
              <w:rPr>
                <w:rFonts w:eastAsia="Times New Roman" w:cstheme="majorHAnsi"/>
                <w:b/>
                <w:bCs/>
                <w:i/>
                <w:color w:val="auto"/>
                <w:sz w:val="20"/>
                <w:lang w:eastAsia="nl-NL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2EDC932" w14:textId="77777777" w:rsidR="00C059E5" w:rsidRPr="00890CAF" w:rsidRDefault="00C059E5" w:rsidP="00890CAF">
            <w:pPr>
              <w:spacing w:line="300" w:lineRule="atLeast"/>
              <w:rPr>
                <w:rFonts w:eastAsia="Times New Roman" w:cstheme="majorHAnsi"/>
                <w:b/>
                <w:bCs/>
                <w:color w:val="auto"/>
                <w:sz w:val="20"/>
                <w:lang w:eastAsia="nl-NL"/>
              </w:rPr>
            </w:pPr>
            <w:r w:rsidRPr="00890CAF">
              <w:rPr>
                <w:rFonts w:eastAsia="Times New Roman" w:cstheme="majorHAnsi"/>
                <w:b/>
                <w:bCs/>
                <w:color w:val="auto"/>
                <w:sz w:val="20"/>
                <w:lang w:eastAsia="nl-NL"/>
              </w:rPr>
              <w:t>NSTEMI/UAP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74C6879" w14:textId="77777777" w:rsidR="00C059E5" w:rsidRPr="00890CAF" w:rsidRDefault="00C059E5" w:rsidP="00890CAF">
            <w:pPr>
              <w:spacing w:line="300" w:lineRule="atLeast"/>
              <w:rPr>
                <w:rFonts w:eastAsia="Times New Roman" w:cstheme="majorHAnsi"/>
                <w:b/>
                <w:bCs/>
                <w:i/>
                <w:color w:val="auto"/>
                <w:sz w:val="20"/>
                <w:lang w:eastAsia="nl-NL"/>
              </w:rPr>
            </w:pPr>
          </w:p>
        </w:tc>
      </w:tr>
      <w:tr w:rsidR="000D798F" w:rsidRPr="00840AF8" w14:paraId="3E72BCC2" w14:textId="77777777" w:rsidTr="00890CAF">
        <w:trPr>
          <w:trHeight w:val="284"/>
        </w:trPr>
        <w:tc>
          <w:tcPr>
            <w:tcW w:w="314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24798EE" w14:textId="77777777" w:rsidR="00F738F4" w:rsidRPr="00840AF8" w:rsidRDefault="00F738F4" w:rsidP="00D73783">
            <w:pPr>
              <w:spacing w:line="300" w:lineRule="atLeast"/>
              <w:rPr>
                <w:rFonts w:cstheme="majorHAnsi"/>
                <w:color w:val="auto"/>
                <w:sz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</w:tcPr>
          <w:p w14:paraId="4FC2C3A4" w14:textId="77777777" w:rsidR="00F738F4" w:rsidRPr="00840AF8" w:rsidRDefault="00F738F4" w:rsidP="000E631F">
            <w:pPr>
              <w:spacing w:line="300" w:lineRule="atLeast"/>
              <w:ind w:left="-330"/>
              <w:jc w:val="right"/>
              <w:rPr>
                <w:rFonts w:eastAsia="Times New Roman" w:cstheme="majorHAnsi"/>
                <w:bCs/>
                <w:color w:val="auto"/>
                <w:sz w:val="20"/>
                <w:lang w:eastAsia="nl-NL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DD85AF8" w14:textId="77777777" w:rsidR="00F738F4" w:rsidRPr="00890CAF" w:rsidRDefault="00F738F4" w:rsidP="00890CAF">
            <w:pPr>
              <w:spacing w:line="300" w:lineRule="atLeast"/>
              <w:rPr>
                <w:rFonts w:eastAsia="Times New Roman" w:cstheme="majorHAnsi"/>
                <w:b/>
                <w:bCs/>
                <w:color w:val="auto"/>
                <w:sz w:val="20"/>
                <w:lang w:eastAsia="nl-NL"/>
              </w:rPr>
            </w:pPr>
            <w:r w:rsidRPr="00890CAF">
              <w:rPr>
                <w:rFonts w:eastAsia="Times New Roman" w:cstheme="majorHAnsi"/>
                <w:b/>
                <w:bCs/>
                <w:color w:val="auto"/>
                <w:sz w:val="20"/>
                <w:lang w:eastAsia="nl-NL"/>
              </w:rPr>
              <w:t>Women</w:t>
            </w:r>
          </w:p>
        </w:tc>
        <w:tc>
          <w:tcPr>
            <w:tcW w:w="223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026C79D" w14:textId="77777777" w:rsidR="00F738F4" w:rsidRPr="00890CAF" w:rsidRDefault="00F738F4" w:rsidP="00890CAF">
            <w:pPr>
              <w:spacing w:line="300" w:lineRule="atLeast"/>
              <w:rPr>
                <w:rFonts w:eastAsia="Times New Roman" w:cstheme="majorHAnsi"/>
                <w:b/>
                <w:bCs/>
                <w:color w:val="auto"/>
                <w:sz w:val="20"/>
                <w:lang w:eastAsia="nl-NL"/>
              </w:rPr>
            </w:pPr>
            <w:r w:rsidRPr="00890CAF">
              <w:rPr>
                <w:rFonts w:eastAsia="Times New Roman" w:cstheme="majorHAnsi"/>
                <w:b/>
                <w:bCs/>
                <w:color w:val="auto"/>
                <w:sz w:val="20"/>
                <w:lang w:eastAsia="nl-NL"/>
              </w:rPr>
              <w:t>Men</w:t>
            </w:r>
          </w:p>
        </w:tc>
        <w:tc>
          <w:tcPr>
            <w:tcW w:w="1304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AC4C50D" w14:textId="15649223" w:rsidR="00F738F4" w:rsidRPr="00890CAF" w:rsidRDefault="00095527" w:rsidP="00890CAF">
            <w:pPr>
              <w:spacing w:line="300" w:lineRule="atLeast"/>
              <w:rPr>
                <w:rFonts w:eastAsia="Times New Roman" w:cstheme="majorHAnsi"/>
                <w:b/>
                <w:bCs/>
                <w:i/>
                <w:color w:val="auto"/>
                <w:sz w:val="20"/>
                <w:lang w:eastAsia="nl-NL"/>
              </w:rPr>
            </w:pPr>
            <w:r w:rsidRPr="00890CAF">
              <w:rPr>
                <w:rFonts w:eastAsia="Times New Roman" w:cstheme="majorHAnsi"/>
                <w:b/>
                <w:bCs/>
                <w:i/>
                <w:color w:val="auto"/>
                <w:sz w:val="20"/>
                <w:lang w:eastAsia="nl-NL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9C856AC" w14:textId="77777777" w:rsidR="00F738F4" w:rsidRPr="00890CAF" w:rsidRDefault="00F738F4" w:rsidP="00890CAF">
            <w:pPr>
              <w:spacing w:line="300" w:lineRule="atLeast"/>
              <w:rPr>
                <w:rFonts w:eastAsia="Times New Roman" w:cstheme="majorHAnsi"/>
                <w:b/>
                <w:bCs/>
                <w:color w:val="auto"/>
                <w:sz w:val="20"/>
                <w:lang w:eastAsia="nl-NL"/>
              </w:rPr>
            </w:pPr>
            <w:r w:rsidRPr="00890CAF">
              <w:rPr>
                <w:rFonts w:eastAsia="Times New Roman" w:cstheme="majorHAnsi"/>
                <w:b/>
                <w:bCs/>
                <w:color w:val="auto"/>
                <w:sz w:val="20"/>
                <w:lang w:eastAsia="nl-NL"/>
              </w:rPr>
              <w:t>Wome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5B1BAE1" w14:textId="77777777" w:rsidR="00F738F4" w:rsidRPr="00890CAF" w:rsidRDefault="00F738F4" w:rsidP="00890CAF">
            <w:pPr>
              <w:spacing w:line="300" w:lineRule="atLeast"/>
              <w:rPr>
                <w:rFonts w:eastAsia="Times New Roman" w:cstheme="majorHAnsi"/>
                <w:b/>
                <w:bCs/>
                <w:color w:val="auto"/>
                <w:sz w:val="20"/>
                <w:lang w:eastAsia="nl-NL"/>
              </w:rPr>
            </w:pPr>
            <w:r w:rsidRPr="00890CAF">
              <w:rPr>
                <w:rFonts w:eastAsia="Times New Roman" w:cstheme="majorHAnsi"/>
                <w:b/>
                <w:bCs/>
                <w:color w:val="auto"/>
                <w:sz w:val="20"/>
                <w:lang w:eastAsia="nl-NL"/>
              </w:rPr>
              <w:t>Men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E5B44FE" w14:textId="4E46FBD1" w:rsidR="00F738F4" w:rsidRPr="00890CAF" w:rsidRDefault="00095527" w:rsidP="00890CAF">
            <w:pPr>
              <w:spacing w:line="300" w:lineRule="atLeast"/>
              <w:rPr>
                <w:rFonts w:eastAsia="Times New Roman" w:cstheme="majorHAnsi"/>
                <w:b/>
                <w:bCs/>
                <w:i/>
                <w:color w:val="auto"/>
                <w:sz w:val="20"/>
                <w:lang w:eastAsia="nl-NL"/>
              </w:rPr>
            </w:pPr>
            <w:r w:rsidRPr="00890CAF">
              <w:rPr>
                <w:rFonts w:eastAsia="Times New Roman" w:cstheme="majorHAnsi"/>
                <w:b/>
                <w:bCs/>
                <w:i/>
                <w:color w:val="auto"/>
                <w:sz w:val="20"/>
                <w:lang w:eastAsia="nl-NL"/>
              </w:rPr>
              <w:t>P-value</w:t>
            </w:r>
          </w:p>
        </w:tc>
      </w:tr>
      <w:tr w:rsidR="000D798F" w:rsidRPr="00840AF8" w14:paraId="5A1F6F47" w14:textId="77777777" w:rsidTr="00890CAF">
        <w:trPr>
          <w:trHeight w:val="284"/>
        </w:trPr>
        <w:tc>
          <w:tcPr>
            <w:tcW w:w="314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2C03B50" w14:textId="77777777" w:rsidR="008755EB" w:rsidRPr="00890CAF" w:rsidRDefault="008755EB" w:rsidP="00D73783">
            <w:pPr>
              <w:spacing w:line="300" w:lineRule="atLeast"/>
              <w:rPr>
                <w:rFonts w:cstheme="majorHAnsi"/>
                <w:color w:val="auto"/>
                <w:sz w:val="2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bottom"/>
          </w:tcPr>
          <w:p w14:paraId="33B047ED" w14:textId="77777777" w:rsidR="008755EB" w:rsidRPr="00890CAF" w:rsidRDefault="008755EB" w:rsidP="000E631F">
            <w:pPr>
              <w:spacing w:line="300" w:lineRule="atLeast"/>
              <w:jc w:val="right"/>
              <w:rPr>
                <w:rFonts w:eastAsia="Times New Roman" w:cstheme="majorHAnsi"/>
                <w:bCs/>
                <w:i/>
                <w:color w:val="auto"/>
                <w:sz w:val="20"/>
                <w:lang w:eastAsia="nl-NL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CC41D1A" w14:textId="77777777" w:rsidR="008755EB" w:rsidRPr="00890CAF" w:rsidRDefault="008755EB" w:rsidP="00890CAF">
            <w:pPr>
              <w:spacing w:line="300" w:lineRule="atLeast"/>
              <w:rPr>
                <w:rFonts w:eastAsia="Times New Roman" w:cstheme="majorHAnsi"/>
                <w:bCs/>
                <w:color w:val="auto"/>
                <w:sz w:val="20"/>
                <w:lang w:eastAsia="nl-NL"/>
              </w:rPr>
            </w:pPr>
            <w:r w:rsidRPr="00890CAF">
              <w:rPr>
                <w:rFonts w:eastAsia="Times New Roman" w:cstheme="majorHAnsi"/>
                <w:bCs/>
                <w:i/>
                <w:color w:val="auto"/>
                <w:sz w:val="20"/>
                <w:lang w:eastAsia="nl-NL"/>
              </w:rPr>
              <w:t>N</w:t>
            </w:r>
            <w:r w:rsidRPr="00890CAF">
              <w:rPr>
                <w:rFonts w:eastAsia="Times New Roman" w:cstheme="majorHAnsi"/>
                <w:bCs/>
                <w:color w:val="auto"/>
                <w:sz w:val="20"/>
                <w:lang w:eastAsia="nl-NL"/>
              </w:rPr>
              <w:t>=2462 (28.7)</w:t>
            </w:r>
          </w:p>
        </w:tc>
        <w:tc>
          <w:tcPr>
            <w:tcW w:w="223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A9D254B" w14:textId="77777777" w:rsidR="008755EB" w:rsidRPr="00890CAF" w:rsidRDefault="008755EB" w:rsidP="00890CAF">
            <w:pPr>
              <w:spacing w:line="300" w:lineRule="atLeast"/>
              <w:rPr>
                <w:rFonts w:eastAsia="Times New Roman" w:cstheme="majorHAnsi"/>
                <w:bCs/>
                <w:color w:val="auto"/>
                <w:sz w:val="20"/>
                <w:lang w:eastAsia="nl-NL"/>
              </w:rPr>
            </w:pPr>
            <w:r w:rsidRPr="00890CAF">
              <w:rPr>
                <w:rFonts w:eastAsia="Times New Roman" w:cstheme="majorHAnsi"/>
                <w:bCs/>
                <w:i/>
                <w:color w:val="auto"/>
                <w:sz w:val="20"/>
                <w:lang w:eastAsia="nl-NL"/>
              </w:rPr>
              <w:t>N</w:t>
            </w:r>
            <w:r w:rsidRPr="00890CAF">
              <w:rPr>
                <w:rFonts w:eastAsia="Times New Roman" w:cstheme="majorHAnsi"/>
                <w:bCs/>
                <w:color w:val="auto"/>
                <w:sz w:val="20"/>
                <w:lang w:eastAsia="nl-NL"/>
              </w:rPr>
              <w:t>=6123 (71.3)</w:t>
            </w:r>
          </w:p>
        </w:tc>
        <w:tc>
          <w:tcPr>
            <w:tcW w:w="130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AC8696" w14:textId="77777777" w:rsidR="008755EB" w:rsidRPr="00890CAF" w:rsidRDefault="008755EB" w:rsidP="00890CAF">
            <w:pPr>
              <w:spacing w:line="300" w:lineRule="atLeast"/>
              <w:rPr>
                <w:rFonts w:eastAsia="Times New Roman" w:cstheme="majorHAnsi"/>
                <w:bCs/>
                <w:color w:val="auto"/>
                <w:sz w:val="20"/>
                <w:lang w:eastAsia="nl-NL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AB40840" w14:textId="77777777" w:rsidR="008755EB" w:rsidRPr="00890CAF" w:rsidRDefault="008755EB" w:rsidP="00890CAF">
            <w:pPr>
              <w:spacing w:line="300" w:lineRule="atLeast"/>
              <w:rPr>
                <w:rFonts w:eastAsia="Times New Roman" w:cstheme="majorHAnsi"/>
                <w:bCs/>
                <w:color w:val="auto"/>
                <w:sz w:val="20"/>
                <w:lang w:eastAsia="nl-NL"/>
              </w:rPr>
            </w:pPr>
            <w:r w:rsidRPr="00890CAF">
              <w:rPr>
                <w:rFonts w:eastAsia="Times New Roman" w:cstheme="majorHAnsi"/>
                <w:bCs/>
                <w:i/>
                <w:color w:val="auto"/>
                <w:sz w:val="20"/>
                <w:lang w:eastAsia="nl-NL"/>
              </w:rPr>
              <w:t>N</w:t>
            </w:r>
            <w:r w:rsidRPr="00890CAF">
              <w:rPr>
                <w:rFonts w:eastAsia="Times New Roman" w:cstheme="majorHAnsi"/>
                <w:bCs/>
                <w:color w:val="auto"/>
                <w:sz w:val="20"/>
                <w:lang w:eastAsia="nl-NL"/>
              </w:rPr>
              <w:t>=3173 (32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7AD5E55" w14:textId="77777777" w:rsidR="008755EB" w:rsidRPr="00890CAF" w:rsidRDefault="008755EB" w:rsidP="00890CAF">
            <w:pPr>
              <w:spacing w:line="300" w:lineRule="atLeast"/>
              <w:rPr>
                <w:rFonts w:eastAsia="Times New Roman" w:cstheme="majorHAnsi"/>
                <w:bCs/>
                <w:color w:val="auto"/>
                <w:sz w:val="20"/>
                <w:lang w:eastAsia="nl-NL"/>
              </w:rPr>
            </w:pPr>
            <w:r w:rsidRPr="00890CAF">
              <w:rPr>
                <w:rFonts w:eastAsia="Times New Roman" w:cstheme="majorHAnsi"/>
                <w:bCs/>
                <w:i/>
                <w:color w:val="auto"/>
                <w:sz w:val="20"/>
                <w:lang w:eastAsia="nl-NL"/>
              </w:rPr>
              <w:t>N</w:t>
            </w:r>
            <w:r w:rsidRPr="00890CAF">
              <w:rPr>
                <w:rFonts w:eastAsia="Times New Roman" w:cstheme="majorHAnsi"/>
                <w:bCs/>
                <w:color w:val="auto"/>
                <w:sz w:val="20"/>
                <w:lang w:eastAsia="nl-NL"/>
              </w:rPr>
              <w:t>=6729 (68.0)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108CFF9" w14:textId="77777777" w:rsidR="008755EB" w:rsidRPr="00890CAF" w:rsidRDefault="008755EB" w:rsidP="00890CAF">
            <w:pPr>
              <w:spacing w:line="300" w:lineRule="atLeast"/>
              <w:rPr>
                <w:rFonts w:eastAsia="Times New Roman" w:cstheme="majorHAnsi"/>
                <w:bCs/>
                <w:color w:val="auto"/>
                <w:sz w:val="20"/>
                <w:lang w:eastAsia="nl-NL"/>
              </w:rPr>
            </w:pPr>
          </w:p>
        </w:tc>
      </w:tr>
      <w:tr w:rsidR="000D798F" w:rsidRPr="00840AF8" w14:paraId="185CAB42" w14:textId="77777777" w:rsidTr="00890CAF">
        <w:trPr>
          <w:trHeight w:val="284"/>
        </w:trPr>
        <w:tc>
          <w:tcPr>
            <w:tcW w:w="314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2FCDF3F" w14:textId="77777777" w:rsidR="00231D10" w:rsidRPr="00840AF8" w:rsidRDefault="00231D10">
            <w:pPr>
              <w:rPr>
                <w:i/>
                <w:color w:val="auto"/>
                <w:sz w:val="20"/>
              </w:rPr>
            </w:pPr>
            <w:r w:rsidRPr="00840AF8">
              <w:rPr>
                <w:i/>
                <w:color w:val="auto"/>
                <w:sz w:val="20"/>
              </w:rPr>
              <w:t>Demographics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14:paraId="3A0D2F4E" w14:textId="77777777" w:rsidR="00231D10" w:rsidRPr="00890CAF" w:rsidRDefault="00231D10" w:rsidP="000E631F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26DC9EC1" w14:textId="77777777" w:rsidR="00231D10" w:rsidRPr="00890CAF" w:rsidRDefault="00231D10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239" w:type="dxa"/>
            <w:tcBorders>
              <w:top w:val="single" w:sz="4" w:space="0" w:color="auto"/>
            </w:tcBorders>
            <w:vAlign w:val="bottom"/>
          </w:tcPr>
          <w:p w14:paraId="78C30D4E" w14:textId="77777777" w:rsidR="00231D10" w:rsidRPr="00890CAF" w:rsidRDefault="00231D10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14:paraId="6DE25634" w14:textId="77777777" w:rsidR="00231D10" w:rsidRPr="00890CAF" w:rsidRDefault="00231D10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1F12063F" w14:textId="77777777" w:rsidR="00231D10" w:rsidRPr="00890CAF" w:rsidRDefault="00231D10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11867462" w14:textId="77777777" w:rsidR="00231D10" w:rsidRPr="00890CAF" w:rsidRDefault="00231D10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  <w:vAlign w:val="bottom"/>
          </w:tcPr>
          <w:p w14:paraId="6E2B90BE" w14:textId="77777777" w:rsidR="00231D10" w:rsidRPr="00890CAF" w:rsidRDefault="00231D10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</w:tr>
      <w:tr w:rsidR="000D798F" w:rsidRPr="00840AF8" w14:paraId="6D7F1A6D" w14:textId="77777777" w:rsidTr="00890CAF">
        <w:trPr>
          <w:trHeight w:val="284"/>
        </w:trPr>
        <w:tc>
          <w:tcPr>
            <w:tcW w:w="3147" w:type="dxa"/>
            <w:shd w:val="clear" w:color="auto" w:fill="auto"/>
            <w:noWrap/>
          </w:tcPr>
          <w:p w14:paraId="3622BB8C" w14:textId="2D3BB4DC" w:rsidR="00004D40" w:rsidRPr="00840AF8" w:rsidRDefault="00004D40">
            <w:pPr>
              <w:rPr>
                <w:color w:val="auto"/>
                <w:sz w:val="20"/>
              </w:rPr>
            </w:pPr>
            <w:r w:rsidRPr="00840AF8">
              <w:rPr>
                <w:color w:val="auto"/>
                <w:sz w:val="20"/>
              </w:rPr>
              <w:t xml:space="preserve">  </w:t>
            </w:r>
            <w:r w:rsidR="00231D10" w:rsidRPr="00840AF8">
              <w:rPr>
                <w:color w:val="auto"/>
                <w:sz w:val="20"/>
              </w:rPr>
              <w:t xml:space="preserve"> </w:t>
            </w:r>
            <w:r w:rsidRPr="00840AF8">
              <w:rPr>
                <w:color w:val="auto"/>
                <w:sz w:val="20"/>
              </w:rPr>
              <w:t>Age</w:t>
            </w:r>
            <w:r w:rsidR="00095527" w:rsidRPr="00840AF8">
              <w:rPr>
                <w:color w:val="auto"/>
                <w:sz w:val="20"/>
              </w:rPr>
              <w:t>*</w:t>
            </w:r>
          </w:p>
        </w:tc>
        <w:tc>
          <w:tcPr>
            <w:tcW w:w="283" w:type="dxa"/>
            <w:noWrap/>
            <w:tcMar>
              <w:left w:w="57" w:type="dxa"/>
              <w:right w:w="57" w:type="dxa"/>
            </w:tcMar>
            <w:vAlign w:val="bottom"/>
          </w:tcPr>
          <w:p w14:paraId="6D81C904" w14:textId="77777777" w:rsidR="00004D40" w:rsidRPr="00890CAF" w:rsidRDefault="00004D40" w:rsidP="000E631F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7" w:type="dxa"/>
            <w:vAlign w:val="bottom"/>
          </w:tcPr>
          <w:p w14:paraId="27099285" w14:textId="2CE5F169" w:rsidR="00004D40" w:rsidRPr="00890CAF" w:rsidRDefault="006B7E26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68.0 (13.5)</w:t>
            </w:r>
          </w:p>
        </w:tc>
        <w:tc>
          <w:tcPr>
            <w:tcW w:w="2239" w:type="dxa"/>
            <w:vAlign w:val="bottom"/>
          </w:tcPr>
          <w:p w14:paraId="3546B9BB" w14:textId="01727A08" w:rsidR="00004D40" w:rsidRPr="00890CAF" w:rsidRDefault="006B7E26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61.8 (12.2)</w:t>
            </w:r>
          </w:p>
        </w:tc>
        <w:tc>
          <w:tcPr>
            <w:tcW w:w="1304" w:type="dxa"/>
            <w:vAlign w:val="bottom"/>
          </w:tcPr>
          <w:p w14:paraId="7550045C" w14:textId="77777777" w:rsidR="00004D40" w:rsidRPr="00890CAF" w:rsidRDefault="00D2097B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&lt;0.001</w:t>
            </w:r>
          </w:p>
        </w:tc>
        <w:tc>
          <w:tcPr>
            <w:tcW w:w="2268" w:type="dxa"/>
            <w:vAlign w:val="bottom"/>
          </w:tcPr>
          <w:p w14:paraId="19C43DED" w14:textId="29A21769" w:rsidR="00004D40" w:rsidRPr="00890CAF" w:rsidRDefault="0005617F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69.2 (12.0)</w:t>
            </w:r>
          </w:p>
        </w:tc>
        <w:tc>
          <w:tcPr>
            <w:tcW w:w="2268" w:type="dxa"/>
            <w:vAlign w:val="bottom"/>
          </w:tcPr>
          <w:p w14:paraId="1888745B" w14:textId="4A68D6CC" w:rsidR="00004D40" w:rsidRPr="00890CAF" w:rsidRDefault="0005617F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64.8 (11.7)</w:t>
            </w:r>
          </w:p>
        </w:tc>
        <w:tc>
          <w:tcPr>
            <w:tcW w:w="1106" w:type="dxa"/>
            <w:vAlign w:val="bottom"/>
          </w:tcPr>
          <w:p w14:paraId="45E496EF" w14:textId="77777777" w:rsidR="00004D40" w:rsidRPr="00890CAF" w:rsidRDefault="0024047F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&lt;0.001</w:t>
            </w:r>
          </w:p>
        </w:tc>
      </w:tr>
      <w:tr w:rsidR="000D798F" w:rsidRPr="00840AF8" w14:paraId="19ADA3F2" w14:textId="77777777" w:rsidTr="00890CAF">
        <w:trPr>
          <w:trHeight w:val="284"/>
        </w:trPr>
        <w:tc>
          <w:tcPr>
            <w:tcW w:w="3147" w:type="dxa"/>
            <w:shd w:val="clear" w:color="auto" w:fill="auto"/>
            <w:noWrap/>
          </w:tcPr>
          <w:p w14:paraId="4025AC00" w14:textId="27C79BD0" w:rsidR="00004D40" w:rsidRPr="00840AF8" w:rsidRDefault="00004D40">
            <w:pPr>
              <w:rPr>
                <w:color w:val="auto"/>
                <w:sz w:val="20"/>
              </w:rPr>
            </w:pPr>
            <w:r w:rsidRPr="00840AF8">
              <w:rPr>
                <w:color w:val="auto"/>
                <w:sz w:val="20"/>
              </w:rPr>
              <w:t xml:space="preserve">   BMI</w:t>
            </w:r>
            <w:r w:rsidRPr="00890CAF">
              <w:rPr>
                <w:rFonts w:cs="Times New Roman"/>
                <w:color w:val="auto"/>
                <w:sz w:val="20"/>
                <w:szCs w:val="20"/>
              </w:rPr>
              <w:t>†</w:t>
            </w:r>
          </w:p>
        </w:tc>
        <w:tc>
          <w:tcPr>
            <w:tcW w:w="283" w:type="dxa"/>
            <w:noWrap/>
            <w:tcMar>
              <w:left w:w="57" w:type="dxa"/>
              <w:right w:w="57" w:type="dxa"/>
            </w:tcMar>
            <w:vAlign w:val="bottom"/>
          </w:tcPr>
          <w:p w14:paraId="00446521" w14:textId="77777777" w:rsidR="00004D40" w:rsidRPr="00890CAF" w:rsidRDefault="00004D40" w:rsidP="000E631F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7" w:type="dxa"/>
            <w:vAlign w:val="bottom"/>
          </w:tcPr>
          <w:p w14:paraId="5AE85065" w14:textId="3305226B" w:rsidR="00004D40" w:rsidRPr="00890CAF" w:rsidRDefault="00792483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26.7 (5.2)</w:t>
            </w:r>
          </w:p>
        </w:tc>
        <w:tc>
          <w:tcPr>
            <w:tcW w:w="2239" w:type="dxa"/>
            <w:vAlign w:val="bottom"/>
          </w:tcPr>
          <w:p w14:paraId="1D610F62" w14:textId="67063DFB" w:rsidR="00004D40" w:rsidRPr="00890CAF" w:rsidRDefault="004879D7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26.9 (3.8)</w:t>
            </w:r>
          </w:p>
        </w:tc>
        <w:tc>
          <w:tcPr>
            <w:tcW w:w="1304" w:type="dxa"/>
            <w:vAlign w:val="bottom"/>
          </w:tcPr>
          <w:p w14:paraId="2F97D88D" w14:textId="77777777" w:rsidR="00004D40" w:rsidRPr="00890CAF" w:rsidRDefault="00D2097B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0.29</w:t>
            </w:r>
          </w:p>
        </w:tc>
        <w:tc>
          <w:tcPr>
            <w:tcW w:w="2268" w:type="dxa"/>
            <w:vAlign w:val="bottom"/>
          </w:tcPr>
          <w:p w14:paraId="6F5B6AAB" w14:textId="7584C196" w:rsidR="00004D40" w:rsidRPr="00890CAF" w:rsidRDefault="00026526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27.4 (5.0)</w:t>
            </w:r>
          </w:p>
        </w:tc>
        <w:tc>
          <w:tcPr>
            <w:tcW w:w="2268" w:type="dxa"/>
            <w:vAlign w:val="bottom"/>
          </w:tcPr>
          <w:p w14:paraId="21180CF9" w14:textId="01039DEB" w:rsidR="00004D40" w:rsidRPr="00890CAF" w:rsidRDefault="00026526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27.4 (4.1)</w:t>
            </w:r>
          </w:p>
        </w:tc>
        <w:tc>
          <w:tcPr>
            <w:tcW w:w="1106" w:type="dxa"/>
            <w:vAlign w:val="bottom"/>
          </w:tcPr>
          <w:p w14:paraId="32B660D5" w14:textId="77777777" w:rsidR="00004D40" w:rsidRPr="00890CAF" w:rsidRDefault="0024047F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0.99</w:t>
            </w:r>
          </w:p>
        </w:tc>
      </w:tr>
      <w:tr w:rsidR="000D798F" w:rsidRPr="00840AF8" w14:paraId="6BD0ACEF" w14:textId="77777777" w:rsidTr="00890CAF">
        <w:trPr>
          <w:trHeight w:val="284"/>
        </w:trPr>
        <w:tc>
          <w:tcPr>
            <w:tcW w:w="3147" w:type="dxa"/>
            <w:shd w:val="clear" w:color="auto" w:fill="auto"/>
            <w:noWrap/>
          </w:tcPr>
          <w:p w14:paraId="35774937" w14:textId="77777777" w:rsidR="00004D40" w:rsidRPr="00840AF8" w:rsidRDefault="00004D40">
            <w:pPr>
              <w:rPr>
                <w:i/>
                <w:color w:val="auto"/>
                <w:sz w:val="20"/>
              </w:rPr>
            </w:pPr>
            <w:r w:rsidRPr="00890CAF">
              <w:rPr>
                <w:i/>
                <w:color w:val="auto"/>
                <w:sz w:val="20"/>
              </w:rPr>
              <w:t>Presentation</w:t>
            </w:r>
          </w:p>
        </w:tc>
        <w:tc>
          <w:tcPr>
            <w:tcW w:w="283" w:type="dxa"/>
            <w:noWrap/>
            <w:tcMar>
              <w:left w:w="57" w:type="dxa"/>
              <w:right w:w="57" w:type="dxa"/>
            </w:tcMar>
            <w:vAlign w:val="bottom"/>
          </w:tcPr>
          <w:p w14:paraId="3C4095B4" w14:textId="77777777" w:rsidR="00004D40" w:rsidRPr="00890CAF" w:rsidRDefault="00004D40" w:rsidP="000E631F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7" w:type="dxa"/>
            <w:vAlign w:val="bottom"/>
          </w:tcPr>
          <w:p w14:paraId="14BBE240" w14:textId="77777777" w:rsidR="00004D40" w:rsidRPr="00890CAF" w:rsidRDefault="00004D40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239" w:type="dxa"/>
            <w:vAlign w:val="bottom"/>
          </w:tcPr>
          <w:p w14:paraId="06E36C26" w14:textId="77777777" w:rsidR="00004D40" w:rsidRPr="00890CAF" w:rsidRDefault="00004D40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1304" w:type="dxa"/>
            <w:vAlign w:val="bottom"/>
          </w:tcPr>
          <w:p w14:paraId="5DB89870" w14:textId="77777777" w:rsidR="00004D40" w:rsidRPr="00890CAF" w:rsidRDefault="00004D40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268" w:type="dxa"/>
            <w:vAlign w:val="bottom"/>
          </w:tcPr>
          <w:p w14:paraId="0DBCE818" w14:textId="77777777" w:rsidR="00004D40" w:rsidRPr="00890CAF" w:rsidRDefault="00004D40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268" w:type="dxa"/>
            <w:vAlign w:val="bottom"/>
          </w:tcPr>
          <w:p w14:paraId="2320874F" w14:textId="77777777" w:rsidR="00004D40" w:rsidRPr="00890CAF" w:rsidRDefault="00004D40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1106" w:type="dxa"/>
            <w:vAlign w:val="bottom"/>
          </w:tcPr>
          <w:p w14:paraId="31F3AA15" w14:textId="77777777" w:rsidR="00004D40" w:rsidRPr="00890CAF" w:rsidRDefault="00004D40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</w:tr>
      <w:tr w:rsidR="000D798F" w:rsidRPr="00840AF8" w14:paraId="75199BE5" w14:textId="77777777" w:rsidTr="00890CAF">
        <w:trPr>
          <w:trHeight w:val="284"/>
        </w:trPr>
        <w:tc>
          <w:tcPr>
            <w:tcW w:w="3147" w:type="dxa"/>
            <w:shd w:val="clear" w:color="auto" w:fill="auto"/>
            <w:noWrap/>
          </w:tcPr>
          <w:p w14:paraId="3F874DB4" w14:textId="482A0C02" w:rsidR="00004D40" w:rsidRPr="00840AF8" w:rsidRDefault="00004D40" w:rsidP="00057E6C">
            <w:pPr>
              <w:rPr>
                <w:color w:val="auto"/>
                <w:sz w:val="20"/>
              </w:rPr>
            </w:pPr>
            <w:r w:rsidRPr="00840AF8">
              <w:rPr>
                <w:color w:val="auto"/>
                <w:sz w:val="20"/>
              </w:rPr>
              <w:t xml:space="preserve">   SBP</w:t>
            </w:r>
            <w:r w:rsidRPr="00890CAF">
              <w:rPr>
                <w:rFonts w:cs="Times New Roman"/>
                <w:color w:val="auto"/>
                <w:sz w:val="20"/>
                <w:szCs w:val="20"/>
              </w:rPr>
              <w:t>‡</w:t>
            </w:r>
          </w:p>
        </w:tc>
        <w:tc>
          <w:tcPr>
            <w:tcW w:w="283" w:type="dxa"/>
            <w:noWrap/>
            <w:tcMar>
              <w:left w:w="57" w:type="dxa"/>
              <w:right w:w="57" w:type="dxa"/>
            </w:tcMar>
            <w:vAlign w:val="bottom"/>
          </w:tcPr>
          <w:p w14:paraId="44BCB60D" w14:textId="77777777" w:rsidR="00004D40" w:rsidRPr="00890CAF" w:rsidRDefault="00004D40" w:rsidP="000E631F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7" w:type="dxa"/>
            <w:vAlign w:val="bottom"/>
          </w:tcPr>
          <w:p w14:paraId="16A0EB64" w14:textId="14035E33" w:rsidR="00004D40" w:rsidRPr="00890CAF" w:rsidRDefault="00A333EA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131 (30</w:t>
            </w:r>
            <w:r w:rsidR="00792483" w:rsidRPr="00890CAF">
              <w:rPr>
                <w:rFonts w:cstheme="majorHAnsi"/>
                <w:color w:val="auto"/>
                <w:sz w:val="20"/>
                <w:szCs w:val="22"/>
              </w:rPr>
              <w:t>)</w:t>
            </w:r>
          </w:p>
        </w:tc>
        <w:tc>
          <w:tcPr>
            <w:tcW w:w="2239" w:type="dxa"/>
            <w:vAlign w:val="bottom"/>
          </w:tcPr>
          <w:p w14:paraId="36730690" w14:textId="4C43B5C2" w:rsidR="00004D40" w:rsidRPr="00890CAF" w:rsidRDefault="00D972EB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127 (26)</w:t>
            </w:r>
          </w:p>
        </w:tc>
        <w:tc>
          <w:tcPr>
            <w:tcW w:w="1304" w:type="dxa"/>
            <w:vAlign w:val="bottom"/>
          </w:tcPr>
          <w:p w14:paraId="75CF94BB" w14:textId="77777777" w:rsidR="00004D40" w:rsidRPr="00890CAF" w:rsidRDefault="00D2097B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0.00</w:t>
            </w:r>
            <w:r w:rsidR="00551D9D" w:rsidRPr="00890CAF">
              <w:rPr>
                <w:rFonts w:cstheme="majorHAnsi"/>
                <w:color w:val="auto"/>
                <w:sz w:val="20"/>
                <w:szCs w:val="22"/>
              </w:rPr>
              <w:t>3</w:t>
            </w:r>
          </w:p>
        </w:tc>
        <w:tc>
          <w:tcPr>
            <w:tcW w:w="2268" w:type="dxa"/>
            <w:vAlign w:val="bottom"/>
          </w:tcPr>
          <w:p w14:paraId="3789C2A5" w14:textId="5CA0B1A9" w:rsidR="00004D40" w:rsidRPr="00890CAF" w:rsidRDefault="003928C1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139 (29)</w:t>
            </w:r>
          </w:p>
        </w:tc>
        <w:tc>
          <w:tcPr>
            <w:tcW w:w="2268" w:type="dxa"/>
            <w:vAlign w:val="bottom"/>
          </w:tcPr>
          <w:p w14:paraId="3AFCFF65" w14:textId="1BCC8699" w:rsidR="00004D40" w:rsidRPr="00890CAF" w:rsidRDefault="003928C1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133 (25)</w:t>
            </w:r>
          </w:p>
        </w:tc>
        <w:tc>
          <w:tcPr>
            <w:tcW w:w="1106" w:type="dxa"/>
            <w:vAlign w:val="bottom"/>
          </w:tcPr>
          <w:p w14:paraId="16DE9C29" w14:textId="77777777" w:rsidR="00004D40" w:rsidRPr="00890CAF" w:rsidRDefault="0024047F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&lt;0.001</w:t>
            </w:r>
          </w:p>
        </w:tc>
      </w:tr>
      <w:tr w:rsidR="000D798F" w:rsidRPr="00840AF8" w14:paraId="5F952F67" w14:textId="77777777" w:rsidTr="00890CAF">
        <w:trPr>
          <w:trHeight w:val="284"/>
        </w:trPr>
        <w:tc>
          <w:tcPr>
            <w:tcW w:w="3147" w:type="dxa"/>
            <w:shd w:val="clear" w:color="auto" w:fill="auto"/>
            <w:noWrap/>
          </w:tcPr>
          <w:p w14:paraId="727E9993" w14:textId="3BD8F10D" w:rsidR="00004D40" w:rsidRPr="00840AF8" w:rsidRDefault="00004D40" w:rsidP="00057E6C">
            <w:pPr>
              <w:rPr>
                <w:color w:val="auto"/>
                <w:sz w:val="20"/>
              </w:rPr>
            </w:pPr>
            <w:r w:rsidRPr="00840AF8">
              <w:rPr>
                <w:color w:val="auto"/>
                <w:sz w:val="20"/>
              </w:rPr>
              <w:t xml:space="preserve">   DBP</w:t>
            </w:r>
            <w:r w:rsidRPr="00840AF8">
              <w:rPr>
                <w:rFonts w:cs="Times New Roman"/>
                <w:color w:val="auto"/>
                <w:sz w:val="20"/>
                <w:szCs w:val="20"/>
              </w:rPr>
              <w:t xml:space="preserve">∫ </w:t>
            </w:r>
          </w:p>
        </w:tc>
        <w:tc>
          <w:tcPr>
            <w:tcW w:w="283" w:type="dxa"/>
            <w:noWrap/>
            <w:tcMar>
              <w:left w:w="57" w:type="dxa"/>
              <w:right w:w="57" w:type="dxa"/>
            </w:tcMar>
            <w:vAlign w:val="bottom"/>
          </w:tcPr>
          <w:p w14:paraId="7DD68021" w14:textId="77777777" w:rsidR="00004D40" w:rsidRPr="00890CAF" w:rsidRDefault="00004D40" w:rsidP="000E631F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7" w:type="dxa"/>
            <w:vAlign w:val="bottom"/>
          </w:tcPr>
          <w:p w14:paraId="28FE6933" w14:textId="10546C22" w:rsidR="00004D40" w:rsidRPr="00890CAF" w:rsidRDefault="00257DA2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75 (17)</w:t>
            </w:r>
          </w:p>
        </w:tc>
        <w:tc>
          <w:tcPr>
            <w:tcW w:w="2239" w:type="dxa"/>
            <w:vAlign w:val="bottom"/>
          </w:tcPr>
          <w:p w14:paraId="4316A311" w14:textId="11C511F2" w:rsidR="00004D40" w:rsidRPr="00890CAF" w:rsidRDefault="00257DA2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76 (17)</w:t>
            </w:r>
          </w:p>
        </w:tc>
        <w:tc>
          <w:tcPr>
            <w:tcW w:w="1304" w:type="dxa"/>
            <w:vAlign w:val="bottom"/>
          </w:tcPr>
          <w:p w14:paraId="567A9F56" w14:textId="77777777" w:rsidR="00004D40" w:rsidRPr="00890CAF" w:rsidRDefault="00D2097B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0.15</w:t>
            </w:r>
          </w:p>
        </w:tc>
        <w:tc>
          <w:tcPr>
            <w:tcW w:w="2268" w:type="dxa"/>
            <w:vAlign w:val="bottom"/>
          </w:tcPr>
          <w:p w14:paraId="393F901E" w14:textId="504E303A" w:rsidR="00004D40" w:rsidRPr="00890CAF" w:rsidRDefault="003928C1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76 (17)</w:t>
            </w:r>
          </w:p>
        </w:tc>
        <w:tc>
          <w:tcPr>
            <w:tcW w:w="2268" w:type="dxa"/>
            <w:vAlign w:val="bottom"/>
          </w:tcPr>
          <w:p w14:paraId="56889BA0" w14:textId="629D0D91" w:rsidR="00004D40" w:rsidRPr="00890CAF" w:rsidRDefault="003928C1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78 (17)</w:t>
            </w:r>
          </w:p>
        </w:tc>
        <w:tc>
          <w:tcPr>
            <w:tcW w:w="1106" w:type="dxa"/>
            <w:vAlign w:val="bottom"/>
          </w:tcPr>
          <w:p w14:paraId="51C722F7" w14:textId="77777777" w:rsidR="00004D40" w:rsidRPr="00890CAF" w:rsidRDefault="0024047F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0.040</w:t>
            </w:r>
          </w:p>
        </w:tc>
      </w:tr>
      <w:tr w:rsidR="000D798F" w:rsidRPr="00840AF8" w14:paraId="4129174C" w14:textId="77777777" w:rsidTr="00890CAF">
        <w:trPr>
          <w:trHeight w:val="284"/>
        </w:trPr>
        <w:tc>
          <w:tcPr>
            <w:tcW w:w="3147" w:type="dxa"/>
            <w:shd w:val="clear" w:color="auto" w:fill="auto"/>
            <w:noWrap/>
          </w:tcPr>
          <w:p w14:paraId="79485BCE" w14:textId="77777777" w:rsidR="00004D40" w:rsidRPr="00840AF8" w:rsidRDefault="00004D40">
            <w:pPr>
              <w:rPr>
                <w:i/>
                <w:color w:val="auto"/>
                <w:sz w:val="20"/>
              </w:rPr>
            </w:pPr>
            <w:r w:rsidRPr="00840AF8">
              <w:rPr>
                <w:i/>
                <w:color w:val="auto"/>
                <w:sz w:val="20"/>
              </w:rPr>
              <w:t>Risk factors</w:t>
            </w:r>
          </w:p>
        </w:tc>
        <w:tc>
          <w:tcPr>
            <w:tcW w:w="283" w:type="dxa"/>
            <w:noWrap/>
            <w:tcMar>
              <w:left w:w="57" w:type="dxa"/>
              <w:right w:w="57" w:type="dxa"/>
            </w:tcMar>
            <w:vAlign w:val="bottom"/>
          </w:tcPr>
          <w:p w14:paraId="67F6E26C" w14:textId="77777777" w:rsidR="00004D40" w:rsidRPr="00890CAF" w:rsidRDefault="00004D40" w:rsidP="000E631F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7" w:type="dxa"/>
            <w:vAlign w:val="bottom"/>
          </w:tcPr>
          <w:p w14:paraId="05593B5B" w14:textId="77777777" w:rsidR="00004D40" w:rsidRPr="00890CAF" w:rsidRDefault="00004D40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239" w:type="dxa"/>
            <w:vAlign w:val="bottom"/>
          </w:tcPr>
          <w:p w14:paraId="4B46B7AC" w14:textId="77777777" w:rsidR="00004D40" w:rsidRPr="00890CAF" w:rsidRDefault="00004D40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1304" w:type="dxa"/>
            <w:vAlign w:val="bottom"/>
          </w:tcPr>
          <w:p w14:paraId="7301225D" w14:textId="77777777" w:rsidR="00004D40" w:rsidRPr="00890CAF" w:rsidRDefault="00004D40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268" w:type="dxa"/>
            <w:vAlign w:val="bottom"/>
          </w:tcPr>
          <w:p w14:paraId="0D9044AC" w14:textId="77777777" w:rsidR="00004D40" w:rsidRPr="00890CAF" w:rsidRDefault="00004D40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268" w:type="dxa"/>
            <w:vAlign w:val="bottom"/>
          </w:tcPr>
          <w:p w14:paraId="72A729C3" w14:textId="77777777" w:rsidR="00004D40" w:rsidRPr="00890CAF" w:rsidRDefault="00004D40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1106" w:type="dxa"/>
            <w:vAlign w:val="bottom"/>
          </w:tcPr>
          <w:p w14:paraId="11FA0F49" w14:textId="77777777" w:rsidR="00004D40" w:rsidRPr="00890CAF" w:rsidRDefault="00004D40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</w:tr>
      <w:tr w:rsidR="000D798F" w:rsidRPr="00840AF8" w14:paraId="777A2916" w14:textId="77777777" w:rsidTr="00890CAF">
        <w:trPr>
          <w:trHeight w:val="284"/>
        </w:trPr>
        <w:tc>
          <w:tcPr>
            <w:tcW w:w="3147" w:type="dxa"/>
            <w:shd w:val="clear" w:color="auto" w:fill="auto"/>
            <w:noWrap/>
          </w:tcPr>
          <w:p w14:paraId="606F85CA" w14:textId="77777777" w:rsidR="00004D40" w:rsidRPr="00840AF8" w:rsidRDefault="00004D40">
            <w:pPr>
              <w:rPr>
                <w:color w:val="auto"/>
                <w:sz w:val="20"/>
              </w:rPr>
            </w:pPr>
            <w:r w:rsidRPr="00840AF8">
              <w:rPr>
                <w:color w:val="auto"/>
                <w:sz w:val="20"/>
              </w:rPr>
              <w:t xml:space="preserve">   Hypertension</w:t>
            </w:r>
          </w:p>
        </w:tc>
        <w:tc>
          <w:tcPr>
            <w:tcW w:w="283" w:type="dxa"/>
            <w:noWrap/>
            <w:tcMar>
              <w:left w:w="57" w:type="dxa"/>
              <w:right w:w="57" w:type="dxa"/>
            </w:tcMar>
            <w:vAlign w:val="bottom"/>
          </w:tcPr>
          <w:p w14:paraId="316C85A7" w14:textId="77777777" w:rsidR="00004D40" w:rsidRPr="00890CAF" w:rsidRDefault="00004D40" w:rsidP="000E631F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7" w:type="dxa"/>
            <w:vAlign w:val="bottom"/>
          </w:tcPr>
          <w:p w14:paraId="2B502765" w14:textId="25F557DC" w:rsidR="00004D40" w:rsidRPr="00890CAF" w:rsidRDefault="00BC33F2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533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1106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48.2)</w:t>
            </w:r>
          </w:p>
        </w:tc>
        <w:tc>
          <w:tcPr>
            <w:tcW w:w="2239" w:type="dxa"/>
            <w:vAlign w:val="bottom"/>
          </w:tcPr>
          <w:p w14:paraId="3D040B5C" w14:textId="1F77C91A" w:rsidR="00004D40" w:rsidRPr="00890CAF" w:rsidRDefault="00F17FF6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925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2650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34.9)</w:t>
            </w:r>
          </w:p>
        </w:tc>
        <w:tc>
          <w:tcPr>
            <w:tcW w:w="1304" w:type="dxa"/>
            <w:vAlign w:val="bottom"/>
          </w:tcPr>
          <w:p w14:paraId="5F348EB4" w14:textId="77777777" w:rsidR="00004D40" w:rsidRPr="00890CAF" w:rsidRDefault="00F17FF6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&lt;0.001</w:t>
            </w:r>
          </w:p>
        </w:tc>
        <w:tc>
          <w:tcPr>
            <w:tcW w:w="2268" w:type="dxa"/>
            <w:vAlign w:val="bottom"/>
          </w:tcPr>
          <w:p w14:paraId="7E5377C3" w14:textId="1ADA3C3D" w:rsidR="00004D40" w:rsidRPr="00890CAF" w:rsidRDefault="00237DC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1243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1792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69.4)</w:t>
            </w:r>
          </w:p>
        </w:tc>
        <w:tc>
          <w:tcPr>
            <w:tcW w:w="2268" w:type="dxa"/>
            <w:vAlign w:val="bottom"/>
          </w:tcPr>
          <w:p w14:paraId="63267504" w14:textId="4145BB8A" w:rsidR="00004D40" w:rsidRPr="00890CAF" w:rsidRDefault="00237DC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2157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3780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57.1)</w:t>
            </w:r>
          </w:p>
        </w:tc>
        <w:tc>
          <w:tcPr>
            <w:tcW w:w="1106" w:type="dxa"/>
            <w:vAlign w:val="bottom"/>
          </w:tcPr>
          <w:p w14:paraId="5563F9FC" w14:textId="77777777" w:rsidR="00004D40" w:rsidRPr="00890CAF" w:rsidRDefault="00237DC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&lt;0.001</w:t>
            </w:r>
          </w:p>
        </w:tc>
      </w:tr>
      <w:tr w:rsidR="000D798F" w:rsidRPr="00840AF8" w14:paraId="49A231E1" w14:textId="77777777" w:rsidTr="00890CAF">
        <w:trPr>
          <w:trHeight w:val="284"/>
        </w:trPr>
        <w:tc>
          <w:tcPr>
            <w:tcW w:w="3147" w:type="dxa"/>
            <w:shd w:val="clear" w:color="auto" w:fill="auto"/>
            <w:noWrap/>
          </w:tcPr>
          <w:p w14:paraId="24872A74" w14:textId="47C602F6" w:rsidR="00004D40" w:rsidRPr="00840AF8" w:rsidRDefault="00004D40">
            <w:pPr>
              <w:rPr>
                <w:color w:val="auto"/>
                <w:sz w:val="20"/>
              </w:rPr>
            </w:pPr>
            <w:r w:rsidRPr="00840AF8">
              <w:rPr>
                <w:color w:val="auto"/>
                <w:sz w:val="20"/>
              </w:rPr>
              <w:t xml:space="preserve">   Hypercholesterol</w:t>
            </w:r>
            <w:r w:rsidR="00840AF8" w:rsidRPr="00840AF8">
              <w:rPr>
                <w:color w:val="auto"/>
                <w:sz w:val="20"/>
              </w:rPr>
              <w:t>a</w:t>
            </w:r>
            <w:r w:rsidRPr="00840AF8">
              <w:rPr>
                <w:color w:val="auto"/>
                <w:sz w:val="20"/>
              </w:rPr>
              <w:t>emia</w:t>
            </w:r>
          </w:p>
        </w:tc>
        <w:tc>
          <w:tcPr>
            <w:tcW w:w="283" w:type="dxa"/>
            <w:noWrap/>
            <w:tcMar>
              <w:left w:w="57" w:type="dxa"/>
              <w:right w:w="57" w:type="dxa"/>
            </w:tcMar>
            <w:vAlign w:val="bottom"/>
          </w:tcPr>
          <w:p w14:paraId="7074688C" w14:textId="77777777" w:rsidR="00004D40" w:rsidRPr="00890CAF" w:rsidRDefault="00004D40" w:rsidP="000E631F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7" w:type="dxa"/>
            <w:vAlign w:val="bottom"/>
          </w:tcPr>
          <w:p w14:paraId="3CDBBCD8" w14:textId="516AA32A" w:rsidR="00004D40" w:rsidRPr="00890CAF" w:rsidRDefault="00F17FF6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212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913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23.2)</w:t>
            </w:r>
          </w:p>
        </w:tc>
        <w:tc>
          <w:tcPr>
            <w:tcW w:w="2239" w:type="dxa"/>
            <w:vAlign w:val="bottom"/>
          </w:tcPr>
          <w:p w14:paraId="54E87938" w14:textId="03026F5C" w:rsidR="00004D40" w:rsidRPr="00890CAF" w:rsidRDefault="00F17FF6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504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2222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22.7)</w:t>
            </w:r>
          </w:p>
        </w:tc>
        <w:tc>
          <w:tcPr>
            <w:tcW w:w="1304" w:type="dxa"/>
            <w:vAlign w:val="bottom"/>
          </w:tcPr>
          <w:p w14:paraId="757F2F82" w14:textId="77777777" w:rsidR="00004D40" w:rsidRPr="00890CAF" w:rsidRDefault="00F17FF6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0.74</w:t>
            </w:r>
          </w:p>
        </w:tc>
        <w:tc>
          <w:tcPr>
            <w:tcW w:w="2268" w:type="dxa"/>
            <w:vAlign w:val="bottom"/>
          </w:tcPr>
          <w:p w14:paraId="2B4E8A16" w14:textId="59049F68" w:rsidR="00004D40" w:rsidRPr="00890CAF" w:rsidRDefault="00237DC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802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1679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47.8)</w:t>
            </w:r>
          </w:p>
        </w:tc>
        <w:tc>
          <w:tcPr>
            <w:tcW w:w="2268" w:type="dxa"/>
            <w:vAlign w:val="bottom"/>
          </w:tcPr>
          <w:p w14:paraId="7F142B35" w14:textId="21642B34" w:rsidR="00004D40" w:rsidRPr="00890CAF" w:rsidRDefault="00237DC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1767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3578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49.4)</w:t>
            </w:r>
          </w:p>
        </w:tc>
        <w:tc>
          <w:tcPr>
            <w:tcW w:w="1106" w:type="dxa"/>
            <w:vAlign w:val="bottom"/>
          </w:tcPr>
          <w:p w14:paraId="43CA7974" w14:textId="77777777" w:rsidR="00004D40" w:rsidRPr="00890CAF" w:rsidRDefault="00237DC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0.27</w:t>
            </w:r>
          </w:p>
        </w:tc>
      </w:tr>
      <w:tr w:rsidR="000D798F" w:rsidRPr="00840AF8" w14:paraId="3A91EDD2" w14:textId="77777777" w:rsidTr="00890CAF">
        <w:trPr>
          <w:trHeight w:val="284"/>
        </w:trPr>
        <w:tc>
          <w:tcPr>
            <w:tcW w:w="3147" w:type="dxa"/>
            <w:shd w:val="clear" w:color="auto" w:fill="auto"/>
            <w:noWrap/>
          </w:tcPr>
          <w:p w14:paraId="6E605D4D" w14:textId="77777777" w:rsidR="00004D40" w:rsidRPr="00840AF8" w:rsidRDefault="00004D40">
            <w:pPr>
              <w:rPr>
                <w:color w:val="auto"/>
                <w:sz w:val="20"/>
              </w:rPr>
            </w:pPr>
            <w:r w:rsidRPr="00840AF8">
              <w:rPr>
                <w:color w:val="auto"/>
                <w:sz w:val="20"/>
              </w:rPr>
              <w:t xml:space="preserve">   Diabetes mellitus</w:t>
            </w:r>
          </w:p>
        </w:tc>
        <w:tc>
          <w:tcPr>
            <w:tcW w:w="283" w:type="dxa"/>
            <w:noWrap/>
            <w:tcMar>
              <w:left w:w="57" w:type="dxa"/>
              <w:right w:w="57" w:type="dxa"/>
            </w:tcMar>
            <w:vAlign w:val="bottom"/>
          </w:tcPr>
          <w:p w14:paraId="01E847A4" w14:textId="77777777" w:rsidR="00004D40" w:rsidRPr="00890CAF" w:rsidRDefault="00004D40" w:rsidP="000E631F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7" w:type="dxa"/>
            <w:vAlign w:val="bottom"/>
          </w:tcPr>
          <w:p w14:paraId="47110B03" w14:textId="23D1B678" w:rsidR="00004D40" w:rsidRPr="00890CAF" w:rsidRDefault="00F17FF6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236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1531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15.4)</w:t>
            </w:r>
          </w:p>
        </w:tc>
        <w:tc>
          <w:tcPr>
            <w:tcW w:w="2239" w:type="dxa"/>
            <w:vAlign w:val="bottom"/>
          </w:tcPr>
          <w:p w14:paraId="73E040EA" w14:textId="3F51DA7B" w:rsidR="00004D40" w:rsidRPr="00890CAF" w:rsidRDefault="00F17FF6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433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3776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11.5)</w:t>
            </w:r>
          </w:p>
        </w:tc>
        <w:tc>
          <w:tcPr>
            <w:tcW w:w="1304" w:type="dxa"/>
            <w:vAlign w:val="bottom"/>
          </w:tcPr>
          <w:p w14:paraId="7D274525" w14:textId="77777777" w:rsidR="00004D40" w:rsidRPr="00890CAF" w:rsidRDefault="00F17FF6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&lt;0.001</w:t>
            </w:r>
          </w:p>
        </w:tc>
        <w:tc>
          <w:tcPr>
            <w:tcW w:w="2268" w:type="dxa"/>
            <w:vAlign w:val="bottom"/>
          </w:tcPr>
          <w:p w14:paraId="66948B42" w14:textId="2B386CA2" w:rsidR="00004D40" w:rsidRPr="00890CAF" w:rsidRDefault="00237DC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604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2364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25.5)</w:t>
            </w:r>
          </w:p>
        </w:tc>
        <w:tc>
          <w:tcPr>
            <w:tcW w:w="2268" w:type="dxa"/>
            <w:vAlign w:val="bottom"/>
          </w:tcPr>
          <w:p w14:paraId="6BAF55B0" w14:textId="2EAC51FA" w:rsidR="00004D40" w:rsidRPr="00890CAF" w:rsidRDefault="00237DC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1034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4932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21.0)</w:t>
            </w:r>
          </w:p>
        </w:tc>
        <w:tc>
          <w:tcPr>
            <w:tcW w:w="1106" w:type="dxa"/>
            <w:vAlign w:val="bottom"/>
          </w:tcPr>
          <w:p w14:paraId="407744A9" w14:textId="77777777" w:rsidR="00004D40" w:rsidRPr="00890CAF" w:rsidRDefault="00237DC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&lt;0.001</w:t>
            </w:r>
          </w:p>
        </w:tc>
      </w:tr>
      <w:tr w:rsidR="000D798F" w:rsidRPr="00840AF8" w14:paraId="63E71ED7" w14:textId="77777777" w:rsidTr="00890CAF">
        <w:trPr>
          <w:trHeight w:val="284"/>
        </w:trPr>
        <w:tc>
          <w:tcPr>
            <w:tcW w:w="3147" w:type="dxa"/>
            <w:shd w:val="clear" w:color="auto" w:fill="auto"/>
            <w:noWrap/>
          </w:tcPr>
          <w:p w14:paraId="0B5D76BF" w14:textId="77777777" w:rsidR="00004D40" w:rsidRPr="00840AF8" w:rsidRDefault="00004D40">
            <w:pPr>
              <w:rPr>
                <w:color w:val="auto"/>
                <w:sz w:val="20"/>
              </w:rPr>
            </w:pPr>
            <w:r w:rsidRPr="00840AF8">
              <w:rPr>
                <w:color w:val="auto"/>
                <w:sz w:val="20"/>
              </w:rPr>
              <w:t xml:space="preserve">   Diabetes mellitus type</w:t>
            </w:r>
          </w:p>
        </w:tc>
        <w:tc>
          <w:tcPr>
            <w:tcW w:w="283" w:type="dxa"/>
            <w:noWrap/>
            <w:tcMar>
              <w:left w:w="57" w:type="dxa"/>
              <w:right w:w="57" w:type="dxa"/>
            </w:tcMar>
            <w:vAlign w:val="bottom"/>
          </w:tcPr>
          <w:p w14:paraId="1BA12E9E" w14:textId="77777777" w:rsidR="00004D40" w:rsidRPr="00890CAF" w:rsidRDefault="00004D40" w:rsidP="000E631F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7" w:type="dxa"/>
            <w:vAlign w:val="bottom"/>
          </w:tcPr>
          <w:p w14:paraId="118623D7" w14:textId="77777777" w:rsidR="00004D40" w:rsidRPr="00890CAF" w:rsidRDefault="00004D40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239" w:type="dxa"/>
            <w:vAlign w:val="bottom"/>
          </w:tcPr>
          <w:p w14:paraId="6219AAAC" w14:textId="77777777" w:rsidR="00004D40" w:rsidRPr="00890CAF" w:rsidRDefault="00004D40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1304" w:type="dxa"/>
            <w:vAlign w:val="bottom"/>
          </w:tcPr>
          <w:p w14:paraId="0DB571D6" w14:textId="77777777" w:rsidR="00004D40" w:rsidRPr="00890CAF" w:rsidRDefault="00004D40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268" w:type="dxa"/>
            <w:vAlign w:val="bottom"/>
          </w:tcPr>
          <w:p w14:paraId="04DCE10F" w14:textId="77777777" w:rsidR="00004D40" w:rsidRPr="00890CAF" w:rsidRDefault="00004D40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268" w:type="dxa"/>
            <w:vAlign w:val="bottom"/>
          </w:tcPr>
          <w:p w14:paraId="28B2A669" w14:textId="77777777" w:rsidR="00004D40" w:rsidRPr="00890CAF" w:rsidRDefault="00004D40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1106" w:type="dxa"/>
            <w:vAlign w:val="bottom"/>
          </w:tcPr>
          <w:p w14:paraId="68A6D931" w14:textId="77777777" w:rsidR="00004D40" w:rsidRPr="00890CAF" w:rsidRDefault="00004D40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</w:tr>
      <w:tr w:rsidR="000D798F" w:rsidRPr="00840AF8" w14:paraId="283CF050" w14:textId="77777777" w:rsidTr="00890CAF">
        <w:trPr>
          <w:trHeight w:val="284"/>
        </w:trPr>
        <w:tc>
          <w:tcPr>
            <w:tcW w:w="3147" w:type="dxa"/>
            <w:shd w:val="clear" w:color="auto" w:fill="auto"/>
            <w:noWrap/>
          </w:tcPr>
          <w:p w14:paraId="3497097B" w14:textId="0B105690" w:rsidR="00A03360" w:rsidRPr="00840AF8" w:rsidRDefault="00A03360">
            <w:pPr>
              <w:rPr>
                <w:color w:val="auto"/>
                <w:sz w:val="20"/>
              </w:rPr>
            </w:pPr>
            <w:r w:rsidRPr="00840AF8">
              <w:rPr>
                <w:color w:val="auto"/>
                <w:sz w:val="20"/>
              </w:rPr>
              <w:t xml:space="preserve">      Insulin</w:t>
            </w:r>
            <w:r w:rsidR="00840AF8" w:rsidRPr="00840AF8">
              <w:rPr>
                <w:color w:val="auto"/>
                <w:sz w:val="20"/>
              </w:rPr>
              <w:t>-</w:t>
            </w:r>
            <w:r w:rsidRPr="00840AF8">
              <w:rPr>
                <w:color w:val="auto"/>
                <w:sz w:val="20"/>
              </w:rPr>
              <w:t>dependent</w:t>
            </w:r>
          </w:p>
        </w:tc>
        <w:tc>
          <w:tcPr>
            <w:tcW w:w="283" w:type="dxa"/>
            <w:noWrap/>
            <w:tcMar>
              <w:left w:w="57" w:type="dxa"/>
              <w:right w:w="57" w:type="dxa"/>
            </w:tcMar>
            <w:vAlign w:val="bottom"/>
          </w:tcPr>
          <w:p w14:paraId="21537253" w14:textId="77777777" w:rsidR="00A03360" w:rsidRPr="00890CAF" w:rsidRDefault="00A03360" w:rsidP="000E631F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7" w:type="dxa"/>
            <w:vAlign w:val="bottom"/>
          </w:tcPr>
          <w:p w14:paraId="1955AE4D" w14:textId="42378610" w:rsidR="00A03360" w:rsidRPr="00890CAF" w:rsidRDefault="00A03360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34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425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8.0)</w:t>
            </w:r>
          </w:p>
        </w:tc>
        <w:tc>
          <w:tcPr>
            <w:tcW w:w="2239" w:type="dxa"/>
            <w:vAlign w:val="bottom"/>
          </w:tcPr>
          <w:p w14:paraId="070C72C7" w14:textId="671EE46F" w:rsidR="00A03360" w:rsidRPr="00890CAF" w:rsidRDefault="00A03360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62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863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7.2)</w:t>
            </w:r>
          </w:p>
        </w:tc>
        <w:tc>
          <w:tcPr>
            <w:tcW w:w="1304" w:type="dxa"/>
            <w:vAlign w:val="bottom"/>
          </w:tcPr>
          <w:p w14:paraId="039BF59E" w14:textId="77777777" w:rsidR="00A03360" w:rsidRPr="00890CAF" w:rsidRDefault="00A03360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0.60</w:t>
            </w:r>
          </w:p>
        </w:tc>
        <w:tc>
          <w:tcPr>
            <w:tcW w:w="2268" w:type="dxa"/>
            <w:vAlign w:val="bottom"/>
          </w:tcPr>
          <w:p w14:paraId="112A6027" w14:textId="272E6140" w:rsidR="00A03360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136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1071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12.7)</w:t>
            </w:r>
          </w:p>
        </w:tc>
        <w:tc>
          <w:tcPr>
            <w:tcW w:w="2268" w:type="dxa"/>
            <w:vAlign w:val="bottom"/>
          </w:tcPr>
          <w:p w14:paraId="21B78306" w14:textId="39558F72" w:rsidR="00A03360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225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2362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9.5)</w:t>
            </w:r>
          </w:p>
        </w:tc>
        <w:tc>
          <w:tcPr>
            <w:tcW w:w="1106" w:type="dxa"/>
            <w:vAlign w:val="bottom"/>
          </w:tcPr>
          <w:p w14:paraId="182A4244" w14:textId="77777777" w:rsidR="00A03360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0.005</w:t>
            </w:r>
          </w:p>
        </w:tc>
      </w:tr>
      <w:tr w:rsidR="000D798F" w:rsidRPr="00840AF8" w14:paraId="384CB5F3" w14:textId="77777777" w:rsidTr="00890CAF">
        <w:trPr>
          <w:trHeight w:val="284"/>
        </w:trPr>
        <w:tc>
          <w:tcPr>
            <w:tcW w:w="3147" w:type="dxa"/>
            <w:shd w:val="clear" w:color="auto" w:fill="auto"/>
            <w:noWrap/>
          </w:tcPr>
          <w:p w14:paraId="44DBFD16" w14:textId="77777777" w:rsidR="00A03360" w:rsidRPr="00890CAF" w:rsidRDefault="00A03360">
            <w:pPr>
              <w:rPr>
                <w:color w:val="auto"/>
                <w:sz w:val="20"/>
              </w:rPr>
            </w:pPr>
            <w:r w:rsidRPr="00840AF8">
              <w:rPr>
                <w:color w:val="auto"/>
                <w:sz w:val="20"/>
              </w:rPr>
              <w:t xml:space="preserve">   Current smoker</w:t>
            </w:r>
          </w:p>
        </w:tc>
        <w:tc>
          <w:tcPr>
            <w:tcW w:w="283" w:type="dxa"/>
            <w:noWrap/>
            <w:tcMar>
              <w:left w:w="57" w:type="dxa"/>
              <w:right w:w="57" w:type="dxa"/>
            </w:tcMar>
            <w:vAlign w:val="bottom"/>
          </w:tcPr>
          <w:p w14:paraId="46890E88" w14:textId="77777777" w:rsidR="00A03360" w:rsidRPr="00890CAF" w:rsidRDefault="00A03360" w:rsidP="000E631F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7" w:type="dxa"/>
            <w:vAlign w:val="bottom"/>
          </w:tcPr>
          <w:p w14:paraId="12FF5392" w14:textId="4D2548BE" w:rsidR="00A03360" w:rsidRPr="00890CAF" w:rsidRDefault="00A03360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376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1040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36.2)</w:t>
            </w:r>
          </w:p>
        </w:tc>
        <w:tc>
          <w:tcPr>
            <w:tcW w:w="2239" w:type="dxa"/>
            <w:vAlign w:val="bottom"/>
          </w:tcPr>
          <w:p w14:paraId="6835CB8C" w14:textId="2A648594" w:rsidR="00A03360" w:rsidRPr="00890CAF" w:rsidRDefault="00A03360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1119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2520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44.4)</w:t>
            </w:r>
          </w:p>
        </w:tc>
        <w:tc>
          <w:tcPr>
            <w:tcW w:w="1304" w:type="dxa"/>
            <w:vAlign w:val="bottom"/>
          </w:tcPr>
          <w:p w14:paraId="72CEACF2" w14:textId="77777777" w:rsidR="00A03360" w:rsidRPr="00890CAF" w:rsidRDefault="00A03360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&lt;0.001</w:t>
            </w:r>
          </w:p>
        </w:tc>
        <w:tc>
          <w:tcPr>
            <w:tcW w:w="2268" w:type="dxa"/>
            <w:vAlign w:val="bottom"/>
          </w:tcPr>
          <w:p w14:paraId="7DCDC01D" w14:textId="5CC81F90" w:rsidR="00A03360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344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1729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19.9)</w:t>
            </w:r>
          </w:p>
        </w:tc>
        <w:tc>
          <w:tcPr>
            <w:tcW w:w="2268" w:type="dxa"/>
            <w:vAlign w:val="bottom"/>
          </w:tcPr>
          <w:p w14:paraId="595010A5" w14:textId="046FB953" w:rsidR="00A03360" w:rsidRPr="00890CAF" w:rsidRDefault="006237F7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1037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3718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27.9)</w:t>
            </w:r>
          </w:p>
        </w:tc>
        <w:tc>
          <w:tcPr>
            <w:tcW w:w="1106" w:type="dxa"/>
            <w:vAlign w:val="bottom"/>
          </w:tcPr>
          <w:p w14:paraId="6F9B6A5F" w14:textId="77777777" w:rsidR="00A03360" w:rsidRPr="00890CAF" w:rsidRDefault="006237F7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&lt;0.001</w:t>
            </w:r>
          </w:p>
        </w:tc>
      </w:tr>
      <w:tr w:rsidR="000D798F" w:rsidRPr="00840AF8" w14:paraId="7A5FF44F" w14:textId="77777777" w:rsidTr="00890CAF">
        <w:trPr>
          <w:trHeight w:val="284"/>
        </w:trPr>
        <w:tc>
          <w:tcPr>
            <w:tcW w:w="3147" w:type="dxa"/>
            <w:shd w:val="clear" w:color="auto" w:fill="auto"/>
            <w:noWrap/>
          </w:tcPr>
          <w:p w14:paraId="71ECF36E" w14:textId="77777777" w:rsidR="008172D5" w:rsidRPr="00890CAF" w:rsidRDefault="008172D5">
            <w:pPr>
              <w:rPr>
                <w:color w:val="auto"/>
                <w:sz w:val="20"/>
              </w:rPr>
            </w:pPr>
            <w:r w:rsidRPr="00890CAF">
              <w:rPr>
                <w:color w:val="auto"/>
                <w:sz w:val="20"/>
              </w:rPr>
              <w:t xml:space="preserve">   Family history of cardiac disease</w:t>
            </w:r>
          </w:p>
        </w:tc>
        <w:tc>
          <w:tcPr>
            <w:tcW w:w="283" w:type="dxa"/>
            <w:noWrap/>
            <w:tcMar>
              <w:left w:w="57" w:type="dxa"/>
              <w:right w:w="57" w:type="dxa"/>
            </w:tcMar>
            <w:vAlign w:val="bottom"/>
          </w:tcPr>
          <w:p w14:paraId="2A43C018" w14:textId="77777777" w:rsidR="008172D5" w:rsidRPr="00890CAF" w:rsidRDefault="008172D5" w:rsidP="000E631F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7" w:type="dxa"/>
            <w:vAlign w:val="bottom"/>
          </w:tcPr>
          <w:p w14:paraId="042D1963" w14:textId="226CCEEC" w:rsidR="008172D5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348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1048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33.2)</w:t>
            </w:r>
          </w:p>
        </w:tc>
        <w:tc>
          <w:tcPr>
            <w:tcW w:w="2239" w:type="dxa"/>
            <w:vAlign w:val="bottom"/>
          </w:tcPr>
          <w:p w14:paraId="51339513" w14:textId="434B0AA7" w:rsidR="008172D5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943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2589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36.4)</w:t>
            </w:r>
          </w:p>
        </w:tc>
        <w:tc>
          <w:tcPr>
            <w:tcW w:w="1304" w:type="dxa"/>
            <w:vAlign w:val="bottom"/>
          </w:tcPr>
          <w:p w14:paraId="42EAD6E3" w14:textId="77777777" w:rsidR="008172D5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0.066</w:t>
            </w:r>
          </w:p>
        </w:tc>
        <w:tc>
          <w:tcPr>
            <w:tcW w:w="2268" w:type="dxa"/>
            <w:vAlign w:val="bottom"/>
          </w:tcPr>
          <w:p w14:paraId="4642AC43" w14:textId="30E4771E" w:rsidR="008172D5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675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1717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39.3)</w:t>
            </w:r>
          </w:p>
        </w:tc>
        <w:tc>
          <w:tcPr>
            <w:tcW w:w="2268" w:type="dxa"/>
            <w:vAlign w:val="bottom"/>
          </w:tcPr>
          <w:p w14:paraId="06D77277" w14:textId="47BA9A8E" w:rsidR="008172D5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1536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3688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41.6)</w:t>
            </w:r>
          </w:p>
        </w:tc>
        <w:tc>
          <w:tcPr>
            <w:tcW w:w="1106" w:type="dxa"/>
            <w:vAlign w:val="bottom"/>
          </w:tcPr>
          <w:p w14:paraId="124EF6D5" w14:textId="77777777" w:rsidR="008172D5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0.10</w:t>
            </w:r>
          </w:p>
        </w:tc>
      </w:tr>
      <w:tr w:rsidR="000D798F" w:rsidRPr="00840AF8" w14:paraId="40879CC8" w14:textId="77777777" w:rsidTr="00890CAF">
        <w:trPr>
          <w:trHeight w:val="284"/>
        </w:trPr>
        <w:tc>
          <w:tcPr>
            <w:tcW w:w="3147" w:type="dxa"/>
            <w:shd w:val="clear" w:color="auto" w:fill="auto"/>
            <w:noWrap/>
          </w:tcPr>
          <w:p w14:paraId="4E2C7DF9" w14:textId="77777777" w:rsidR="008172D5" w:rsidRPr="00890CAF" w:rsidRDefault="008172D5">
            <w:pPr>
              <w:rPr>
                <w:i/>
                <w:color w:val="auto"/>
                <w:sz w:val="20"/>
              </w:rPr>
            </w:pPr>
            <w:r w:rsidRPr="00890CAF">
              <w:rPr>
                <w:i/>
                <w:color w:val="auto"/>
                <w:sz w:val="20"/>
              </w:rPr>
              <w:t>Cardiovascular history</w:t>
            </w:r>
          </w:p>
        </w:tc>
        <w:tc>
          <w:tcPr>
            <w:tcW w:w="283" w:type="dxa"/>
            <w:noWrap/>
            <w:tcMar>
              <w:left w:w="57" w:type="dxa"/>
              <w:right w:w="57" w:type="dxa"/>
            </w:tcMar>
            <w:vAlign w:val="bottom"/>
          </w:tcPr>
          <w:p w14:paraId="1BE99C4A" w14:textId="77777777" w:rsidR="008172D5" w:rsidRPr="00890CAF" w:rsidRDefault="008172D5" w:rsidP="000E631F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7" w:type="dxa"/>
            <w:vAlign w:val="bottom"/>
          </w:tcPr>
          <w:p w14:paraId="6C1D8CC2" w14:textId="77777777" w:rsidR="008172D5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239" w:type="dxa"/>
            <w:vAlign w:val="bottom"/>
          </w:tcPr>
          <w:p w14:paraId="44ADF26D" w14:textId="77777777" w:rsidR="008172D5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1304" w:type="dxa"/>
            <w:vAlign w:val="bottom"/>
          </w:tcPr>
          <w:p w14:paraId="603A147D" w14:textId="77777777" w:rsidR="008172D5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268" w:type="dxa"/>
            <w:vAlign w:val="bottom"/>
          </w:tcPr>
          <w:p w14:paraId="2F30F7E5" w14:textId="77777777" w:rsidR="008172D5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268" w:type="dxa"/>
            <w:vAlign w:val="bottom"/>
          </w:tcPr>
          <w:p w14:paraId="04A2E908" w14:textId="77777777" w:rsidR="008172D5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1106" w:type="dxa"/>
            <w:vAlign w:val="bottom"/>
          </w:tcPr>
          <w:p w14:paraId="78D28D67" w14:textId="77777777" w:rsidR="008172D5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</w:tr>
      <w:tr w:rsidR="000D798F" w:rsidRPr="00840AF8" w14:paraId="43260B47" w14:textId="77777777" w:rsidTr="00890CAF">
        <w:trPr>
          <w:trHeight w:val="284"/>
        </w:trPr>
        <w:tc>
          <w:tcPr>
            <w:tcW w:w="3147" w:type="dxa"/>
            <w:shd w:val="clear" w:color="auto" w:fill="auto"/>
            <w:noWrap/>
          </w:tcPr>
          <w:p w14:paraId="2D9681F2" w14:textId="0CA456F1" w:rsidR="008172D5" w:rsidRPr="00890CAF" w:rsidRDefault="008172D5">
            <w:pPr>
              <w:rPr>
                <w:color w:val="auto"/>
                <w:sz w:val="20"/>
              </w:rPr>
            </w:pPr>
            <w:r w:rsidRPr="00890CAF">
              <w:rPr>
                <w:color w:val="auto"/>
                <w:sz w:val="20"/>
              </w:rPr>
              <w:t xml:space="preserve">   Prior </w:t>
            </w:r>
            <w:r w:rsidR="004A015E" w:rsidRPr="00890CAF">
              <w:rPr>
                <w:color w:val="auto"/>
                <w:sz w:val="20"/>
              </w:rPr>
              <w:t>MI</w:t>
            </w:r>
          </w:p>
        </w:tc>
        <w:tc>
          <w:tcPr>
            <w:tcW w:w="283" w:type="dxa"/>
            <w:noWrap/>
            <w:tcMar>
              <w:left w:w="57" w:type="dxa"/>
              <w:right w:w="57" w:type="dxa"/>
            </w:tcMar>
            <w:vAlign w:val="bottom"/>
          </w:tcPr>
          <w:p w14:paraId="0203D9DD" w14:textId="77777777" w:rsidR="008172D5" w:rsidRPr="00890CAF" w:rsidRDefault="008172D5" w:rsidP="000E631F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7" w:type="dxa"/>
            <w:vAlign w:val="bottom"/>
          </w:tcPr>
          <w:p w14:paraId="68C9A88F" w14:textId="6D654F76" w:rsidR="008172D5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121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1266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9.6)</w:t>
            </w:r>
          </w:p>
        </w:tc>
        <w:tc>
          <w:tcPr>
            <w:tcW w:w="2239" w:type="dxa"/>
            <w:vAlign w:val="bottom"/>
          </w:tcPr>
          <w:p w14:paraId="1B54556A" w14:textId="62A653C2" w:rsidR="008172D5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427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3224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13.2)</w:t>
            </w:r>
          </w:p>
        </w:tc>
        <w:tc>
          <w:tcPr>
            <w:tcW w:w="1304" w:type="dxa"/>
            <w:vAlign w:val="bottom"/>
          </w:tcPr>
          <w:p w14:paraId="0D5D775D" w14:textId="77777777" w:rsidR="008172D5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0.001</w:t>
            </w:r>
          </w:p>
        </w:tc>
        <w:tc>
          <w:tcPr>
            <w:tcW w:w="2268" w:type="dxa"/>
            <w:vAlign w:val="bottom"/>
          </w:tcPr>
          <w:p w14:paraId="55B8D292" w14:textId="21E816EA" w:rsidR="008172D5" w:rsidRPr="00890CAF" w:rsidRDefault="006237F7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546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2083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26.2)</w:t>
            </w:r>
          </w:p>
        </w:tc>
        <w:tc>
          <w:tcPr>
            <w:tcW w:w="2268" w:type="dxa"/>
            <w:vAlign w:val="bottom"/>
          </w:tcPr>
          <w:p w14:paraId="2E731630" w14:textId="5FC3D5E3" w:rsidR="008172D5" w:rsidRPr="00890CAF" w:rsidRDefault="006237F7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1473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4391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33.5)</w:t>
            </w:r>
          </w:p>
        </w:tc>
        <w:tc>
          <w:tcPr>
            <w:tcW w:w="1106" w:type="dxa"/>
            <w:vAlign w:val="bottom"/>
          </w:tcPr>
          <w:p w14:paraId="1026FF8A" w14:textId="77777777" w:rsidR="008172D5" w:rsidRPr="00890CAF" w:rsidRDefault="006237F7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&lt;0.001</w:t>
            </w:r>
          </w:p>
        </w:tc>
      </w:tr>
      <w:tr w:rsidR="000D798F" w:rsidRPr="00840AF8" w14:paraId="2DEF8E24" w14:textId="77777777" w:rsidTr="00890CAF">
        <w:trPr>
          <w:trHeight w:val="284"/>
        </w:trPr>
        <w:tc>
          <w:tcPr>
            <w:tcW w:w="3147" w:type="dxa"/>
            <w:shd w:val="clear" w:color="auto" w:fill="auto"/>
            <w:noWrap/>
          </w:tcPr>
          <w:p w14:paraId="258B7AD6" w14:textId="77777777" w:rsidR="008172D5" w:rsidRPr="00890CAF" w:rsidRDefault="008172D5" w:rsidP="00E03343">
            <w:pPr>
              <w:rPr>
                <w:color w:val="auto"/>
                <w:sz w:val="20"/>
              </w:rPr>
            </w:pPr>
            <w:r w:rsidRPr="00890CAF">
              <w:rPr>
                <w:color w:val="auto"/>
                <w:sz w:val="20"/>
              </w:rPr>
              <w:t xml:space="preserve">   Prior PCI</w:t>
            </w:r>
          </w:p>
        </w:tc>
        <w:tc>
          <w:tcPr>
            <w:tcW w:w="283" w:type="dxa"/>
            <w:noWrap/>
            <w:tcMar>
              <w:left w:w="57" w:type="dxa"/>
              <w:right w:w="57" w:type="dxa"/>
            </w:tcMar>
            <w:vAlign w:val="bottom"/>
          </w:tcPr>
          <w:p w14:paraId="72F427A0" w14:textId="77777777" w:rsidR="008172D5" w:rsidRPr="00890CAF" w:rsidRDefault="008172D5" w:rsidP="000E631F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7" w:type="dxa"/>
            <w:vAlign w:val="bottom"/>
          </w:tcPr>
          <w:p w14:paraId="1BA114B2" w14:textId="76F15F38" w:rsidR="008172D5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109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1087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10.0)</w:t>
            </w:r>
          </w:p>
        </w:tc>
        <w:tc>
          <w:tcPr>
            <w:tcW w:w="2239" w:type="dxa"/>
            <w:vAlign w:val="bottom"/>
          </w:tcPr>
          <w:p w14:paraId="0DA3B5FA" w14:textId="24DEEDEB" w:rsidR="008172D5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394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2761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14.3)</w:t>
            </w:r>
          </w:p>
        </w:tc>
        <w:tc>
          <w:tcPr>
            <w:tcW w:w="1304" w:type="dxa"/>
            <w:vAlign w:val="bottom"/>
          </w:tcPr>
          <w:p w14:paraId="5C88EBF8" w14:textId="77777777" w:rsidR="008172D5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&lt;0.001</w:t>
            </w:r>
          </w:p>
        </w:tc>
        <w:tc>
          <w:tcPr>
            <w:tcW w:w="2268" w:type="dxa"/>
            <w:vAlign w:val="bottom"/>
          </w:tcPr>
          <w:p w14:paraId="0BD1731F" w14:textId="175A0C8B" w:rsidR="008172D5" w:rsidRPr="00890CAF" w:rsidRDefault="006237F7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597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2228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26.8)</w:t>
            </w:r>
          </w:p>
        </w:tc>
        <w:tc>
          <w:tcPr>
            <w:tcW w:w="2268" w:type="dxa"/>
            <w:vAlign w:val="bottom"/>
          </w:tcPr>
          <w:p w14:paraId="7D3A208F" w14:textId="749FDE80" w:rsidR="008172D5" w:rsidRPr="00890CAF" w:rsidRDefault="006237F7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1463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4674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31.3)</w:t>
            </w:r>
          </w:p>
        </w:tc>
        <w:tc>
          <w:tcPr>
            <w:tcW w:w="1106" w:type="dxa"/>
            <w:vAlign w:val="bottom"/>
          </w:tcPr>
          <w:p w14:paraId="3A0005E9" w14:textId="77777777" w:rsidR="008172D5" w:rsidRPr="00890CAF" w:rsidRDefault="006237F7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&lt;0.001</w:t>
            </w:r>
          </w:p>
        </w:tc>
      </w:tr>
      <w:tr w:rsidR="000D798F" w:rsidRPr="00840AF8" w14:paraId="480BABB5" w14:textId="77777777" w:rsidTr="00890CAF">
        <w:trPr>
          <w:trHeight w:val="284"/>
        </w:trPr>
        <w:tc>
          <w:tcPr>
            <w:tcW w:w="3147" w:type="dxa"/>
            <w:shd w:val="clear" w:color="auto" w:fill="auto"/>
            <w:noWrap/>
          </w:tcPr>
          <w:p w14:paraId="5A2CD464" w14:textId="77777777" w:rsidR="008172D5" w:rsidRPr="00890CAF" w:rsidRDefault="008172D5" w:rsidP="00E03343">
            <w:pPr>
              <w:rPr>
                <w:color w:val="auto"/>
                <w:sz w:val="20"/>
              </w:rPr>
            </w:pPr>
            <w:r w:rsidRPr="00890CAF">
              <w:rPr>
                <w:color w:val="auto"/>
                <w:sz w:val="20"/>
              </w:rPr>
              <w:t xml:space="preserve">   Prior CABG</w:t>
            </w:r>
          </w:p>
        </w:tc>
        <w:tc>
          <w:tcPr>
            <w:tcW w:w="283" w:type="dxa"/>
            <w:noWrap/>
            <w:tcMar>
              <w:left w:w="57" w:type="dxa"/>
              <w:right w:w="57" w:type="dxa"/>
            </w:tcMar>
            <w:vAlign w:val="bottom"/>
          </w:tcPr>
          <w:p w14:paraId="04DCEDF4" w14:textId="77777777" w:rsidR="008172D5" w:rsidRPr="00890CAF" w:rsidRDefault="008172D5" w:rsidP="000E631F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7" w:type="dxa"/>
            <w:vAlign w:val="bottom"/>
          </w:tcPr>
          <w:p w14:paraId="2AA15327" w14:textId="28E23889" w:rsidR="008172D5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36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1343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2.7)</w:t>
            </w:r>
          </w:p>
        </w:tc>
        <w:tc>
          <w:tcPr>
            <w:tcW w:w="2239" w:type="dxa"/>
            <w:vAlign w:val="bottom"/>
          </w:tcPr>
          <w:p w14:paraId="09FFCAC6" w14:textId="099F9BF1" w:rsidR="008172D5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110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3396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3.2)</w:t>
            </w:r>
          </w:p>
        </w:tc>
        <w:tc>
          <w:tcPr>
            <w:tcW w:w="1304" w:type="dxa"/>
            <w:vAlign w:val="bottom"/>
          </w:tcPr>
          <w:p w14:paraId="3512CBF9" w14:textId="77777777" w:rsidR="008172D5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0.32</w:t>
            </w:r>
          </w:p>
        </w:tc>
        <w:tc>
          <w:tcPr>
            <w:tcW w:w="2268" w:type="dxa"/>
            <w:vAlign w:val="bottom"/>
          </w:tcPr>
          <w:p w14:paraId="2D27D238" w14:textId="74602E6E" w:rsidR="008172D5" w:rsidRPr="00890CAF" w:rsidRDefault="006237F7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223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2367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9.4)</w:t>
            </w:r>
          </w:p>
        </w:tc>
        <w:tc>
          <w:tcPr>
            <w:tcW w:w="2268" w:type="dxa"/>
            <w:vAlign w:val="bottom"/>
          </w:tcPr>
          <w:p w14:paraId="6BB8821C" w14:textId="3427C292" w:rsidR="008172D5" w:rsidRPr="00890CAF" w:rsidRDefault="006237F7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748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4941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15.1)</w:t>
            </w:r>
          </w:p>
        </w:tc>
        <w:tc>
          <w:tcPr>
            <w:tcW w:w="1106" w:type="dxa"/>
            <w:vAlign w:val="bottom"/>
          </w:tcPr>
          <w:p w14:paraId="20646F39" w14:textId="77777777" w:rsidR="008172D5" w:rsidRPr="00890CAF" w:rsidRDefault="006237F7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&lt;0.001</w:t>
            </w:r>
          </w:p>
        </w:tc>
      </w:tr>
      <w:tr w:rsidR="000D798F" w:rsidRPr="00840AF8" w14:paraId="39D2FD12" w14:textId="77777777" w:rsidTr="00890CAF">
        <w:trPr>
          <w:trHeight w:val="284"/>
        </w:trPr>
        <w:tc>
          <w:tcPr>
            <w:tcW w:w="3147" w:type="dxa"/>
            <w:shd w:val="clear" w:color="auto" w:fill="auto"/>
            <w:noWrap/>
          </w:tcPr>
          <w:p w14:paraId="02C71BF8" w14:textId="2DDC8C45" w:rsidR="008172D5" w:rsidRPr="00890CAF" w:rsidRDefault="008172D5" w:rsidP="006B2414">
            <w:pPr>
              <w:rPr>
                <w:color w:val="auto"/>
                <w:sz w:val="20"/>
              </w:rPr>
            </w:pPr>
            <w:r w:rsidRPr="00890CAF">
              <w:rPr>
                <w:color w:val="auto"/>
                <w:sz w:val="20"/>
              </w:rPr>
              <w:t xml:space="preserve">   LV</w:t>
            </w:r>
            <w:r w:rsidR="00C5072F" w:rsidRPr="00890CAF">
              <w:rPr>
                <w:color w:val="auto"/>
                <w:sz w:val="20"/>
              </w:rPr>
              <w:t>E</w:t>
            </w:r>
            <w:r w:rsidRPr="00890CAF">
              <w:rPr>
                <w:color w:val="auto"/>
                <w:sz w:val="20"/>
              </w:rPr>
              <w:t>F</w:t>
            </w:r>
          </w:p>
        </w:tc>
        <w:tc>
          <w:tcPr>
            <w:tcW w:w="283" w:type="dxa"/>
            <w:noWrap/>
            <w:tcMar>
              <w:left w:w="57" w:type="dxa"/>
              <w:right w:w="57" w:type="dxa"/>
            </w:tcMar>
            <w:vAlign w:val="bottom"/>
          </w:tcPr>
          <w:p w14:paraId="2B88AB13" w14:textId="77777777" w:rsidR="008172D5" w:rsidRPr="00890CAF" w:rsidRDefault="008172D5" w:rsidP="000E631F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7" w:type="dxa"/>
            <w:vAlign w:val="bottom"/>
          </w:tcPr>
          <w:p w14:paraId="3517B14D" w14:textId="77777777" w:rsidR="008172D5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239" w:type="dxa"/>
            <w:vAlign w:val="bottom"/>
          </w:tcPr>
          <w:p w14:paraId="68F9A6B2" w14:textId="77777777" w:rsidR="008172D5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1304" w:type="dxa"/>
            <w:vAlign w:val="bottom"/>
          </w:tcPr>
          <w:p w14:paraId="4C7CDEB1" w14:textId="77777777" w:rsidR="008172D5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0.64</w:t>
            </w:r>
          </w:p>
        </w:tc>
        <w:tc>
          <w:tcPr>
            <w:tcW w:w="2268" w:type="dxa"/>
            <w:vAlign w:val="bottom"/>
          </w:tcPr>
          <w:p w14:paraId="6D7818F2" w14:textId="77777777" w:rsidR="008172D5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268" w:type="dxa"/>
            <w:vAlign w:val="bottom"/>
          </w:tcPr>
          <w:p w14:paraId="3361E44A" w14:textId="77777777" w:rsidR="008172D5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1106" w:type="dxa"/>
            <w:vAlign w:val="bottom"/>
          </w:tcPr>
          <w:p w14:paraId="4D7FC5C5" w14:textId="77777777" w:rsidR="008172D5" w:rsidRPr="00890CAF" w:rsidRDefault="003049B3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0.070</w:t>
            </w:r>
          </w:p>
        </w:tc>
      </w:tr>
      <w:tr w:rsidR="000D798F" w:rsidRPr="00840AF8" w14:paraId="22D8A2DA" w14:textId="77777777" w:rsidTr="00890CAF">
        <w:trPr>
          <w:trHeight w:val="284"/>
        </w:trPr>
        <w:tc>
          <w:tcPr>
            <w:tcW w:w="3147" w:type="dxa"/>
            <w:shd w:val="clear" w:color="auto" w:fill="auto"/>
            <w:noWrap/>
          </w:tcPr>
          <w:p w14:paraId="6E436198" w14:textId="77777777" w:rsidR="008172D5" w:rsidRPr="00890CAF" w:rsidRDefault="008172D5">
            <w:pPr>
              <w:rPr>
                <w:color w:val="auto"/>
                <w:sz w:val="20"/>
              </w:rPr>
            </w:pPr>
            <w:r w:rsidRPr="00890CAF">
              <w:rPr>
                <w:color w:val="auto"/>
                <w:sz w:val="20"/>
              </w:rPr>
              <w:t xml:space="preserve">      &gt;50 %</w:t>
            </w:r>
          </w:p>
        </w:tc>
        <w:tc>
          <w:tcPr>
            <w:tcW w:w="283" w:type="dxa"/>
            <w:noWrap/>
            <w:tcMar>
              <w:left w:w="57" w:type="dxa"/>
              <w:right w:w="57" w:type="dxa"/>
            </w:tcMar>
            <w:vAlign w:val="bottom"/>
          </w:tcPr>
          <w:p w14:paraId="2A03FE0E" w14:textId="77777777" w:rsidR="008172D5" w:rsidRPr="00890CAF" w:rsidRDefault="008172D5" w:rsidP="000E631F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7" w:type="dxa"/>
            <w:vAlign w:val="bottom"/>
          </w:tcPr>
          <w:p w14:paraId="7636200C" w14:textId="4B2E1A8E" w:rsidR="008172D5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505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563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89.7)</w:t>
            </w:r>
          </w:p>
        </w:tc>
        <w:tc>
          <w:tcPr>
            <w:tcW w:w="2239" w:type="dxa"/>
            <w:vAlign w:val="bottom"/>
          </w:tcPr>
          <w:p w14:paraId="157858B5" w14:textId="201B74F0" w:rsidR="008172D5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1172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1303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89.9)</w:t>
            </w:r>
          </w:p>
        </w:tc>
        <w:tc>
          <w:tcPr>
            <w:tcW w:w="1304" w:type="dxa"/>
            <w:vAlign w:val="bottom"/>
          </w:tcPr>
          <w:p w14:paraId="44EFE468" w14:textId="77777777" w:rsidR="008172D5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268" w:type="dxa"/>
            <w:vAlign w:val="bottom"/>
          </w:tcPr>
          <w:p w14:paraId="421A3CA7" w14:textId="1DCB49D8" w:rsidR="008172D5" w:rsidRPr="00890CAF" w:rsidRDefault="003049B3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608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740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82.2)</w:t>
            </w:r>
          </w:p>
        </w:tc>
        <w:tc>
          <w:tcPr>
            <w:tcW w:w="2268" w:type="dxa"/>
            <w:vAlign w:val="bottom"/>
          </w:tcPr>
          <w:p w14:paraId="0395A877" w14:textId="3C9F1CA2" w:rsidR="008172D5" w:rsidRPr="00890CAF" w:rsidRDefault="003049B3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1324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1643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80.6)</w:t>
            </w:r>
          </w:p>
        </w:tc>
        <w:tc>
          <w:tcPr>
            <w:tcW w:w="1106" w:type="dxa"/>
            <w:vAlign w:val="bottom"/>
          </w:tcPr>
          <w:p w14:paraId="1F6C8FE2" w14:textId="77777777" w:rsidR="008172D5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</w:tr>
      <w:tr w:rsidR="000D798F" w:rsidRPr="00840AF8" w14:paraId="69979D58" w14:textId="77777777" w:rsidTr="00890CAF">
        <w:trPr>
          <w:trHeight w:val="284"/>
        </w:trPr>
        <w:tc>
          <w:tcPr>
            <w:tcW w:w="3147" w:type="dxa"/>
            <w:shd w:val="clear" w:color="auto" w:fill="auto"/>
            <w:noWrap/>
          </w:tcPr>
          <w:p w14:paraId="6BEC3F30" w14:textId="77777777" w:rsidR="008172D5" w:rsidRPr="00890CAF" w:rsidRDefault="008172D5">
            <w:pPr>
              <w:rPr>
                <w:color w:val="auto"/>
                <w:sz w:val="20"/>
              </w:rPr>
            </w:pPr>
            <w:r w:rsidRPr="00890CAF">
              <w:rPr>
                <w:color w:val="auto"/>
                <w:sz w:val="20"/>
              </w:rPr>
              <w:t xml:space="preserve">      30-50 %</w:t>
            </w:r>
          </w:p>
        </w:tc>
        <w:tc>
          <w:tcPr>
            <w:tcW w:w="283" w:type="dxa"/>
            <w:noWrap/>
            <w:tcMar>
              <w:left w:w="57" w:type="dxa"/>
              <w:right w:w="57" w:type="dxa"/>
            </w:tcMar>
            <w:vAlign w:val="bottom"/>
          </w:tcPr>
          <w:p w14:paraId="614104E7" w14:textId="77777777" w:rsidR="008172D5" w:rsidRPr="00890CAF" w:rsidRDefault="008172D5" w:rsidP="000E631F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7" w:type="dxa"/>
            <w:vAlign w:val="bottom"/>
          </w:tcPr>
          <w:p w14:paraId="1666047C" w14:textId="42BDA7A8" w:rsidR="008172D5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29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563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5.2)</w:t>
            </w:r>
          </w:p>
        </w:tc>
        <w:tc>
          <w:tcPr>
            <w:tcW w:w="2239" w:type="dxa"/>
            <w:vAlign w:val="bottom"/>
          </w:tcPr>
          <w:p w14:paraId="62C6D878" w14:textId="5861DB7A" w:rsidR="008172D5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75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1303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5.8)</w:t>
            </w:r>
          </w:p>
        </w:tc>
        <w:tc>
          <w:tcPr>
            <w:tcW w:w="1304" w:type="dxa"/>
            <w:vAlign w:val="bottom"/>
          </w:tcPr>
          <w:p w14:paraId="016B621E" w14:textId="77777777" w:rsidR="008172D5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268" w:type="dxa"/>
            <w:vAlign w:val="bottom"/>
          </w:tcPr>
          <w:p w14:paraId="0F9FC94E" w14:textId="1ADC95C0" w:rsidR="008172D5" w:rsidRPr="00890CAF" w:rsidRDefault="003049B3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109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740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14.7)</w:t>
            </w:r>
          </w:p>
        </w:tc>
        <w:tc>
          <w:tcPr>
            <w:tcW w:w="2268" w:type="dxa"/>
            <w:vAlign w:val="bottom"/>
          </w:tcPr>
          <w:p w14:paraId="7FFA75D9" w14:textId="3F1A3B15" w:rsidR="008172D5" w:rsidRPr="00890CAF" w:rsidRDefault="003049B3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233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1643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14.2)</w:t>
            </w:r>
          </w:p>
        </w:tc>
        <w:tc>
          <w:tcPr>
            <w:tcW w:w="1106" w:type="dxa"/>
            <w:vAlign w:val="bottom"/>
          </w:tcPr>
          <w:p w14:paraId="4687FA3C" w14:textId="77777777" w:rsidR="008172D5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</w:tr>
      <w:tr w:rsidR="000D798F" w:rsidRPr="00840AF8" w14:paraId="1B6BB375" w14:textId="77777777" w:rsidTr="00890CAF">
        <w:trPr>
          <w:trHeight w:val="284"/>
        </w:trPr>
        <w:tc>
          <w:tcPr>
            <w:tcW w:w="3147" w:type="dxa"/>
            <w:shd w:val="clear" w:color="auto" w:fill="auto"/>
            <w:noWrap/>
          </w:tcPr>
          <w:p w14:paraId="787C3918" w14:textId="77777777" w:rsidR="008172D5" w:rsidRPr="00890CAF" w:rsidRDefault="008172D5">
            <w:pPr>
              <w:rPr>
                <w:color w:val="auto"/>
                <w:sz w:val="20"/>
              </w:rPr>
            </w:pPr>
            <w:r w:rsidRPr="00890CAF">
              <w:rPr>
                <w:color w:val="auto"/>
                <w:sz w:val="20"/>
              </w:rPr>
              <w:t xml:space="preserve">      &lt;30 %</w:t>
            </w:r>
          </w:p>
        </w:tc>
        <w:tc>
          <w:tcPr>
            <w:tcW w:w="283" w:type="dxa"/>
            <w:noWrap/>
            <w:tcMar>
              <w:left w:w="57" w:type="dxa"/>
              <w:right w:w="57" w:type="dxa"/>
            </w:tcMar>
            <w:vAlign w:val="bottom"/>
          </w:tcPr>
          <w:p w14:paraId="50A73EC9" w14:textId="77777777" w:rsidR="008172D5" w:rsidRPr="00890CAF" w:rsidRDefault="008172D5" w:rsidP="000E631F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7" w:type="dxa"/>
            <w:vAlign w:val="bottom"/>
          </w:tcPr>
          <w:p w14:paraId="3B20829B" w14:textId="00D5AB5B" w:rsidR="008172D5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29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563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5.2)</w:t>
            </w:r>
          </w:p>
        </w:tc>
        <w:tc>
          <w:tcPr>
            <w:tcW w:w="2239" w:type="dxa"/>
            <w:vAlign w:val="bottom"/>
          </w:tcPr>
          <w:p w14:paraId="693F4920" w14:textId="3D2DB6D1" w:rsidR="008172D5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56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1303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4.3)</w:t>
            </w:r>
          </w:p>
        </w:tc>
        <w:tc>
          <w:tcPr>
            <w:tcW w:w="1304" w:type="dxa"/>
            <w:vAlign w:val="bottom"/>
          </w:tcPr>
          <w:p w14:paraId="3BE54224" w14:textId="77777777" w:rsidR="008172D5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268" w:type="dxa"/>
            <w:vAlign w:val="bottom"/>
          </w:tcPr>
          <w:p w14:paraId="65274009" w14:textId="1B6995A8" w:rsidR="008172D5" w:rsidRPr="00890CAF" w:rsidRDefault="003049B3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23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740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3.1)</w:t>
            </w:r>
          </w:p>
        </w:tc>
        <w:tc>
          <w:tcPr>
            <w:tcW w:w="2268" w:type="dxa"/>
            <w:vAlign w:val="bottom"/>
          </w:tcPr>
          <w:p w14:paraId="2DD074C2" w14:textId="7F74F08C" w:rsidR="008172D5" w:rsidRPr="00890CAF" w:rsidRDefault="003049B3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86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1643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5.2)</w:t>
            </w:r>
          </w:p>
        </w:tc>
        <w:tc>
          <w:tcPr>
            <w:tcW w:w="1106" w:type="dxa"/>
            <w:vAlign w:val="bottom"/>
          </w:tcPr>
          <w:p w14:paraId="311C0800" w14:textId="77777777" w:rsidR="008172D5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</w:tr>
      <w:tr w:rsidR="000D798F" w:rsidRPr="00840AF8" w14:paraId="1FA4F288" w14:textId="77777777" w:rsidTr="00890CAF">
        <w:trPr>
          <w:trHeight w:val="284"/>
        </w:trPr>
        <w:tc>
          <w:tcPr>
            <w:tcW w:w="3147" w:type="dxa"/>
            <w:shd w:val="clear" w:color="auto" w:fill="auto"/>
            <w:noWrap/>
          </w:tcPr>
          <w:p w14:paraId="0DD03F9C" w14:textId="06B9FEBE" w:rsidR="008172D5" w:rsidRPr="00890CAF" w:rsidRDefault="008172D5">
            <w:pPr>
              <w:rPr>
                <w:i/>
                <w:color w:val="auto"/>
                <w:sz w:val="20"/>
              </w:rPr>
            </w:pPr>
            <w:r w:rsidRPr="00890CAF">
              <w:rPr>
                <w:i/>
                <w:color w:val="auto"/>
                <w:sz w:val="20"/>
              </w:rPr>
              <w:t>Non</w:t>
            </w:r>
            <w:r w:rsidR="00C002D9" w:rsidRPr="00890CAF">
              <w:rPr>
                <w:i/>
                <w:color w:val="auto"/>
                <w:sz w:val="20"/>
              </w:rPr>
              <w:t>-</w:t>
            </w:r>
            <w:r w:rsidRPr="00890CAF">
              <w:rPr>
                <w:i/>
                <w:color w:val="auto"/>
                <w:sz w:val="20"/>
              </w:rPr>
              <w:t>cardiovascular history</w:t>
            </w:r>
          </w:p>
        </w:tc>
        <w:tc>
          <w:tcPr>
            <w:tcW w:w="283" w:type="dxa"/>
            <w:noWrap/>
            <w:tcMar>
              <w:left w:w="57" w:type="dxa"/>
              <w:right w:w="57" w:type="dxa"/>
            </w:tcMar>
            <w:vAlign w:val="bottom"/>
          </w:tcPr>
          <w:p w14:paraId="09250EAE" w14:textId="77777777" w:rsidR="008172D5" w:rsidRPr="00890CAF" w:rsidRDefault="008172D5" w:rsidP="000E631F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7" w:type="dxa"/>
            <w:vAlign w:val="bottom"/>
          </w:tcPr>
          <w:p w14:paraId="6DB0D5DE" w14:textId="77777777" w:rsidR="008172D5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239" w:type="dxa"/>
            <w:vAlign w:val="bottom"/>
          </w:tcPr>
          <w:p w14:paraId="34098961" w14:textId="77777777" w:rsidR="008172D5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1304" w:type="dxa"/>
            <w:vAlign w:val="bottom"/>
          </w:tcPr>
          <w:p w14:paraId="6CE81F15" w14:textId="77777777" w:rsidR="008172D5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268" w:type="dxa"/>
            <w:vAlign w:val="bottom"/>
          </w:tcPr>
          <w:p w14:paraId="1FFD6875" w14:textId="77777777" w:rsidR="008172D5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268" w:type="dxa"/>
            <w:vAlign w:val="bottom"/>
          </w:tcPr>
          <w:p w14:paraId="579D25D9" w14:textId="77777777" w:rsidR="008172D5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1106" w:type="dxa"/>
            <w:vAlign w:val="bottom"/>
          </w:tcPr>
          <w:p w14:paraId="42C1CB66" w14:textId="77777777" w:rsidR="008172D5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</w:p>
        </w:tc>
      </w:tr>
      <w:tr w:rsidR="000D798F" w:rsidRPr="00840AF8" w14:paraId="3DF2EB09" w14:textId="77777777" w:rsidTr="00890CAF">
        <w:trPr>
          <w:trHeight w:val="284"/>
        </w:trPr>
        <w:tc>
          <w:tcPr>
            <w:tcW w:w="314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5F90328" w14:textId="77777777" w:rsidR="008172D5" w:rsidRPr="00890CAF" w:rsidRDefault="008172D5">
            <w:pPr>
              <w:rPr>
                <w:color w:val="auto"/>
                <w:sz w:val="20"/>
              </w:rPr>
            </w:pPr>
            <w:r w:rsidRPr="00890CAF">
              <w:rPr>
                <w:color w:val="auto"/>
                <w:sz w:val="20"/>
              </w:rPr>
              <w:t xml:space="preserve">   Renal failure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14:paraId="0CFACE68" w14:textId="77777777" w:rsidR="008172D5" w:rsidRPr="00890CAF" w:rsidRDefault="008172D5" w:rsidP="000E631F">
            <w:pPr>
              <w:spacing w:line="300" w:lineRule="atLeast"/>
              <w:jc w:val="right"/>
              <w:rPr>
                <w:rFonts w:cstheme="majorHAnsi"/>
                <w:color w:val="auto"/>
                <w:sz w:val="20"/>
                <w:szCs w:val="22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14:paraId="0CCD1A17" w14:textId="443D16FB" w:rsidR="008172D5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18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316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5.7)</w:t>
            </w:r>
          </w:p>
        </w:tc>
        <w:tc>
          <w:tcPr>
            <w:tcW w:w="2239" w:type="dxa"/>
            <w:tcBorders>
              <w:bottom w:val="single" w:sz="4" w:space="0" w:color="auto"/>
            </w:tcBorders>
            <w:vAlign w:val="bottom"/>
          </w:tcPr>
          <w:p w14:paraId="336EA193" w14:textId="76A77937" w:rsidR="008172D5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35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787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4.4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bottom"/>
          </w:tcPr>
          <w:p w14:paraId="3639473D" w14:textId="77777777" w:rsidR="008172D5" w:rsidRPr="00890CAF" w:rsidRDefault="008172D5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0.3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4E6EC9E6" w14:textId="11E2319D" w:rsidR="008172D5" w:rsidRPr="00890CAF" w:rsidRDefault="003049B3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152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1302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11.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0B445520" w14:textId="2D96069D" w:rsidR="008172D5" w:rsidRPr="00890CAF" w:rsidRDefault="003049B3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312</w:t>
            </w:r>
            <w:r w:rsidR="00107D2B" w:rsidRPr="00890CAF">
              <w:rPr>
                <w:rFonts w:cstheme="majorHAnsi"/>
                <w:color w:val="auto"/>
                <w:sz w:val="20"/>
                <w:szCs w:val="22"/>
              </w:rPr>
              <w:t>/2791</w:t>
            </w:r>
            <w:r w:rsidRPr="00890CAF">
              <w:rPr>
                <w:rFonts w:cstheme="majorHAnsi"/>
                <w:color w:val="auto"/>
                <w:sz w:val="20"/>
                <w:szCs w:val="22"/>
              </w:rPr>
              <w:t xml:space="preserve"> (11.2)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bottom"/>
          </w:tcPr>
          <w:p w14:paraId="57825490" w14:textId="77777777" w:rsidR="008172D5" w:rsidRPr="00890CAF" w:rsidRDefault="003049B3" w:rsidP="00890CAF">
            <w:pPr>
              <w:spacing w:line="300" w:lineRule="atLeast"/>
              <w:rPr>
                <w:rFonts w:cstheme="majorHAnsi"/>
                <w:color w:val="auto"/>
                <w:sz w:val="20"/>
                <w:szCs w:val="22"/>
              </w:rPr>
            </w:pPr>
            <w:r w:rsidRPr="00890CAF">
              <w:rPr>
                <w:rFonts w:cstheme="majorHAnsi"/>
                <w:color w:val="auto"/>
                <w:sz w:val="20"/>
                <w:szCs w:val="22"/>
              </w:rPr>
              <w:t>0.64</w:t>
            </w:r>
          </w:p>
        </w:tc>
      </w:tr>
    </w:tbl>
    <w:p w14:paraId="58532CE1" w14:textId="0C2507F4" w:rsidR="001D6E04" w:rsidRPr="00890CAF" w:rsidRDefault="000911D9" w:rsidP="004A015E">
      <w:pPr>
        <w:ind w:left="426"/>
        <w:rPr>
          <w:color w:val="auto"/>
          <w:sz w:val="20"/>
        </w:rPr>
      </w:pPr>
      <w:r w:rsidRPr="00890CAF">
        <w:rPr>
          <w:rFonts w:cstheme="majorHAnsi"/>
          <w:i/>
          <w:sz w:val="20"/>
        </w:rPr>
        <w:t>(</w:t>
      </w:r>
      <w:r w:rsidR="004A015E" w:rsidRPr="00890CAF">
        <w:rPr>
          <w:rFonts w:cstheme="majorHAnsi"/>
          <w:i/>
          <w:sz w:val="20"/>
        </w:rPr>
        <w:t>N)STEMI</w:t>
      </w:r>
      <w:r w:rsidR="004A015E" w:rsidRPr="00890CAF">
        <w:rPr>
          <w:rFonts w:cstheme="majorHAnsi"/>
          <w:sz w:val="20"/>
        </w:rPr>
        <w:t xml:space="preserve"> (non</w:t>
      </w:r>
      <w:r w:rsidR="00840AF8" w:rsidRPr="00890CAF">
        <w:rPr>
          <w:rFonts w:cstheme="majorHAnsi"/>
          <w:sz w:val="20"/>
        </w:rPr>
        <w:t>-</w:t>
      </w:r>
      <w:r w:rsidR="004A015E" w:rsidRPr="00890CAF">
        <w:rPr>
          <w:rFonts w:cstheme="majorHAnsi"/>
          <w:sz w:val="20"/>
        </w:rPr>
        <w:t>)ST-segment elevation myocardial infarction</w:t>
      </w:r>
      <w:r w:rsidR="00840AF8" w:rsidRPr="00890CAF">
        <w:rPr>
          <w:rFonts w:cstheme="majorHAnsi"/>
          <w:sz w:val="20"/>
        </w:rPr>
        <w:t>,</w:t>
      </w:r>
      <w:r w:rsidR="004A015E" w:rsidRPr="00890CAF">
        <w:rPr>
          <w:rFonts w:cstheme="majorHAnsi"/>
          <w:sz w:val="20"/>
        </w:rPr>
        <w:t xml:space="preserve"> </w:t>
      </w:r>
      <w:r w:rsidR="004A015E" w:rsidRPr="00890CAF">
        <w:rPr>
          <w:rFonts w:cstheme="majorHAnsi"/>
          <w:i/>
          <w:sz w:val="20"/>
        </w:rPr>
        <w:t>UAP</w:t>
      </w:r>
      <w:r w:rsidR="004A015E" w:rsidRPr="00890CAF">
        <w:rPr>
          <w:rFonts w:cstheme="majorHAnsi"/>
          <w:sz w:val="20"/>
        </w:rPr>
        <w:t xml:space="preserve"> unstable angina pectoris</w:t>
      </w:r>
      <w:r w:rsidR="00840AF8" w:rsidRPr="00890CAF">
        <w:rPr>
          <w:rFonts w:cstheme="majorHAnsi"/>
          <w:sz w:val="20"/>
        </w:rPr>
        <w:t>,</w:t>
      </w:r>
      <w:r w:rsidR="004A015E" w:rsidRPr="00890CAF">
        <w:rPr>
          <w:rFonts w:cstheme="majorHAnsi"/>
          <w:sz w:val="20"/>
        </w:rPr>
        <w:t xml:space="preserve"> </w:t>
      </w:r>
      <w:r w:rsidR="001D6E04" w:rsidRPr="00890CAF">
        <w:rPr>
          <w:i/>
          <w:sz w:val="20"/>
        </w:rPr>
        <w:t>BMI</w:t>
      </w:r>
      <w:r w:rsidR="001D6E04" w:rsidRPr="00890CAF">
        <w:rPr>
          <w:sz w:val="20"/>
        </w:rPr>
        <w:t xml:space="preserve"> body mass index</w:t>
      </w:r>
      <w:r w:rsidR="00840AF8" w:rsidRPr="00890CAF">
        <w:rPr>
          <w:sz w:val="20"/>
        </w:rPr>
        <w:t>,</w:t>
      </w:r>
      <w:r w:rsidR="001D6E04" w:rsidRPr="00890CAF">
        <w:rPr>
          <w:sz w:val="20"/>
        </w:rPr>
        <w:t xml:space="preserve"> </w:t>
      </w:r>
      <w:r w:rsidR="00057E6C" w:rsidRPr="00890CAF">
        <w:rPr>
          <w:i/>
          <w:sz w:val="20"/>
        </w:rPr>
        <w:t>SBP</w:t>
      </w:r>
      <w:r w:rsidR="00057E6C" w:rsidRPr="00890CAF">
        <w:rPr>
          <w:sz w:val="20"/>
        </w:rPr>
        <w:t xml:space="preserve"> systolic blood pressure</w:t>
      </w:r>
      <w:r w:rsidR="00840AF8" w:rsidRPr="00890CAF">
        <w:rPr>
          <w:sz w:val="20"/>
        </w:rPr>
        <w:t>,</w:t>
      </w:r>
      <w:r w:rsidR="00057E6C" w:rsidRPr="00890CAF">
        <w:rPr>
          <w:sz w:val="20"/>
        </w:rPr>
        <w:t xml:space="preserve"> </w:t>
      </w:r>
      <w:r w:rsidR="00057E6C" w:rsidRPr="00890CAF">
        <w:rPr>
          <w:i/>
          <w:sz w:val="20"/>
        </w:rPr>
        <w:t>DBP</w:t>
      </w:r>
      <w:r w:rsidR="00057E6C" w:rsidRPr="00890CAF">
        <w:rPr>
          <w:sz w:val="20"/>
        </w:rPr>
        <w:t xml:space="preserve"> diastolic blood pressure</w:t>
      </w:r>
      <w:r w:rsidR="00840AF8" w:rsidRPr="00890CAF">
        <w:rPr>
          <w:sz w:val="20"/>
        </w:rPr>
        <w:t>,</w:t>
      </w:r>
      <w:r w:rsidR="00057E6C" w:rsidRPr="00890CAF">
        <w:rPr>
          <w:sz w:val="20"/>
        </w:rPr>
        <w:t xml:space="preserve"> </w:t>
      </w:r>
      <w:r w:rsidR="004A015E" w:rsidRPr="00890CAF">
        <w:rPr>
          <w:i/>
          <w:sz w:val="20"/>
        </w:rPr>
        <w:t>MI</w:t>
      </w:r>
      <w:r w:rsidR="004A015E" w:rsidRPr="00890CAF">
        <w:rPr>
          <w:sz w:val="20"/>
        </w:rPr>
        <w:t xml:space="preserve"> myocardial infarction</w:t>
      </w:r>
      <w:r w:rsidR="00840AF8" w:rsidRPr="00890CAF">
        <w:rPr>
          <w:sz w:val="20"/>
        </w:rPr>
        <w:t>,</w:t>
      </w:r>
      <w:r w:rsidR="004A015E" w:rsidRPr="00890CAF">
        <w:rPr>
          <w:sz w:val="20"/>
        </w:rPr>
        <w:t xml:space="preserve"> </w:t>
      </w:r>
      <w:r w:rsidR="001D6E04" w:rsidRPr="00890CAF">
        <w:rPr>
          <w:i/>
          <w:sz w:val="20"/>
        </w:rPr>
        <w:t>PCI</w:t>
      </w:r>
      <w:r w:rsidR="001D6E04" w:rsidRPr="00890CAF">
        <w:rPr>
          <w:sz w:val="20"/>
        </w:rPr>
        <w:t xml:space="preserve"> percutaneous coronary intervention</w:t>
      </w:r>
      <w:r w:rsidR="00840AF8" w:rsidRPr="00890CAF">
        <w:rPr>
          <w:sz w:val="20"/>
        </w:rPr>
        <w:t>,</w:t>
      </w:r>
      <w:r w:rsidR="001D6E04" w:rsidRPr="00890CAF">
        <w:rPr>
          <w:sz w:val="20"/>
        </w:rPr>
        <w:t xml:space="preserve"> </w:t>
      </w:r>
      <w:r w:rsidR="001D6E04" w:rsidRPr="00890CAF">
        <w:rPr>
          <w:i/>
          <w:sz w:val="20"/>
        </w:rPr>
        <w:t>CABG</w:t>
      </w:r>
      <w:r w:rsidR="001D6E04" w:rsidRPr="00890CAF">
        <w:rPr>
          <w:sz w:val="20"/>
        </w:rPr>
        <w:t xml:space="preserve"> coronary artery bypass grafting</w:t>
      </w:r>
      <w:r w:rsidR="00840AF8" w:rsidRPr="00890CAF">
        <w:rPr>
          <w:sz w:val="20"/>
        </w:rPr>
        <w:t>,</w:t>
      </w:r>
      <w:r w:rsidR="00842FA8" w:rsidRPr="00890CAF">
        <w:rPr>
          <w:sz w:val="20"/>
        </w:rPr>
        <w:t xml:space="preserve"> </w:t>
      </w:r>
      <w:r w:rsidR="00842FA8" w:rsidRPr="00890CAF">
        <w:rPr>
          <w:i/>
          <w:sz w:val="20"/>
        </w:rPr>
        <w:t>LV</w:t>
      </w:r>
      <w:r w:rsidR="00840AF8" w:rsidRPr="00890CAF">
        <w:rPr>
          <w:i/>
          <w:sz w:val="20"/>
        </w:rPr>
        <w:t>E</w:t>
      </w:r>
      <w:r w:rsidR="00842FA8" w:rsidRPr="00890CAF">
        <w:rPr>
          <w:i/>
          <w:sz w:val="20"/>
        </w:rPr>
        <w:t>F</w:t>
      </w:r>
      <w:r w:rsidR="00842FA8" w:rsidRPr="00890CAF">
        <w:rPr>
          <w:sz w:val="20"/>
        </w:rPr>
        <w:t xml:space="preserve"> left ventricular </w:t>
      </w:r>
      <w:r w:rsidR="00C5072F" w:rsidRPr="00890CAF">
        <w:rPr>
          <w:sz w:val="20"/>
        </w:rPr>
        <w:t xml:space="preserve">ejection </w:t>
      </w:r>
      <w:r w:rsidR="00842FA8" w:rsidRPr="00890CAF">
        <w:rPr>
          <w:sz w:val="20"/>
        </w:rPr>
        <w:t>function</w:t>
      </w:r>
      <w:r w:rsidR="001D6E04" w:rsidRPr="00890CAF">
        <w:rPr>
          <w:sz w:val="20"/>
        </w:rPr>
        <w:t>.</w:t>
      </w:r>
      <w:r w:rsidR="004A015E" w:rsidRPr="00840AF8">
        <w:rPr>
          <w:rFonts w:cstheme="majorHAnsi"/>
          <w:sz w:val="20"/>
        </w:rPr>
        <w:t xml:space="preserve"> </w:t>
      </w:r>
      <w:r w:rsidR="001D6E04" w:rsidRPr="00840AF8">
        <w:rPr>
          <w:rFonts w:cstheme="majorHAnsi"/>
          <w:sz w:val="20"/>
        </w:rPr>
        <w:t>C</w:t>
      </w:r>
      <w:r w:rsidR="001D6E04" w:rsidRPr="00840AF8">
        <w:rPr>
          <w:rFonts w:cstheme="majorHAnsi"/>
          <w:color w:val="auto"/>
          <w:sz w:val="20"/>
        </w:rPr>
        <w:t>ontin</w:t>
      </w:r>
      <w:r w:rsidR="00840AF8" w:rsidRPr="00840AF8">
        <w:rPr>
          <w:rFonts w:cstheme="majorHAnsi"/>
          <w:color w:val="auto"/>
          <w:sz w:val="20"/>
        </w:rPr>
        <w:t>uo</w:t>
      </w:r>
      <w:r w:rsidR="001D6E04" w:rsidRPr="00840AF8">
        <w:rPr>
          <w:rFonts w:cstheme="majorHAnsi"/>
          <w:color w:val="auto"/>
          <w:sz w:val="20"/>
        </w:rPr>
        <w:t xml:space="preserve">us variables are expressed as </w:t>
      </w:r>
      <w:r w:rsidR="00000E48" w:rsidRPr="00890CAF">
        <w:rPr>
          <w:rFonts w:cs="Times New Roman"/>
          <w:color w:val="auto"/>
          <w:sz w:val="20"/>
          <w:szCs w:val="20"/>
        </w:rPr>
        <w:t>mean (standard deviation) values,</w:t>
      </w:r>
      <w:r w:rsidR="001D6E04" w:rsidRPr="00840AF8">
        <w:rPr>
          <w:rFonts w:cstheme="majorHAnsi"/>
          <w:color w:val="auto"/>
          <w:sz w:val="20"/>
        </w:rPr>
        <w:t xml:space="preserve"> categorical variables as counts of the total data available in women and men (percentage).</w:t>
      </w:r>
    </w:p>
    <w:p w14:paraId="239543C8" w14:textId="4A191CE8" w:rsidR="009A0AEF" w:rsidRPr="00890CAF" w:rsidRDefault="00AF2B14" w:rsidP="00142C77">
      <w:pPr>
        <w:ind w:left="426"/>
        <w:rPr>
          <w:rFonts w:cstheme="majorHAnsi"/>
          <w:sz w:val="20"/>
        </w:rPr>
      </w:pPr>
      <w:r w:rsidRPr="00890CAF">
        <w:rPr>
          <w:rFonts w:cs="Times New Roman"/>
          <w:color w:val="auto"/>
          <w:sz w:val="20"/>
          <w:szCs w:val="20"/>
        </w:rPr>
        <w:t>STEMI:</w:t>
      </w:r>
      <w:r w:rsidR="00000E48" w:rsidRPr="00890CAF">
        <w:rPr>
          <w:rFonts w:cs="Times New Roman"/>
          <w:color w:val="auto"/>
          <w:sz w:val="20"/>
          <w:szCs w:val="20"/>
        </w:rPr>
        <w:t xml:space="preserve"> </w:t>
      </w:r>
      <w:r w:rsidR="001D6E04" w:rsidRPr="00890CAF">
        <w:rPr>
          <w:rFonts w:cs="Times New Roman"/>
          <w:color w:val="auto"/>
          <w:sz w:val="20"/>
          <w:szCs w:val="20"/>
        </w:rPr>
        <w:t xml:space="preserve">*Data were available in </w:t>
      </w:r>
      <w:r w:rsidR="001F76EF" w:rsidRPr="00890CAF">
        <w:rPr>
          <w:rFonts w:cs="Times New Roman"/>
          <w:color w:val="auto"/>
          <w:sz w:val="20"/>
          <w:szCs w:val="20"/>
        </w:rPr>
        <w:t>2449</w:t>
      </w:r>
      <w:r w:rsidR="001D6E04" w:rsidRPr="00890CAF">
        <w:rPr>
          <w:rFonts w:cs="Times New Roman"/>
          <w:color w:val="auto"/>
          <w:sz w:val="20"/>
          <w:szCs w:val="20"/>
        </w:rPr>
        <w:t xml:space="preserve"> women, </w:t>
      </w:r>
      <w:r w:rsidR="001F76EF" w:rsidRPr="00890CAF">
        <w:rPr>
          <w:rFonts w:cs="Times New Roman"/>
          <w:color w:val="auto"/>
          <w:sz w:val="20"/>
          <w:szCs w:val="20"/>
        </w:rPr>
        <w:t>6084</w:t>
      </w:r>
      <w:r w:rsidR="001D6E04" w:rsidRPr="00890CAF">
        <w:rPr>
          <w:rFonts w:cs="Times New Roman"/>
          <w:color w:val="auto"/>
          <w:sz w:val="20"/>
          <w:szCs w:val="20"/>
        </w:rPr>
        <w:t xml:space="preserve"> men; † Data were available in </w:t>
      </w:r>
      <w:r w:rsidR="001F76EF" w:rsidRPr="00890CAF">
        <w:rPr>
          <w:rFonts w:cs="Times New Roman"/>
          <w:color w:val="auto"/>
          <w:sz w:val="20"/>
          <w:szCs w:val="20"/>
        </w:rPr>
        <w:t>875</w:t>
      </w:r>
      <w:r w:rsidR="001D6E04" w:rsidRPr="00890CAF">
        <w:rPr>
          <w:rFonts w:cs="Times New Roman"/>
          <w:color w:val="auto"/>
          <w:sz w:val="20"/>
          <w:szCs w:val="20"/>
        </w:rPr>
        <w:t xml:space="preserve"> women, </w:t>
      </w:r>
      <w:r w:rsidR="001F76EF" w:rsidRPr="00890CAF">
        <w:rPr>
          <w:rFonts w:cs="Times New Roman"/>
          <w:color w:val="auto"/>
          <w:sz w:val="20"/>
          <w:szCs w:val="20"/>
        </w:rPr>
        <w:t>2143</w:t>
      </w:r>
      <w:r w:rsidR="001D6E04" w:rsidRPr="00890CAF">
        <w:rPr>
          <w:rFonts w:cs="Times New Roman"/>
          <w:color w:val="auto"/>
          <w:sz w:val="20"/>
          <w:szCs w:val="20"/>
        </w:rPr>
        <w:t xml:space="preserve"> men; ‡ Data were available in </w:t>
      </w:r>
      <w:r w:rsidR="006B3211" w:rsidRPr="00890CAF">
        <w:rPr>
          <w:rFonts w:cs="Times New Roman"/>
          <w:color w:val="auto"/>
          <w:sz w:val="20"/>
          <w:szCs w:val="20"/>
        </w:rPr>
        <w:t>743</w:t>
      </w:r>
      <w:r w:rsidR="001D6E04" w:rsidRPr="00890CAF">
        <w:rPr>
          <w:rFonts w:cs="Times New Roman"/>
          <w:color w:val="auto"/>
          <w:sz w:val="20"/>
          <w:szCs w:val="20"/>
        </w:rPr>
        <w:t xml:space="preserve"> women, </w:t>
      </w:r>
      <w:r w:rsidR="006B3211" w:rsidRPr="00890CAF">
        <w:rPr>
          <w:rFonts w:cs="Times New Roman"/>
          <w:color w:val="auto"/>
          <w:sz w:val="20"/>
          <w:szCs w:val="20"/>
        </w:rPr>
        <w:t>1788</w:t>
      </w:r>
      <w:r w:rsidR="001D6E04" w:rsidRPr="00890CAF">
        <w:rPr>
          <w:rFonts w:cs="Times New Roman"/>
          <w:color w:val="auto"/>
          <w:sz w:val="20"/>
          <w:szCs w:val="20"/>
        </w:rPr>
        <w:t xml:space="preserve"> men; ∫ Data were available in </w:t>
      </w:r>
      <w:r w:rsidR="001F76EF" w:rsidRPr="00890CAF">
        <w:rPr>
          <w:rFonts w:cs="Times New Roman"/>
          <w:color w:val="auto"/>
          <w:sz w:val="20"/>
          <w:szCs w:val="20"/>
        </w:rPr>
        <w:t>743</w:t>
      </w:r>
      <w:r w:rsidR="001D6E04" w:rsidRPr="00890CAF">
        <w:rPr>
          <w:rFonts w:cs="Times New Roman"/>
          <w:color w:val="auto"/>
          <w:sz w:val="20"/>
          <w:szCs w:val="20"/>
        </w:rPr>
        <w:t xml:space="preserve"> women, </w:t>
      </w:r>
      <w:r w:rsidR="00F27A92" w:rsidRPr="00890CAF">
        <w:rPr>
          <w:rFonts w:cs="Times New Roman"/>
          <w:color w:val="auto"/>
          <w:sz w:val="20"/>
          <w:szCs w:val="20"/>
        </w:rPr>
        <w:t>1788</w:t>
      </w:r>
      <w:r w:rsidR="001D6E04" w:rsidRPr="00890CAF">
        <w:rPr>
          <w:rFonts w:cs="Times New Roman"/>
          <w:color w:val="auto"/>
          <w:sz w:val="20"/>
          <w:szCs w:val="20"/>
        </w:rPr>
        <w:t xml:space="preserve"> men.</w:t>
      </w:r>
      <w:r w:rsidR="004A015E" w:rsidRPr="00890CAF">
        <w:rPr>
          <w:rFonts w:cs="Times New Roman"/>
          <w:color w:val="auto"/>
          <w:sz w:val="20"/>
          <w:szCs w:val="20"/>
        </w:rPr>
        <w:t xml:space="preserve"> </w:t>
      </w:r>
      <w:r w:rsidR="004A015E" w:rsidRPr="00890CAF">
        <w:rPr>
          <w:rFonts w:cs="Times New Roman"/>
          <w:color w:val="auto"/>
          <w:sz w:val="20"/>
          <w:szCs w:val="20"/>
        </w:rPr>
        <w:br/>
      </w:r>
      <w:r w:rsidRPr="00890CAF">
        <w:rPr>
          <w:rFonts w:cs="Times New Roman"/>
          <w:color w:val="auto"/>
          <w:sz w:val="20"/>
          <w:szCs w:val="20"/>
        </w:rPr>
        <w:t>NSTEMI:</w:t>
      </w:r>
      <w:r w:rsidR="00000E48" w:rsidRPr="00890CAF">
        <w:rPr>
          <w:rFonts w:cs="Times New Roman"/>
          <w:color w:val="auto"/>
          <w:sz w:val="20"/>
          <w:szCs w:val="20"/>
        </w:rPr>
        <w:t xml:space="preserve"> </w:t>
      </w:r>
      <w:r w:rsidRPr="00890CAF">
        <w:rPr>
          <w:rFonts w:cs="Times New Roman"/>
          <w:color w:val="auto"/>
          <w:sz w:val="20"/>
          <w:szCs w:val="20"/>
        </w:rPr>
        <w:t xml:space="preserve">*Data were available in </w:t>
      </w:r>
      <w:r w:rsidR="00223184" w:rsidRPr="00890CAF">
        <w:rPr>
          <w:rFonts w:cs="Times New Roman"/>
          <w:color w:val="auto"/>
          <w:sz w:val="20"/>
          <w:szCs w:val="20"/>
        </w:rPr>
        <w:t>3150</w:t>
      </w:r>
      <w:r w:rsidRPr="00890CAF">
        <w:rPr>
          <w:rFonts w:cs="Times New Roman"/>
          <w:color w:val="auto"/>
          <w:sz w:val="20"/>
          <w:szCs w:val="20"/>
        </w:rPr>
        <w:t xml:space="preserve"> women, </w:t>
      </w:r>
      <w:r w:rsidR="00223184" w:rsidRPr="00890CAF">
        <w:rPr>
          <w:rFonts w:cs="Times New Roman"/>
          <w:color w:val="auto"/>
          <w:sz w:val="20"/>
          <w:szCs w:val="20"/>
        </w:rPr>
        <w:t>6689</w:t>
      </w:r>
      <w:r w:rsidRPr="00890CAF">
        <w:rPr>
          <w:rFonts w:cs="Times New Roman"/>
          <w:color w:val="auto"/>
          <w:sz w:val="20"/>
          <w:szCs w:val="20"/>
        </w:rPr>
        <w:t xml:space="preserve"> men; † Data were available in </w:t>
      </w:r>
      <w:r w:rsidR="00223184" w:rsidRPr="00890CAF">
        <w:rPr>
          <w:rFonts w:cs="Times New Roman"/>
          <w:color w:val="auto"/>
          <w:sz w:val="20"/>
          <w:szCs w:val="20"/>
        </w:rPr>
        <w:t>1323</w:t>
      </w:r>
      <w:r w:rsidRPr="00890CAF">
        <w:rPr>
          <w:rFonts w:cs="Times New Roman"/>
          <w:color w:val="auto"/>
          <w:sz w:val="20"/>
          <w:szCs w:val="20"/>
        </w:rPr>
        <w:t xml:space="preserve"> women, </w:t>
      </w:r>
      <w:r w:rsidR="00223184" w:rsidRPr="00890CAF">
        <w:rPr>
          <w:rFonts w:cs="Times New Roman"/>
          <w:color w:val="auto"/>
          <w:sz w:val="20"/>
          <w:szCs w:val="20"/>
        </w:rPr>
        <w:t>2973</w:t>
      </w:r>
      <w:r w:rsidRPr="00890CAF">
        <w:rPr>
          <w:rFonts w:cs="Times New Roman"/>
          <w:color w:val="auto"/>
          <w:sz w:val="20"/>
          <w:szCs w:val="20"/>
        </w:rPr>
        <w:t xml:space="preserve"> men; ‡ Data were available in </w:t>
      </w:r>
      <w:r w:rsidR="00223184" w:rsidRPr="00890CAF">
        <w:rPr>
          <w:rFonts w:cs="Times New Roman"/>
          <w:color w:val="auto"/>
          <w:sz w:val="20"/>
          <w:szCs w:val="20"/>
        </w:rPr>
        <w:t>559</w:t>
      </w:r>
      <w:r w:rsidRPr="00890CAF">
        <w:rPr>
          <w:rFonts w:cs="Times New Roman"/>
          <w:color w:val="auto"/>
          <w:sz w:val="20"/>
          <w:szCs w:val="20"/>
        </w:rPr>
        <w:t xml:space="preserve"> women, </w:t>
      </w:r>
      <w:r w:rsidR="00223184" w:rsidRPr="00890CAF">
        <w:rPr>
          <w:rFonts w:cs="Times New Roman"/>
          <w:color w:val="auto"/>
          <w:sz w:val="20"/>
          <w:szCs w:val="20"/>
        </w:rPr>
        <w:t>1220</w:t>
      </w:r>
      <w:r w:rsidRPr="00890CAF">
        <w:rPr>
          <w:rFonts w:cs="Times New Roman"/>
          <w:color w:val="auto"/>
          <w:sz w:val="20"/>
          <w:szCs w:val="20"/>
        </w:rPr>
        <w:t xml:space="preserve"> men; ∫ Data were available in </w:t>
      </w:r>
      <w:r w:rsidR="00223184" w:rsidRPr="00890CAF">
        <w:rPr>
          <w:rFonts w:cs="Times New Roman"/>
          <w:color w:val="auto"/>
          <w:sz w:val="20"/>
          <w:szCs w:val="20"/>
        </w:rPr>
        <w:t>559</w:t>
      </w:r>
      <w:r w:rsidRPr="00890CAF">
        <w:rPr>
          <w:rFonts w:cs="Times New Roman"/>
          <w:color w:val="auto"/>
          <w:sz w:val="20"/>
          <w:szCs w:val="20"/>
        </w:rPr>
        <w:t xml:space="preserve"> women, </w:t>
      </w:r>
      <w:r w:rsidR="00223184" w:rsidRPr="00890CAF">
        <w:rPr>
          <w:rFonts w:cs="Times New Roman"/>
          <w:color w:val="auto"/>
          <w:sz w:val="20"/>
          <w:szCs w:val="20"/>
        </w:rPr>
        <w:t>1220</w:t>
      </w:r>
      <w:r w:rsidRPr="00890CAF">
        <w:rPr>
          <w:rFonts w:cs="Times New Roman"/>
          <w:color w:val="auto"/>
          <w:sz w:val="20"/>
          <w:szCs w:val="20"/>
        </w:rPr>
        <w:t xml:space="preserve"> men.</w:t>
      </w:r>
      <w:r w:rsidR="00497293" w:rsidRPr="00890CAF" w:rsidDel="00497293">
        <w:rPr>
          <w:rFonts w:cs="Times New Roman"/>
          <w:color w:val="auto"/>
          <w:sz w:val="20"/>
          <w:szCs w:val="20"/>
        </w:rPr>
        <w:t xml:space="preserve"> </w:t>
      </w:r>
    </w:p>
    <w:sectPr w:rsidR="009A0AEF" w:rsidRPr="00890CAF" w:rsidSect="004A416A">
      <w:pgSz w:w="16834" w:h="11904" w:orient="landscape"/>
      <w:pgMar w:top="284" w:right="720" w:bottom="284" w:left="720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ade Gothic LT Std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00000007" w:usb1="00000000" w:usb2="00000000" w:usb3="00000000" w:csb0="000000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A51917"/>
    <w:multiLevelType w:val="hybridMultilevel"/>
    <w:tmpl w:val="5F0E292E"/>
    <w:lvl w:ilvl="0" w:tplc="98A0C73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4D2AE5"/>
    <w:multiLevelType w:val="hybridMultilevel"/>
    <w:tmpl w:val="BF98A1E0"/>
    <w:lvl w:ilvl="0" w:tplc="BD68E2CE">
      <w:start w:val="1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B65847"/>
    <w:multiLevelType w:val="hybridMultilevel"/>
    <w:tmpl w:val="1332B2E8"/>
    <w:lvl w:ilvl="0" w:tplc="A3883EDC">
      <w:numFmt w:val="bullet"/>
      <w:lvlText w:val=""/>
      <w:lvlJc w:val="left"/>
      <w:pPr>
        <w:ind w:left="786" w:hanging="360"/>
      </w:pPr>
      <w:rPr>
        <w:rFonts w:ascii="Symbol" w:eastAsiaTheme="minorHAnsi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" w15:restartNumberingAfterBreak="0">
    <w:nsid w:val="77A95EF1"/>
    <w:multiLevelType w:val="hybridMultilevel"/>
    <w:tmpl w:val="DF58ADA8"/>
    <w:lvl w:ilvl="0" w:tplc="4E1AA0B6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proofState w:spelling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0F27"/>
    <w:rsid w:val="0000018C"/>
    <w:rsid w:val="00000E48"/>
    <w:rsid w:val="0000249C"/>
    <w:rsid w:val="000031FE"/>
    <w:rsid w:val="000035B3"/>
    <w:rsid w:val="00004D40"/>
    <w:rsid w:val="0000532D"/>
    <w:rsid w:val="00005DDA"/>
    <w:rsid w:val="00005E72"/>
    <w:rsid w:val="00006194"/>
    <w:rsid w:val="000076A5"/>
    <w:rsid w:val="00011A78"/>
    <w:rsid w:val="00011AAC"/>
    <w:rsid w:val="0001416B"/>
    <w:rsid w:val="00014CBD"/>
    <w:rsid w:val="0001555C"/>
    <w:rsid w:val="00015DD8"/>
    <w:rsid w:val="00016610"/>
    <w:rsid w:val="0001719E"/>
    <w:rsid w:val="00020270"/>
    <w:rsid w:val="00020F49"/>
    <w:rsid w:val="00021B44"/>
    <w:rsid w:val="00026526"/>
    <w:rsid w:val="00030462"/>
    <w:rsid w:val="00030738"/>
    <w:rsid w:val="00032964"/>
    <w:rsid w:val="00032E0A"/>
    <w:rsid w:val="000342AF"/>
    <w:rsid w:val="000357AA"/>
    <w:rsid w:val="00036018"/>
    <w:rsid w:val="00036998"/>
    <w:rsid w:val="00037196"/>
    <w:rsid w:val="00042BE6"/>
    <w:rsid w:val="000449CB"/>
    <w:rsid w:val="0004692E"/>
    <w:rsid w:val="00047C54"/>
    <w:rsid w:val="00050439"/>
    <w:rsid w:val="00050693"/>
    <w:rsid w:val="000517A9"/>
    <w:rsid w:val="000528F3"/>
    <w:rsid w:val="000534BD"/>
    <w:rsid w:val="00053DEE"/>
    <w:rsid w:val="0005415E"/>
    <w:rsid w:val="0005617F"/>
    <w:rsid w:val="000567A7"/>
    <w:rsid w:val="000567D6"/>
    <w:rsid w:val="000572B1"/>
    <w:rsid w:val="000573D5"/>
    <w:rsid w:val="0005753C"/>
    <w:rsid w:val="00057E6C"/>
    <w:rsid w:val="000615F6"/>
    <w:rsid w:val="00063C0D"/>
    <w:rsid w:val="00063D73"/>
    <w:rsid w:val="00064B52"/>
    <w:rsid w:val="00064C36"/>
    <w:rsid w:val="0006619C"/>
    <w:rsid w:val="00066C91"/>
    <w:rsid w:val="000701EC"/>
    <w:rsid w:val="0007047A"/>
    <w:rsid w:val="00072293"/>
    <w:rsid w:val="0007284A"/>
    <w:rsid w:val="00072915"/>
    <w:rsid w:val="0007449F"/>
    <w:rsid w:val="000745C3"/>
    <w:rsid w:val="00074A91"/>
    <w:rsid w:val="00075741"/>
    <w:rsid w:val="00076DFE"/>
    <w:rsid w:val="000810C1"/>
    <w:rsid w:val="00081523"/>
    <w:rsid w:val="00087E1C"/>
    <w:rsid w:val="000911D9"/>
    <w:rsid w:val="0009190C"/>
    <w:rsid w:val="00093153"/>
    <w:rsid w:val="00095527"/>
    <w:rsid w:val="00095DDC"/>
    <w:rsid w:val="0009618C"/>
    <w:rsid w:val="000A17DE"/>
    <w:rsid w:val="000A2429"/>
    <w:rsid w:val="000A28DC"/>
    <w:rsid w:val="000A4EE9"/>
    <w:rsid w:val="000A6345"/>
    <w:rsid w:val="000A7E6E"/>
    <w:rsid w:val="000B2541"/>
    <w:rsid w:val="000B4225"/>
    <w:rsid w:val="000B5403"/>
    <w:rsid w:val="000B6CB0"/>
    <w:rsid w:val="000B7C12"/>
    <w:rsid w:val="000C0D38"/>
    <w:rsid w:val="000C1EBB"/>
    <w:rsid w:val="000C24E7"/>
    <w:rsid w:val="000C386F"/>
    <w:rsid w:val="000D131B"/>
    <w:rsid w:val="000D1FD9"/>
    <w:rsid w:val="000D242C"/>
    <w:rsid w:val="000D2549"/>
    <w:rsid w:val="000D3CE1"/>
    <w:rsid w:val="000D5360"/>
    <w:rsid w:val="000D61BD"/>
    <w:rsid w:val="000D767C"/>
    <w:rsid w:val="000D798F"/>
    <w:rsid w:val="000E0C0F"/>
    <w:rsid w:val="000E0F70"/>
    <w:rsid w:val="000E1055"/>
    <w:rsid w:val="000E13C7"/>
    <w:rsid w:val="000E156E"/>
    <w:rsid w:val="000E1EFA"/>
    <w:rsid w:val="000E2678"/>
    <w:rsid w:val="000E2A36"/>
    <w:rsid w:val="000E3117"/>
    <w:rsid w:val="000E46EF"/>
    <w:rsid w:val="000E5C34"/>
    <w:rsid w:val="000E631F"/>
    <w:rsid w:val="000E71C2"/>
    <w:rsid w:val="000F0756"/>
    <w:rsid w:val="000F0E80"/>
    <w:rsid w:val="000F10DA"/>
    <w:rsid w:val="000F152E"/>
    <w:rsid w:val="000F24B4"/>
    <w:rsid w:val="000F50FA"/>
    <w:rsid w:val="000F54A0"/>
    <w:rsid w:val="000F5C2D"/>
    <w:rsid w:val="001000FB"/>
    <w:rsid w:val="0010104B"/>
    <w:rsid w:val="001038A2"/>
    <w:rsid w:val="00104787"/>
    <w:rsid w:val="0010482E"/>
    <w:rsid w:val="0010598B"/>
    <w:rsid w:val="00105C76"/>
    <w:rsid w:val="00106E05"/>
    <w:rsid w:val="00107D2B"/>
    <w:rsid w:val="001100FA"/>
    <w:rsid w:val="00111EF1"/>
    <w:rsid w:val="001148B4"/>
    <w:rsid w:val="00114F6D"/>
    <w:rsid w:val="00116C4E"/>
    <w:rsid w:val="001178AF"/>
    <w:rsid w:val="00117B4F"/>
    <w:rsid w:val="0012053D"/>
    <w:rsid w:val="001226C1"/>
    <w:rsid w:val="00122E32"/>
    <w:rsid w:val="00124642"/>
    <w:rsid w:val="00126437"/>
    <w:rsid w:val="001264A0"/>
    <w:rsid w:val="00130836"/>
    <w:rsid w:val="00132382"/>
    <w:rsid w:val="0013634C"/>
    <w:rsid w:val="0013738B"/>
    <w:rsid w:val="00137617"/>
    <w:rsid w:val="00141165"/>
    <w:rsid w:val="00141DDC"/>
    <w:rsid w:val="00142C77"/>
    <w:rsid w:val="0014539C"/>
    <w:rsid w:val="00146BE9"/>
    <w:rsid w:val="00147A99"/>
    <w:rsid w:val="00150F27"/>
    <w:rsid w:val="0015139A"/>
    <w:rsid w:val="0015177E"/>
    <w:rsid w:val="00151B15"/>
    <w:rsid w:val="00152606"/>
    <w:rsid w:val="00152F68"/>
    <w:rsid w:val="00153C3B"/>
    <w:rsid w:val="00155050"/>
    <w:rsid w:val="00155FF9"/>
    <w:rsid w:val="00156C04"/>
    <w:rsid w:val="00157602"/>
    <w:rsid w:val="00157783"/>
    <w:rsid w:val="00160299"/>
    <w:rsid w:val="0016140B"/>
    <w:rsid w:val="00163CC6"/>
    <w:rsid w:val="001647EE"/>
    <w:rsid w:val="001648A1"/>
    <w:rsid w:val="00164BFC"/>
    <w:rsid w:val="00166139"/>
    <w:rsid w:val="001674D2"/>
    <w:rsid w:val="00167922"/>
    <w:rsid w:val="00170F80"/>
    <w:rsid w:val="0017354F"/>
    <w:rsid w:val="001743F9"/>
    <w:rsid w:val="001805AE"/>
    <w:rsid w:val="00181E89"/>
    <w:rsid w:val="00182B5C"/>
    <w:rsid w:val="0018416C"/>
    <w:rsid w:val="0018648E"/>
    <w:rsid w:val="00186522"/>
    <w:rsid w:val="0018673B"/>
    <w:rsid w:val="00191418"/>
    <w:rsid w:val="001916D9"/>
    <w:rsid w:val="00193113"/>
    <w:rsid w:val="0019440C"/>
    <w:rsid w:val="001947C2"/>
    <w:rsid w:val="00196297"/>
    <w:rsid w:val="001A03D8"/>
    <w:rsid w:val="001A1C95"/>
    <w:rsid w:val="001A30A1"/>
    <w:rsid w:val="001B14AF"/>
    <w:rsid w:val="001B3E4D"/>
    <w:rsid w:val="001B44DE"/>
    <w:rsid w:val="001B51A3"/>
    <w:rsid w:val="001B55D3"/>
    <w:rsid w:val="001B5E76"/>
    <w:rsid w:val="001B7B41"/>
    <w:rsid w:val="001B7C36"/>
    <w:rsid w:val="001C0C54"/>
    <w:rsid w:val="001C27D1"/>
    <w:rsid w:val="001C2C49"/>
    <w:rsid w:val="001C426F"/>
    <w:rsid w:val="001C4A22"/>
    <w:rsid w:val="001C658E"/>
    <w:rsid w:val="001C70F3"/>
    <w:rsid w:val="001C7629"/>
    <w:rsid w:val="001D1632"/>
    <w:rsid w:val="001D2977"/>
    <w:rsid w:val="001D4820"/>
    <w:rsid w:val="001D4F97"/>
    <w:rsid w:val="001D5284"/>
    <w:rsid w:val="001D6B18"/>
    <w:rsid w:val="001D6E04"/>
    <w:rsid w:val="001D7A60"/>
    <w:rsid w:val="001E02C8"/>
    <w:rsid w:val="001E08A9"/>
    <w:rsid w:val="001E1EC1"/>
    <w:rsid w:val="001E25C3"/>
    <w:rsid w:val="001E313E"/>
    <w:rsid w:val="001E3A6B"/>
    <w:rsid w:val="001E3D1C"/>
    <w:rsid w:val="001E5194"/>
    <w:rsid w:val="001E6DB5"/>
    <w:rsid w:val="001E6E9B"/>
    <w:rsid w:val="001E7FCB"/>
    <w:rsid w:val="001F03DB"/>
    <w:rsid w:val="001F1AB9"/>
    <w:rsid w:val="001F426F"/>
    <w:rsid w:val="001F4D13"/>
    <w:rsid w:val="001F76EF"/>
    <w:rsid w:val="00200F4D"/>
    <w:rsid w:val="002029ED"/>
    <w:rsid w:val="0020317A"/>
    <w:rsid w:val="002036F5"/>
    <w:rsid w:val="002037C0"/>
    <w:rsid w:val="002045E1"/>
    <w:rsid w:val="00204740"/>
    <w:rsid w:val="00206419"/>
    <w:rsid w:val="00206F2D"/>
    <w:rsid w:val="002121A4"/>
    <w:rsid w:val="00212759"/>
    <w:rsid w:val="00213743"/>
    <w:rsid w:val="00213E60"/>
    <w:rsid w:val="002142B9"/>
    <w:rsid w:val="0021566A"/>
    <w:rsid w:val="00220DFB"/>
    <w:rsid w:val="00223184"/>
    <w:rsid w:val="002232C9"/>
    <w:rsid w:val="00225440"/>
    <w:rsid w:val="002254B6"/>
    <w:rsid w:val="00226479"/>
    <w:rsid w:val="002264B5"/>
    <w:rsid w:val="00227A22"/>
    <w:rsid w:val="00231D10"/>
    <w:rsid w:val="00231FCF"/>
    <w:rsid w:val="002350B5"/>
    <w:rsid w:val="00235247"/>
    <w:rsid w:val="00237DC5"/>
    <w:rsid w:val="00240230"/>
    <w:rsid w:val="0024047F"/>
    <w:rsid w:val="00240B67"/>
    <w:rsid w:val="00241AB9"/>
    <w:rsid w:val="00244378"/>
    <w:rsid w:val="002455DF"/>
    <w:rsid w:val="002458AE"/>
    <w:rsid w:val="00252CC6"/>
    <w:rsid w:val="002531E5"/>
    <w:rsid w:val="00253D21"/>
    <w:rsid w:val="0025469D"/>
    <w:rsid w:val="00254CED"/>
    <w:rsid w:val="00255D0B"/>
    <w:rsid w:val="00257C54"/>
    <w:rsid w:val="00257DA2"/>
    <w:rsid w:val="002605F3"/>
    <w:rsid w:val="002610C6"/>
    <w:rsid w:val="002610CD"/>
    <w:rsid w:val="00265A92"/>
    <w:rsid w:val="002662D6"/>
    <w:rsid w:val="00271550"/>
    <w:rsid w:val="002718D1"/>
    <w:rsid w:val="00273412"/>
    <w:rsid w:val="002741E3"/>
    <w:rsid w:val="002754B6"/>
    <w:rsid w:val="0027557B"/>
    <w:rsid w:val="00276C17"/>
    <w:rsid w:val="00277BC5"/>
    <w:rsid w:val="0028011A"/>
    <w:rsid w:val="00280535"/>
    <w:rsid w:val="00281193"/>
    <w:rsid w:val="0028414B"/>
    <w:rsid w:val="002845A8"/>
    <w:rsid w:val="00285CA9"/>
    <w:rsid w:val="00286968"/>
    <w:rsid w:val="002869D1"/>
    <w:rsid w:val="00286B87"/>
    <w:rsid w:val="0029170A"/>
    <w:rsid w:val="002928FC"/>
    <w:rsid w:val="002943E1"/>
    <w:rsid w:val="00297079"/>
    <w:rsid w:val="002A0F3D"/>
    <w:rsid w:val="002A1073"/>
    <w:rsid w:val="002A14D1"/>
    <w:rsid w:val="002A2075"/>
    <w:rsid w:val="002A41A7"/>
    <w:rsid w:val="002A54E7"/>
    <w:rsid w:val="002A631F"/>
    <w:rsid w:val="002A66F4"/>
    <w:rsid w:val="002B027B"/>
    <w:rsid w:val="002B08AA"/>
    <w:rsid w:val="002B1831"/>
    <w:rsid w:val="002B2B02"/>
    <w:rsid w:val="002B4B76"/>
    <w:rsid w:val="002B4EEB"/>
    <w:rsid w:val="002B69F9"/>
    <w:rsid w:val="002C1F46"/>
    <w:rsid w:val="002C2933"/>
    <w:rsid w:val="002C29A6"/>
    <w:rsid w:val="002C6D80"/>
    <w:rsid w:val="002C711B"/>
    <w:rsid w:val="002D170F"/>
    <w:rsid w:val="002D29E0"/>
    <w:rsid w:val="002D4E13"/>
    <w:rsid w:val="002E0164"/>
    <w:rsid w:val="002E04E6"/>
    <w:rsid w:val="002E0866"/>
    <w:rsid w:val="002E09D3"/>
    <w:rsid w:val="002E38C2"/>
    <w:rsid w:val="002E4238"/>
    <w:rsid w:val="002E5533"/>
    <w:rsid w:val="002F18D4"/>
    <w:rsid w:val="002F1E96"/>
    <w:rsid w:val="002F22DE"/>
    <w:rsid w:val="002F2711"/>
    <w:rsid w:val="002F2CA0"/>
    <w:rsid w:val="002F3072"/>
    <w:rsid w:val="002F3F4A"/>
    <w:rsid w:val="002F4F02"/>
    <w:rsid w:val="002F5579"/>
    <w:rsid w:val="002F6C3C"/>
    <w:rsid w:val="002F71D5"/>
    <w:rsid w:val="002F7D74"/>
    <w:rsid w:val="0030036F"/>
    <w:rsid w:val="00301AE4"/>
    <w:rsid w:val="00301D71"/>
    <w:rsid w:val="0030255E"/>
    <w:rsid w:val="0030267D"/>
    <w:rsid w:val="00303BAC"/>
    <w:rsid w:val="003049B3"/>
    <w:rsid w:val="00306FB3"/>
    <w:rsid w:val="0030772F"/>
    <w:rsid w:val="00307FC7"/>
    <w:rsid w:val="00310542"/>
    <w:rsid w:val="003110B4"/>
    <w:rsid w:val="00313CDC"/>
    <w:rsid w:val="00314CDD"/>
    <w:rsid w:val="0031721B"/>
    <w:rsid w:val="00320529"/>
    <w:rsid w:val="00321C15"/>
    <w:rsid w:val="00324776"/>
    <w:rsid w:val="00326C21"/>
    <w:rsid w:val="00326CB9"/>
    <w:rsid w:val="00327D83"/>
    <w:rsid w:val="003305D4"/>
    <w:rsid w:val="00330A04"/>
    <w:rsid w:val="003317E5"/>
    <w:rsid w:val="00333421"/>
    <w:rsid w:val="003335D9"/>
    <w:rsid w:val="00336EA9"/>
    <w:rsid w:val="003370DA"/>
    <w:rsid w:val="00340251"/>
    <w:rsid w:val="003406BF"/>
    <w:rsid w:val="00341176"/>
    <w:rsid w:val="00341790"/>
    <w:rsid w:val="00342FCC"/>
    <w:rsid w:val="00344071"/>
    <w:rsid w:val="003442B4"/>
    <w:rsid w:val="00344E17"/>
    <w:rsid w:val="00346FEE"/>
    <w:rsid w:val="00350726"/>
    <w:rsid w:val="003515E0"/>
    <w:rsid w:val="0035296C"/>
    <w:rsid w:val="00353A93"/>
    <w:rsid w:val="003545A0"/>
    <w:rsid w:val="00356A77"/>
    <w:rsid w:val="003578C9"/>
    <w:rsid w:val="0035790E"/>
    <w:rsid w:val="00360DE9"/>
    <w:rsid w:val="00362834"/>
    <w:rsid w:val="00362853"/>
    <w:rsid w:val="0036523D"/>
    <w:rsid w:val="00365FB7"/>
    <w:rsid w:val="003666DD"/>
    <w:rsid w:val="00366E68"/>
    <w:rsid w:val="00370CAA"/>
    <w:rsid w:val="00370FBE"/>
    <w:rsid w:val="00373A8F"/>
    <w:rsid w:val="003752A8"/>
    <w:rsid w:val="00377741"/>
    <w:rsid w:val="003803E3"/>
    <w:rsid w:val="003805CC"/>
    <w:rsid w:val="00380E78"/>
    <w:rsid w:val="00380E7E"/>
    <w:rsid w:val="00381854"/>
    <w:rsid w:val="00381A68"/>
    <w:rsid w:val="00382F2D"/>
    <w:rsid w:val="0038378E"/>
    <w:rsid w:val="00383EC2"/>
    <w:rsid w:val="00386B72"/>
    <w:rsid w:val="00387543"/>
    <w:rsid w:val="003875E0"/>
    <w:rsid w:val="00387BB9"/>
    <w:rsid w:val="00392185"/>
    <w:rsid w:val="003921B3"/>
    <w:rsid w:val="003928C1"/>
    <w:rsid w:val="00392935"/>
    <w:rsid w:val="00395E1A"/>
    <w:rsid w:val="00395F36"/>
    <w:rsid w:val="003972CE"/>
    <w:rsid w:val="003974F4"/>
    <w:rsid w:val="003A0F5B"/>
    <w:rsid w:val="003A2184"/>
    <w:rsid w:val="003A524C"/>
    <w:rsid w:val="003B0045"/>
    <w:rsid w:val="003B25E1"/>
    <w:rsid w:val="003B27DE"/>
    <w:rsid w:val="003B2E87"/>
    <w:rsid w:val="003B311E"/>
    <w:rsid w:val="003B49A6"/>
    <w:rsid w:val="003B4ADB"/>
    <w:rsid w:val="003B53B2"/>
    <w:rsid w:val="003B6C94"/>
    <w:rsid w:val="003B6E98"/>
    <w:rsid w:val="003B6F15"/>
    <w:rsid w:val="003C1E1C"/>
    <w:rsid w:val="003C1EB4"/>
    <w:rsid w:val="003C2028"/>
    <w:rsid w:val="003C2045"/>
    <w:rsid w:val="003C2250"/>
    <w:rsid w:val="003C4059"/>
    <w:rsid w:val="003C521C"/>
    <w:rsid w:val="003C5AF9"/>
    <w:rsid w:val="003C6648"/>
    <w:rsid w:val="003D0086"/>
    <w:rsid w:val="003D0307"/>
    <w:rsid w:val="003D1CEE"/>
    <w:rsid w:val="003D41F3"/>
    <w:rsid w:val="003D71F9"/>
    <w:rsid w:val="003D76E6"/>
    <w:rsid w:val="003E1F8B"/>
    <w:rsid w:val="003E41CA"/>
    <w:rsid w:val="003E430C"/>
    <w:rsid w:val="003E48B1"/>
    <w:rsid w:val="003E56B5"/>
    <w:rsid w:val="003E70EA"/>
    <w:rsid w:val="003F1EFE"/>
    <w:rsid w:val="003F3191"/>
    <w:rsid w:val="003F3FE5"/>
    <w:rsid w:val="003F535E"/>
    <w:rsid w:val="003F5985"/>
    <w:rsid w:val="003F5B92"/>
    <w:rsid w:val="003F7176"/>
    <w:rsid w:val="003F767F"/>
    <w:rsid w:val="00401532"/>
    <w:rsid w:val="00402F3D"/>
    <w:rsid w:val="00403E98"/>
    <w:rsid w:val="0040528D"/>
    <w:rsid w:val="004052C8"/>
    <w:rsid w:val="004059B6"/>
    <w:rsid w:val="0041294B"/>
    <w:rsid w:val="00413993"/>
    <w:rsid w:val="00414EA4"/>
    <w:rsid w:val="00415CD4"/>
    <w:rsid w:val="00422177"/>
    <w:rsid w:val="00422DCC"/>
    <w:rsid w:val="004243B9"/>
    <w:rsid w:val="00424EBA"/>
    <w:rsid w:val="0042556B"/>
    <w:rsid w:val="00426562"/>
    <w:rsid w:val="00430152"/>
    <w:rsid w:val="00430CFB"/>
    <w:rsid w:val="004310C8"/>
    <w:rsid w:val="00431AB1"/>
    <w:rsid w:val="004336A2"/>
    <w:rsid w:val="00434300"/>
    <w:rsid w:val="00436A8D"/>
    <w:rsid w:val="00437205"/>
    <w:rsid w:val="0043737F"/>
    <w:rsid w:val="004373D4"/>
    <w:rsid w:val="00440820"/>
    <w:rsid w:val="004408DB"/>
    <w:rsid w:val="00440D77"/>
    <w:rsid w:val="00441C9B"/>
    <w:rsid w:val="0044295F"/>
    <w:rsid w:val="004436A9"/>
    <w:rsid w:val="00444625"/>
    <w:rsid w:val="00444EF3"/>
    <w:rsid w:val="00446074"/>
    <w:rsid w:val="00446D28"/>
    <w:rsid w:val="00447622"/>
    <w:rsid w:val="004518BA"/>
    <w:rsid w:val="00452400"/>
    <w:rsid w:val="004525FB"/>
    <w:rsid w:val="00452663"/>
    <w:rsid w:val="00452971"/>
    <w:rsid w:val="00453391"/>
    <w:rsid w:val="00453A55"/>
    <w:rsid w:val="004547AF"/>
    <w:rsid w:val="00454FFB"/>
    <w:rsid w:val="00456279"/>
    <w:rsid w:val="00456959"/>
    <w:rsid w:val="00456C43"/>
    <w:rsid w:val="00456EF6"/>
    <w:rsid w:val="00457D9C"/>
    <w:rsid w:val="00457F16"/>
    <w:rsid w:val="00461DD3"/>
    <w:rsid w:val="0046268C"/>
    <w:rsid w:val="00462EA0"/>
    <w:rsid w:val="00463AE9"/>
    <w:rsid w:val="00464FAE"/>
    <w:rsid w:val="00466FC0"/>
    <w:rsid w:val="00471398"/>
    <w:rsid w:val="0047251D"/>
    <w:rsid w:val="0047405A"/>
    <w:rsid w:val="00474E90"/>
    <w:rsid w:val="00474F6B"/>
    <w:rsid w:val="004752FB"/>
    <w:rsid w:val="0047540A"/>
    <w:rsid w:val="00476F13"/>
    <w:rsid w:val="0048118B"/>
    <w:rsid w:val="00481C24"/>
    <w:rsid w:val="0048536F"/>
    <w:rsid w:val="0048718C"/>
    <w:rsid w:val="004879D7"/>
    <w:rsid w:val="00487E0D"/>
    <w:rsid w:val="00487E94"/>
    <w:rsid w:val="00490399"/>
    <w:rsid w:val="00492300"/>
    <w:rsid w:val="00492534"/>
    <w:rsid w:val="00492546"/>
    <w:rsid w:val="0049366B"/>
    <w:rsid w:val="004955ED"/>
    <w:rsid w:val="00497293"/>
    <w:rsid w:val="00497FC6"/>
    <w:rsid w:val="004A015E"/>
    <w:rsid w:val="004A145A"/>
    <w:rsid w:val="004A1E75"/>
    <w:rsid w:val="004A2C0F"/>
    <w:rsid w:val="004A2EF5"/>
    <w:rsid w:val="004A3672"/>
    <w:rsid w:val="004A416A"/>
    <w:rsid w:val="004A7044"/>
    <w:rsid w:val="004B06DD"/>
    <w:rsid w:val="004B12B8"/>
    <w:rsid w:val="004B153C"/>
    <w:rsid w:val="004B2E28"/>
    <w:rsid w:val="004B3E2C"/>
    <w:rsid w:val="004B3F0F"/>
    <w:rsid w:val="004B4189"/>
    <w:rsid w:val="004B4C21"/>
    <w:rsid w:val="004B5417"/>
    <w:rsid w:val="004B56C0"/>
    <w:rsid w:val="004B5FEF"/>
    <w:rsid w:val="004B7456"/>
    <w:rsid w:val="004C170C"/>
    <w:rsid w:val="004C3D0B"/>
    <w:rsid w:val="004C69D5"/>
    <w:rsid w:val="004C7028"/>
    <w:rsid w:val="004C74C5"/>
    <w:rsid w:val="004D0970"/>
    <w:rsid w:val="004D1F06"/>
    <w:rsid w:val="004D2FFE"/>
    <w:rsid w:val="004D379D"/>
    <w:rsid w:val="004D3A57"/>
    <w:rsid w:val="004D47C8"/>
    <w:rsid w:val="004D4E0B"/>
    <w:rsid w:val="004D578B"/>
    <w:rsid w:val="004D6B6B"/>
    <w:rsid w:val="004D7F45"/>
    <w:rsid w:val="004E0E53"/>
    <w:rsid w:val="004E241E"/>
    <w:rsid w:val="004E3467"/>
    <w:rsid w:val="004E351F"/>
    <w:rsid w:val="004E3EAD"/>
    <w:rsid w:val="004E4130"/>
    <w:rsid w:val="004E4D29"/>
    <w:rsid w:val="004E56CB"/>
    <w:rsid w:val="004E6DF5"/>
    <w:rsid w:val="004F12F4"/>
    <w:rsid w:val="004F18CF"/>
    <w:rsid w:val="004F20B0"/>
    <w:rsid w:val="004F4708"/>
    <w:rsid w:val="004F4F2F"/>
    <w:rsid w:val="004F622E"/>
    <w:rsid w:val="004F72B6"/>
    <w:rsid w:val="00500DBD"/>
    <w:rsid w:val="00500FBE"/>
    <w:rsid w:val="00501901"/>
    <w:rsid w:val="00501FD1"/>
    <w:rsid w:val="00503454"/>
    <w:rsid w:val="005045D0"/>
    <w:rsid w:val="00510F3F"/>
    <w:rsid w:val="005123E2"/>
    <w:rsid w:val="00513A0F"/>
    <w:rsid w:val="00516B53"/>
    <w:rsid w:val="00521285"/>
    <w:rsid w:val="00521844"/>
    <w:rsid w:val="00521FDD"/>
    <w:rsid w:val="00523A5F"/>
    <w:rsid w:val="00524073"/>
    <w:rsid w:val="005240CD"/>
    <w:rsid w:val="00524FB4"/>
    <w:rsid w:val="00525577"/>
    <w:rsid w:val="00526DBE"/>
    <w:rsid w:val="005278E4"/>
    <w:rsid w:val="00531541"/>
    <w:rsid w:val="00531853"/>
    <w:rsid w:val="005335A0"/>
    <w:rsid w:val="00536098"/>
    <w:rsid w:val="00536CF8"/>
    <w:rsid w:val="005373A2"/>
    <w:rsid w:val="0053751D"/>
    <w:rsid w:val="00537677"/>
    <w:rsid w:val="00537DCD"/>
    <w:rsid w:val="00537F9B"/>
    <w:rsid w:val="0054101F"/>
    <w:rsid w:val="00541220"/>
    <w:rsid w:val="005421C5"/>
    <w:rsid w:val="00542730"/>
    <w:rsid w:val="00544CC7"/>
    <w:rsid w:val="005456F1"/>
    <w:rsid w:val="00550007"/>
    <w:rsid w:val="00550BF6"/>
    <w:rsid w:val="00551639"/>
    <w:rsid w:val="00551D9D"/>
    <w:rsid w:val="00554C0F"/>
    <w:rsid w:val="005551AF"/>
    <w:rsid w:val="005551FE"/>
    <w:rsid w:val="00557BDA"/>
    <w:rsid w:val="005602E1"/>
    <w:rsid w:val="00560D01"/>
    <w:rsid w:val="00562857"/>
    <w:rsid w:val="00564ADD"/>
    <w:rsid w:val="005655DF"/>
    <w:rsid w:val="005672C7"/>
    <w:rsid w:val="005716BB"/>
    <w:rsid w:val="00571F32"/>
    <w:rsid w:val="005723CB"/>
    <w:rsid w:val="005733AD"/>
    <w:rsid w:val="00573F72"/>
    <w:rsid w:val="00575264"/>
    <w:rsid w:val="0057548D"/>
    <w:rsid w:val="005754EF"/>
    <w:rsid w:val="005773F9"/>
    <w:rsid w:val="00582C2D"/>
    <w:rsid w:val="005847AA"/>
    <w:rsid w:val="0058564D"/>
    <w:rsid w:val="00586B00"/>
    <w:rsid w:val="00587A9A"/>
    <w:rsid w:val="00592D72"/>
    <w:rsid w:val="005934A9"/>
    <w:rsid w:val="005950A6"/>
    <w:rsid w:val="005970AC"/>
    <w:rsid w:val="005A0421"/>
    <w:rsid w:val="005A09AA"/>
    <w:rsid w:val="005A0AB6"/>
    <w:rsid w:val="005A109C"/>
    <w:rsid w:val="005A1725"/>
    <w:rsid w:val="005A24DD"/>
    <w:rsid w:val="005A340C"/>
    <w:rsid w:val="005A466A"/>
    <w:rsid w:val="005A48C1"/>
    <w:rsid w:val="005A5B4D"/>
    <w:rsid w:val="005A64EE"/>
    <w:rsid w:val="005B0180"/>
    <w:rsid w:val="005B1BB3"/>
    <w:rsid w:val="005B51B4"/>
    <w:rsid w:val="005B57AC"/>
    <w:rsid w:val="005B5DA9"/>
    <w:rsid w:val="005B6038"/>
    <w:rsid w:val="005B6F9C"/>
    <w:rsid w:val="005B7D6E"/>
    <w:rsid w:val="005C0287"/>
    <w:rsid w:val="005C0C55"/>
    <w:rsid w:val="005C0DBF"/>
    <w:rsid w:val="005C2773"/>
    <w:rsid w:val="005C29E2"/>
    <w:rsid w:val="005C3B9E"/>
    <w:rsid w:val="005C48FC"/>
    <w:rsid w:val="005C5A6F"/>
    <w:rsid w:val="005C5AAA"/>
    <w:rsid w:val="005C6DCD"/>
    <w:rsid w:val="005C7835"/>
    <w:rsid w:val="005D21F4"/>
    <w:rsid w:val="005D2A7E"/>
    <w:rsid w:val="005D38EE"/>
    <w:rsid w:val="005D3EB0"/>
    <w:rsid w:val="005D638C"/>
    <w:rsid w:val="005D6587"/>
    <w:rsid w:val="005D7B83"/>
    <w:rsid w:val="005E02DD"/>
    <w:rsid w:val="005E1E91"/>
    <w:rsid w:val="005E2298"/>
    <w:rsid w:val="005E54ED"/>
    <w:rsid w:val="005E58C5"/>
    <w:rsid w:val="005F00BB"/>
    <w:rsid w:val="005F0AC8"/>
    <w:rsid w:val="005F1A05"/>
    <w:rsid w:val="005F5E26"/>
    <w:rsid w:val="005F631C"/>
    <w:rsid w:val="005F7071"/>
    <w:rsid w:val="00601041"/>
    <w:rsid w:val="00601633"/>
    <w:rsid w:val="0060360E"/>
    <w:rsid w:val="0060787E"/>
    <w:rsid w:val="0060788D"/>
    <w:rsid w:val="00610872"/>
    <w:rsid w:val="00610B71"/>
    <w:rsid w:val="0061142C"/>
    <w:rsid w:val="006114A9"/>
    <w:rsid w:val="0061208C"/>
    <w:rsid w:val="00612365"/>
    <w:rsid w:val="00614581"/>
    <w:rsid w:val="00617957"/>
    <w:rsid w:val="006227AE"/>
    <w:rsid w:val="00622FA9"/>
    <w:rsid w:val="006237F7"/>
    <w:rsid w:val="00623B42"/>
    <w:rsid w:val="00624EA5"/>
    <w:rsid w:val="00625757"/>
    <w:rsid w:val="00626E0C"/>
    <w:rsid w:val="006300C7"/>
    <w:rsid w:val="006339BD"/>
    <w:rsid w:val="0063441B"/>
    <w:rsid w:val="00634654"/>
    <w:rsid w:val="006349AC"/>
    <w:rsid w:val="00635B2B"/>
    <w:rsid w:val="006378C1"/>
    <w:rsid w:val="00641281"/>
    <w:rsid w:val="006412D3"/>
    <w:rsid w:val="0064159F"/>
    <w:rsid w:val="00644112"/>
    <w:rsid w:val="00644B12"/>
    <w:rsid w:val="00644C3A"/>
    <w:rsid w:val="00644D6E"/>
    <w:rsid w:val="0064504B"/>
    <w:rsid w:val="00647E54"/>
    <w:rsid w:val="00650642"/>
    <w:rsid w:val="0065142E"/>
    <w:rsid w:val="00651893"/>
    <w:rsid w:val="006529D4"/>
    <w:rsid w:val="006541E5"/>
    <w:rsid w:val="00655976"/>
    <w:rsid w:val="00655E6B"/>
    <w:rsid w:val="00656FF0"/>
    <w:rsid w:val="006571F9"/>
    <w:rsid w:val="006577D6"/>
    <w:rsid w:val="00657901"/>
    <w:rsid w:val="00657CB7"/>
    <w:rsid w:val="00660B36"/>
    <w:rsid w:val="00662079"/>
    <w:rsid w:val="00662184"/>
    <w:rsid w:val="00662986"/>
    <w:rsid w:val="00666B9A"/>
    <w:rsid w:val="006711D6"/>
    <w:rsid w:val="0067193F"/>
    <w:rsid w:val="00672CA7"/>
    <w:rsid w:val="006732E4"/>
    <w:rsid w:val="00673687"/>
    <w:rsid w:val="006756B3"/>
    <w:rsid w:val="0067620F"/>
    <w:rsid w:val="00676381"/>
    <w:rsid w:val="006800FA"/>
    <w:rsid w:val="00681A37"/>
    <w:rsid w:val="0068338A"/>
    <w:rsid w:val="006834BA"/>
    <w:rsid w:val="006838A8"/>
    <w:rsid w:val="006848F5"/>
    <w:rsid w:val="006854F3"/>
    <w:rsid w:val="0068776E"/>
    <w:rsid w:val="00691DBF"/>
    <w:rsid w:val="00692B85"/>
    <w:rsid w:val="00696964"/>
    <w:rsid w:val="006A3575"/>
    <w:rsid w:val="006A407E"/>
    <w:rsid w:val="006A4C6A"/>
    <w:rsid w:val="006A5243"/>
    <w:rsid w:val="006A5C9F"/>
    <w:rsid w:val="006A5E93"/>
    <w:rsid w:val="006A6419"/>
    <w:rsid w:val="006A68FD"/>
    <w:rsid w:val="006A6EDA"/>
    <w:rsid w:val="006A7152"/>
    <w:rsid w:val="006B09EF"/>
    <w:rsid w:val="006B2414"/>
    <w:rsid w:val="006B2CEB"/>
    <w:rsid w:val="006B2EDD"/>
    <w:rsid w:val="006B3211"/>
    <w:rsid w:val="006B454B"/>
    <w:rsid w:val="006B58BD"/>
    <w:rsid w:val="006B6203"/>
    <w:rsid w:val="006B69EB"/>
    <w:rsid w:val="006B7E26"/>
    <w:rsid w:val="006C1652"/>
    <w:rsid w:val="006C3C54"/>
    <w:rsid w:val="006C6E36"/>
    <w:rsid w:val="006D169F"/>
    <w:rsid w:val="006D76EA"/>
    <w:rsid w:val="006D7C8A"/>
    <w:rsid w:val="006E09FA"/>
    <w:rsid w:val="006E1458"/>
    <w:rsid w:val="006E1EC0"/>
    <w:rsid w:val="006E290B"/>
    <w:rsid w:val="006E2C43"/>
    <w:rsid w:val="006E333E"/>
    <w:rsid w:val="006E48E0"/>
    <w:rsid w:val="006E4E20"/>
    <w:rsid w:val="006E71E6"/>
    <w:rsid w:val="006E7EC7"/>
    <w:rsid w:val="006F2BB0"/>
    <w:rsid w:val="006F4A30"/>
    <w:rsid w:val="006F4B34"/>
    <w:rsid w:val="006F572F"/>
    <w:rsid w:val="006F65A6"/>
    <w:rsid w:val="00701AAF"/>
    <w:rsid w:val="00702759"/>
    <w:rsid w:val="007034C3"/>
    <w:rsid w:val="007045A6"/>
    <w:rsid w:val="00705D0F"/>
    <w:rsid w:val="00706DAE"/>
    <w:rsid w:val="00707B1D"/>
    <w:rsid w:val="00710592"/>
    <w:rsid w:val="00712975"/>
    <w:rsid w:val="00712CB3"/>
    <w:rsid w:val="007138B8"/>
    <w:rsid w:val="00717CBE"/>
    <w:rsid w:val="0072155F"/>
    <w:rsid w:val="007249EA"/>
    <w:rsid w:val="007259A9"/>
    <w:rsid w:val="00727E99"/>
    <w:rsid w:val="0073026A"/>
    <w:rsid w:val="00730E27"/>
    <w:rsid w:val="007313A0"/>
    <w:rsid w:val="00731624"/>
    <w:rsid w:val="00731886"/>
    <w:rsid w:val="007359C5"/>
    <w:rsid w:val="00735C11"/>
    <w:rsid w:val="00736343"/>
    <w:rsid w:val="00737446"/>
    <w:rsid w:val="0073772E"/>
    <w:rsid w:val="007377CB"/>
    <w:rsid w:val="00741C94"/>
    <w:rsid w:val="00744C74"/>
    <w:rsid w:val="00744C8F"/>
    <w:rsid w:val="00745332"/>
    <w:rsid w:val="00745422"/>
    <w:rsid w:val="0074697E"/>
    <w:rsid w:val="007509E5"/>
    <w:rsid w:val="0075178C"/>
    <w:rsid w:val="00752FD4"/>
    <w:rsid w:val="007549B0"/>
    <w:rsid w:val="00756350"/>
    <w:rsid w:val="007577A4"/>
    <w:rsid w:val="00757A7A"/>
    <w:rsid w:val="00760867"/>
    <w:rsid w:val="00760DF2"/>
    <w:rsid w:val="00761B76"/>
    <w:rsid w:val="00761D29"/>
    <w:rsid w:val="00761EB9"/>
    <w:rsid w:val="00761FAA"/>
    <w:rsid w:val="0076283E"/>
    <w:rsid w:val="00763006"/>
    <w:rsid w:val="00765EEF"/>
    <w:rsid w:val="0077061F"/>
    <w:rsid w:val="00770656"/>
    <w:rsid w:val="00772E98"/>
    <w:rsid w:val="00772EAE"/>
    <w:rsid w:val="0077303A"/>
    <w:rsid w:val="007735A2"/>
    <w:rsid w:val="007742C9"/>
    <w:rsid w:val="00774FED"/>
    <w:rsid w:val="0077503C"/>
    <w:rsid w:val="00777285"/>
    <w:rsid w:val="00780A5A"/>
    <w:rsid w:val="007819A6"/>
    <w:rsid w:val="00781B6E"/>
    <w:rsid w:val="007906DB"/>
    <w:rsid w:val="00790BB0"/>
    <w:rsid w:val="00791ACF"/>
    <w:rsid w:val="007922AA"/>
    <w:rsid w:val="00792483"/>
    <w:rsid w:val="0079302B"/>
    <w:rsid w:val="0079412A"/>
    <w:rsid w:val="007946DF"/>
    <w:rsid w:val="007948DA"/>
    <w:rsid w:val="00795EFF"/>
    <w:rsid w:val="007964D1"/>
    <w:rsid w:val="0079668E"/>
    <w:rsid w:val="007967BB"/>
    <w:rsid w:val="00796A1A"/>
    <w:rsid w:val="00797E88"/>
    <w:rsid w:val="007A056F"/>
    <w:rsid w:val="007A3CC1"/>
    <w:rsid w:val="007A719C"/>
    <w:rsid w:val="007B01D9"/>
    <w:rsid w:val="007B0303"/>
    <w:rsid w:val="007B090A"/>
    <w:rsid w:val="007B1126"/>
    <w:rsid w:val="007B38EC"/>
    <w:rsid w:val="007B3D64"/>
    <w:rsid w:val="007B4CD0"/>
    <w:rsid w:val="007B5BC6"/>
    <w:rsid w:val="007B75F5"/>
    <w:rsid w:val="007C0818"/>
    <w:rsid w:val="007C0DCE"/>
    <w:rsid w:val="007C1E3D"/>
    <w:rsid w:val="007C2621"/>
    <w:rsid w:val="007C419F"/>
    <w:rsid w:val="007C5E17"/>
    <w:rsid w:val="007D0F4E"/>
    <w:rsid w:val="007D1DE8"/>
    <w:rsid w:val="007D2218"/>
    <w:rsid w:val="007D2B30"/>
    <w:rsid w:val="007D4ED7"/>
    <w:rsid w:val="007D6ED9"/>
    <w:rsid w:val="007E0207"/>
    <w:rsid w:val="007E3CE3"/>
    <w:rsid w:val="007E54DE"/>
    <w:rsid w:val="007E6382"/>
    <w:rsid w:val="007E7510"/>
    <w:rsid w:val="007F0175"/>
    <w:rsid w:val="007F0F96"/>
    <w:rsid w:val="007F11C0"/>
    <w:rsid w:val="007F15D4"/>
    <w:rsid w:val="007F1E46"/>
    <w:rsid w:val="007F2715"/>
    <w:rsid w:val="007F3179"/>
    <w:rsid w:val="007F32C3"/>
    <w:rsid w:val="007F4510"/>
    <w:rsid w:val="007F5289"/>
    <w:rsid w:val="007F5E64"/>
    <w:rsid w:val="007F6D70"/>
    <w:rsid w:val="007F6F40"/>
    <w:rsid w:val="007F7095"/>
    <w:rsid w:val="007F7B2B"/>
    <w:rsid w:val="00803734"/>
    <w:rsid w:val="0080715B"/>
    <w:rsid w:val="00811189"/>
    <w:rsid w:val="0081183C"/>
    <w:rsid w:val="008122EF"/>
    <w:rsid w:val="008134EA"/>
    <w:rsid w:val="00814C4D"/>
    <w:rsid w:val="00817074"/>
    <w:rsid w:val="008172D5"/>
    <w:rsid w:val="008208D7"/>
    <w:rsid w:val="008211C3"/>
    <w:rsid w:val="008212BA"/>
    <w:rsid w:val="00823107"/>
    <w:rsid w:val="00823E5C"/>
    <w:rsid w:val="00823ED1"/>
    <w:rsid w:val="0082424A"/>
    <w:rsid w:val="008247E2"/>
    <w:rsid w:val="008301B8"/>
    <w:rsid w:val="00831FB7"/>
    <w:rsid w:val="00837787"/>
    <w:rsid w:val="00837889"/>
    <w:rsid w:val="0083797C"/>
    <w:rsid w:val="00840AF8"/>
    <w:rsid w:val="00842A89"/>
    <w:rsid w:val="00842FA8"/>
    <w:rsid w:val="00843335"/>
    <w:rsid w:val="00843CE3"/>
    <w:rsid w:val="00845900"/>
    <w:rsid w:val="00845B13"/>
    <w:rsid w:val="0084647B"/>
    <w:rsid w:val="00846C80"/>
    <w:rsid w:val="00854B16"/>
    <w:rsid w:val="008555D2"/>
    <w:rsid w:val="0085681C"/>
    <w:rsid w:val="00860195"/>
    <w:rsid w:val="00862927"/>
    <w:rsid w:val="00863984"/>
    <w:rsid w:val="00864795"/>
    <w:rsid w:val="00865520"/>
    <w:rsid w:val="00865EBF"/>
    <w:rsid w:val="008676DE"/>
    <w:rsid w:val="0087199A"/>
    <w:rsid w:val="00871E3B"/>
    <w:rsid w:val="00871E85"/>
    <w:rsid w:val="008755EB"/>
    <w:rsid w:val="00875EC2"/>
    <w:rsid w:val="00875ECB"/>
    <w:rsid w:val="008778C3"/>
    <w:rsid w:val="00877DDF"/>
    <w:rsid w:val="0088123F"/>
    <w:rsid w:val="0088229F"/>
    <w:rsid w:val="00883919"/>
    <w:rsid w:val="00885888"/>
    <w:rsid w:val="008867B0"/>
    <w:rsid w:val="00890CAF"/>
    <w:rsid w:val="00891172"/>
    <w:rsid w:val="008921C1"/>
    <w:rsid w:val="0089253B"/>
    <w:rsid w:val="00892C17"/>
    <w:rsid w:val="00895185"/>
    <w:rsid w:val="00895387"/>
    <w:rsid w:val="00895CCC"/>
    <w:rsid w:val="0089641A"/>
    <w:rsid w:val="008968D9"/>
    <w:rsid w:val="0089759A"/>
    <w:rsid w:val="008A0144"/>
    <w:rsid w:val="008A0BAD"/>
    <w:rsid w:val="008A33E8"/>
    <w:rsid w:val="008A4509"/>
    <w:rsid w:val="008A505F"/>
    <w:rsid w:val="008A73AC"/>
    <w:rsid w:val="008B199C"/>
    <w:rsid w:val="008B5467"/>
    <w:rsid w:val="008B7236"/>
    <w:rsid w:val="008B7AAA"/>
    <w:rsid w:val="008C4C8F"/>
    <w:rsid w:val="008C72B0"/>
    <w:rsid w:val="008C7708"/>
    <w:rsid w:val="008C7EF7"/>
    <w:rsid w:val="008D00BB"/>
    <w:rsid w:val="008D032C"/>
    <w:rsid w:val="008D0BE8"/>
    <w:rsid w:val="008D44B0"/>
    <w:rsid w:val="008D4ED2"/>
    <w:rsid w:val="008D5B25"/>
    <w:rsid w:val="008D7675"/>
    <w:rsid w:val="008D7C34"/>
    <w:rsid w:val="008E092A"/>
    <w:rsid w:val="008E15F6"/>
    <w:rsid w:val="008E1840"/>
    <w:rsid w:val="008E2E3F"/>
    <w:rsid w:val="008E563A"/>
    <w:rsid w:val="008E5981"/>
    <w:rsid w:val="008F0865"/>
    <w:rsid w:val="008F12F6"/>
    <w:rsid w:val="008F2A74"/>
    <w:rsid w:val="008F590E"/>
    <w:rsid w:val="008F59D5"/>
    <w:rsid w:val="008F6587"/>
    <w:rsid w:val="008F706F"/>
    <w:rsid w:val="008F7C91"/>
    <w:rsid w:val="00901A49"/>
    <w:rsid w:val="009039AE"/>
    <w:rsid w:val="00903A18"/>
    <w:rsid w:val="009051A3"/>
    <w:rsid w:val="009058D2"/>
    <w:rsid w:val="00906D89"/>
    <w:rsid w:val="009124C8"/>
    <w:rsid w:val="0091328C"/>
    <w:rsid w:val="00914D6F"/>
    <w:rsid w:val="00914FCF"/>
    <w:rsid w:val="009155C9"/>
    <w:rsid w:val="009207DA"/>
    <w:rsid w:val="00920CEE"/>
    <w:rsid w:val="009214E7"/>
    <w:rsid w:val="009245B8"/>
    <w:rsid w:val="009249CA"/>
    <w:rsid w:val="009258BF"/>
    <w:rsid w:val="00925CED"/>
    <w:rsid w:val="00931D33"/>
    <w:rsid w:val="009342B9"/>
    <w:rsid w:val="00936077"/>
    <w:rsid w:val="00936FDB"/>
    <w:rsid w:val="0093775F"/>
    <w:rsid w:val="00940D3C"/>
    <w:rsid w:val="00941D29"/>
    <w:rsid w:val="00942578"/>
    <w:rsid w:val="00943081"/>
    <w:rsid w:val="009438DB"/>
    <w:rsid w:val="0094501F"/>
    <w:rsid w:val="009460BB"/>
    <w:rsid w:val="00947737"/>
    <w:rsid w:val="00950FAF"/>
    <w:rsid w:val="009516F7"/>
    <w:rsid w:val="0095684F"/>
    <w:rsid w:val="009600DF"/>
    <w:rsid w:val="009618FF"/>
    <w:rsid w:val="00961A45"/>
    <w:rsid w:val="00964133"/>
    <w:rsid w:val="0096461A"/>
    <w:rsid w:val="00964CD5"/>
    <w:rsid w:val="0096659E"/>
    <w:rsid w:val="00967065"/>
    <w:rsid w:val="0097228B"/>
    <w:rsid w:val="00973094"/>
    <w:rsid w:val="0097319A"/>
    <w:rsid w:val="0097331B"/>
    <w:rsid w:val="00973F40"/>
    <w:rsid w:val="0097426D"/>
    <w:rsid w:val="00975C5E"/>
    <w:rsid w:val="00977593"/>
    <w:rsid w:val="00977A61"/>
    <w:rsid w:val="00977D5F"/>
    <w:rsid w:val="00981975"/>
    <w:rsid w:val="00983BE8"/>
    <w:rsid w:val="00984488"/>
    <w:rsid w:val="009844CD"/>
    <w:rsid w:val="009846CA"/>
    <w:rsid w:val="009944CC"/>
    <w:rsid w:val="00994E1D"/>
    <w:rsid w:val="00995A6D"/>
    <w:rsid w:val="00996DAC"/>
    <w:rsid w:val="0099726F"/>
    <w:rsid w:val="0099779B"/>
    <w:rsid w:val="00997F38"/>
    <w:rsid w:val="009A0329"/>
    <w:rsid w:val="009A0AEF"/>
    <w:rsid w:val="009A15A8"/>
    <w:rsid w:val="009A2572"/>
    <w:rsid w:val="009A2729"/>
    <w:rsid w:val="009A3249"/>
    <w:rsid w:val="009A3E72"/>
    <w:rsid w:val="009A4518"/>
    <w:rsid w:val="009A5363"/>
    <w:rsid w:val="009A5748"/>
    <w:rsid w:val="009A66C5"/>
    <w:rsid w:val="009B0AFE"/>
    <w:rsid w:val="009B0D16"/>
    <w:rsid w:val="009B1C9A"/>
    <w:rsid w:val="009B303B"/>
    <w:rsid w:val="009B6ADF"/>
    <w:rsid w:val="009B7137"/>
    <w:rsid w:val="009B7962"/>
    <w:rsid w:val="009C0BA8"/>
    <w:rsid w:val="009C1777"/>
    <w:rsid w:val="009C29FA"/>
    <w:rsid w:val="009C3503"/>
    <w:rsid w:val="009C5153"/>
    <w:rsid w:val="009D1FF1"/>
    <w:rsid w:val="009D2339"/>
    <w:rsid w:val="009D46E4"/>
    <w:rsid w:val="009D5D31"/>
    <w:rsid w:val="009D614E"/>
    <w:rsid w:val="009D7570"/>
    <w:rsid w:val="009D75BE"/>
    <w:rsid w:val="009D75D1"/>
    <w:rsid w:val="009E1B16"/>
    <w:rsid w:val="009E37CB"/>
    <w:rsid w:val="009E4660"/>
    <w:rsid w:val="009E4989"/>
    <w:rsid w:val="009E4DDE"/>
    <w:rsid w:val="009E7F77"/>
    <w:rsid w:val="009F03A1"/>
    <w:rsid w:val="009F0DE1"/>
    <w:rsid w:val="009F2A87"/>
    <w:rsid w:val="009F47FF"/>
    <w:rsid w:val="009F537B"/>
    <w:rsid w:val="009F544C"/>
    <w:rsid w:val="009F573B"/>
    <w:rsid w:val="009F63FE"/>
    <w:rsid w:val="009F7063"/>
    <w:rsid w:val="00A03360"/>
    <w:rsid w:val="00A03A10"/>
    <w:rsid w:val="00A0420B"/>
    <w:rsid w:val="00A04A21"/>
    <w:rsid w:val="00A0607A"/>
    <w:rsid w:val="00A0685F"/>
    <w:rsid w:val="00A104E4"/>
    <w:rsid w:val="00A11AB2"/>
    <w:rsid w:val="00A11D75"/>
    <w:rsid w:val="00A122D3"/>
    <w:rsid w:val="00A1336E"/>
    <w:rsid w:val="00A1363C"/>
    <w:rsid w:val="00A13FF0"/>
    <w:rsid w:val="00A150C4"/>
    <w:rsid w:val="00A16BC7"/>
    <w:rsid w:val="00A200DA"/>
    <w:rsid w:val="00A22166"/>
    <w:rsid w:val="00A22CA5"/>
    <w:rsid w:val="00A24061"/>
    <w:rsid w:val="00A2497B"/>
    <w:rsid w:val="00A26FAF"/>
    <w:rsid w:val="00A3204E"/>
    <w:rsid w:val="00A333EA"/>
    <w:rsid w:val="00A33B71"/>
    <w:rsid w:val="00A341AA"/>
    <w:rsid w:val="00A34AD3"/>
    <w:rsid w:val="00A352F0"/>
    <w:rsid w:val="00A35A35"/>
    <w:rsid w:val="00A35FA9"/>
    <w:rsid w:val="00A36AC6"/>
    <w:rsid w:val="00A406FD"/>
    <w:rsid w:val="00A40A10"/>
    <w:rsid w:val="00A416FD"/>
    <w:rsid w:val="00A4348E"/>
    <w:rsid w:val="00A4418C"/>
    <w:rsid w:val="00A444A2"/>
    <w:rsid w:val="00A4572B"/>
    <w:rsid w:val="00A45DBD"/>
    <w:rsid w:val="00A468D0"/>
    <w:rsid w:val="00A46B22"/>
    <w:rsid w:val="00A50248"/>
    <w:rsid w:val="00A505FF"/>
    <w:rsid w:val="00A50ADB"/>
    <w:rsid w:val="00A51837"/>
    <w:rsid w:val="00A53FDA"/>
    <w:rsid w:val="00A54F7B"/>
    <w:rsid w:val="00A7042D"/>
    <w:rsid w:val="00A729D9"/>
    <w:rsid w:val="00A72B32"/>
    <w:rsid w:val="00A72EDC"/>
    <w:rsid w:val="00A74ED7"/>
    <w:rsid w:val="00A7558C"/>
    <w:rsid w:val="00A80F89"/>
    <w:rsid w:val="00A8240C"/>
    <w:rsid w:val="00A8273E"/>
    <w:rsid w:val="00A8287E"/>
    <w:rsid w:val="00A82E17"/>
    <w:rsid w:val="00A83549"/>
    <w:rsid w:val="00A84B54"/>
    <w:rsid w:val="00A84E45"/>
    <w:rsid w:val="00A85A9D"/>
    <w:rsid w:val="00A877A0"/>
    <w:rsid w:val="00A92344"/>
    <w:rsid w:val="00A92FAD"/>
    <w:rsid w:val="00A93145"/>
    <w:rsid w:val="00A93E5A"/>
    <w:rsid w:val="00A95F77"/>
    <w:rsid w:val="00A96B1A"/>
    <w:rsid w:val="00A97358"/>
    <w:rsid w:val="00AA017B"/>
    <w:rsid w:val="00AA0691"/>
    <w:rsid w:val="00AA2691"/>
    <w:rsid w:val="00AA2AF0"/>
    <w:rsid w:val="00AA36A3"/>
    <w:rsid w:val="00AA446E"/>
    <w:rsid w:val="00AA6070"/>
    <w:rsid w:val="00AA6955"/>
    <w:rsid w:val="00AA7844"/>
    <w:rsid w:val="00AA79A3"/>
    <w:rsid w:val="00AB053A"/>
    <w:rsid w:val="00AB0EB7"/>
    <w:rsid w:val="00AB2032"/>
    <w:rsid w:val="00AB2624"/>
    <w:rsid w:val="00AB2C56"/>
    <w:rsid w:val="00AB4424"/>
    <w:rsid w:val="00AB5CCD"/>
    <w:rsid w:val="00AC003B"/>
    <w:rsid w:val="00AC0525"/>
    <w:rsid w:val="00AC1A7B"/>
    <w:rsid w:val="00AC5FAA"/>
    <w:rsid w:val="00AC663F"/>
    <w:rsid w:val="00AC7DCD"/>
    <w:rsid w:val="00AD066B"/>
    <w:rsid w:val="00AD0886"/>
    <w:rsid w:val="00AD0F70"/>
    <w:rsid w:val="00AD1868"/>
    <w:rsid w:val="00AD1CD3"/>
    <w:rsid w:val="00AD1E2D"/>
    <w:rsid w:val="00AD307B"/>
    <w:rsid w:val="00AD570B"/>
    <w:rsid w:val="00AE0299"/>
    <w:rsid w:val="00AE3F1E"/>
    <w:rsid w:val="00AE5181"/>
    <w:rsid w:val="00AE5486"/>
    <w:rsid w:val="00AE5653"/>
    <w:rsid w:val="00AE5E2D"/>
    <w:rsid w:val="00AE6D9C"/>
    <w:rsid w:val="00AF020F"/>
    <w:rsid w:val="00AF074B"/>
    <w:rsid w:val="00AF0E93"/>
    <w:rsid w:val="00AF2B14"/>
    <w:rsid w:val="00AF44F7"/>
    <w:rsid w:val="00AF5225"/>
    <w:rsid w:val="00AF64DB"/>
    <w:rsid w:val="00B00F39"/>
    <w:rsid w:val="00B0128D"/>
    <w:rsid w:val="00B05574"/>
    <w:rsid w:val="00B056E4"/>
    <w:rsid w:val="00B05CE8"/>
    <w:rsid w:val="00B05ED2"/>
    <w:rsid w:val="00B0749C"/>
    <w:rsid w:val="00B07C26"/>
    <w:rsid w:val="00B103F8"/>
    <w:rsid w:val="00B124DB"/>
    <w:rsid w:val="00B13B6F"/>
    <w:rsid w:val="00B145BA"/>
    <w:rsid w:val="00B15722"/>
    <w:rsid w:val="00B17426"/>
    <w:rsid w:val="00B17A8C"/>
    <w:rsid w:val="00B202A7"/>
    <w:rsid w:val="00B207D7"/>
    <w:rsid w:val="00B20A79"/>
    <w:rsid w:val="00B21A19"/>
    <w:rsid w:val="00B22011"/>
    <w:rsid w:val="00B22537"/>
    <w:rsid w:val="00B228AF"/>
    <w:rsid w:val="00B22F68"/>
    <w:rsid w:val="00B23558"/>
    <w:rsid w:val="00B25F16"/>
    <w:rsid w:val="00B25F36"/>
    <w:rsid w:val="00B261AC"/>
    <w:rsid w:val="00B26962"/>
    <w:rsid w:val="00B26DBF"/>
    <w:rsid w:val="00B30BA7"/>
    <w:rsid w:val="00B30CF7"/>
    <w:rsid w:val="00B32B4F"/>
    <w:rsid w:val="00B33474"/>
    <w:rsid w:val="00B340F7"/>
    <w:rsid w:val="00B3414E"/>
    <w:rsid w:val="00B37F5F"/>
    <w:rsid w:val="00B40EE9"/>
    <w:rsid w:val="00B415CE"/>
    <w:rsid w:val="00B41F66"/>
    <w:rsid w:val="00B42FBF"/>
    <w:rsid w:val="00B43754"/>
    <w:rsid w:val="00B44211"/>
    <w:rsid w:val="00B447C8"/>
    <w:rsid w:val="00B45805"/>
    <w:rsid w:val="00B500EE"/>
    <w:rsid w:val="00B529D5"/>
    <w:rsid w:val="00B53084"/>
    <w:rsid w:val="00B5365D"/>
    <w:rsid w:val="00B53734"/>
    <w:rsid w:val="00B569DE"/>
    <w:rsid w:val="00B56AA9"/>
    <w:rsid w:val="00B57497"/>
    <w:rsid w:val="00B60470"/>
    <w:rsid w:val="00B65736"/>
    <w:rsid w:val="00B659B5"/>
    <w:rsid w:val="00B65E98"/>
    <w:rsid w:val="00B669BC"/>
    <w:rsid w:val="00B70ED0"/>
    <w:rsid w:val="00B711F4"/>
    <w:rsid w:val="00B7283B"/>
    <w:rsid w:val="00B736AE"/>
    <w:rsid w:val="00B7411A"/>
    <w:rsid w:val="00B75B7B"/>
    <w:rsid w:val="00B75B7C"/>
    <w:rsid w:val="00B80105"/>
    <w:rsid w:val="00B81AED"/>
    <w:rsid w:val="00B81D63"/>
    <w:rsid w:val="00B83963"/>
    <w:rsid w:val="00B86A10"/>
    <w:rsid w:val="00B872D0"/>
    <w:rsid w:val="00B87617"/>
    <w:rsid w:val="00B91196"/>
    <w:rsid w:val="00B92911"/>
    <w:rsid w:val="00B940A0"/>
    <w:rsid w:val="00B948CD"/>
    <w:rsid w:val="00B96FBE"/>
    <w:rsid w:val="00BA0768"/>
    <w:rsid w:val="00BA1B5F"/>
    <w:rsid w:val="00BA417A"/>
    <w:rsid w:val="00BA461F"/>
    <w:rsid w:val="00BB0073"/>
    <w:rsid w:val="00BB28F8"/>
    <w:rsid w:val="00BB29B6"/>
    <w:rsid w:val="00BB76AA"/>
    <w:rsid w:val="00BB7DE4"/>
    <w:rsid w:val="00BC0804"/>
    <w:rsid w:val="00BC23B5"/>
    <w:rsid w:val="00BC2527"/>
    <w:rsid w:val="00BC33F2"/>
    <w:rsid w:val="00BC3AC1"/>
    <w:rsid w:val="00BC3EC1"/>
    <w:rsid w:val="00BC4D86"/>
    <w:rsid w:val="00BC5691"/>
    <w:rsid w:val="00BC63F4"/>
    <w:rsid w:val="00BC6B32"/>
    <w:rsid w:val="00BC6C05"/>
    <w:rsid w:val="00BD0E38"/>
    <w:rsid w:val="00BD281E"/>
    <w:rsid w:val="00BD282F"/>
    <w:rsid w:val="00BD2E66"/>
    <w:rsid w:val="00BD4468"/>
    <w:rsid w:val="00BD5C5F"/>
    <w:rsid w:val="00BD698E"/>
    <w:rsid w:val="00BD6FB3"/>
    <w:rsid w:val="00BE0152"/>
    <w:rsid w:val="00BE134A"/>
    <w:rsid w:val="00BE1E93"/>
    <w:rsid w:val="00BE3F21"/>
    <w:rsid w:val="00BE56C0"/>
    <w:rsid w:val="00BE59E1"/>
    <w:rsid w:val="00BF1F82"/>
    <w:rsid w:val="00BF2D34"/>
    <w:rsid w:val="00BF6E14"/>
    <w:rsid w:val="00BF6E89"/>
    <w:rsid w:val="00BF738D"/>
    <w:rsid w:val="00C002D9"/>
    <w:rsid w:val="00C00CEF"/>
    <w:rsid w:val="00C031F0"/>
    <w:rsid w:val="00C039F3"/>
    <w:rsid w:val="00C03AF7"/>
    <w:rsid w:val="00C059E5"/>
    <w:rsid w:val="00C064C0"/>
    <w:rsid w:val="00C107BB"/>
    <w:rsid w:val="00C124E4"/>
    <w:rsid w:val="00C12959"/>
    <w:rsid w:val="00C12FA0"/>
    <w:rsid w:val="00C14B8F"/>
    <w:rsid w:val="00C179EF"/>
    <w:rsid w:val="00C205CC"/>
    <w:rsid w:val="00C2132E"/>
    <w:rsid w:val="00C24E14"/>
    <w:rsid w:val="00C24E9E"/>
    <w:rsid w:val="00C2516C"/>
    <w:rsid w:val="00C27EC3"/>
    <w:rsid w:val="00C31B47"/>
    <w:rsid w:val="00C32F34"/>
    <w:rsid w:val="00C33B4E"/>
    <w:rsid w:val="00C33EC0"/>
    <w:rsid w:val="00C3435E"/>
    <w:rsid w:val="00C34573"/>
    <w:rsid w:val="00C3610E"/>
    <w:rsid w:val="00C36607"/>
    <w:rsid w:val="00C367DC"/>
    <w:rsid w:val="00C36E44"/>
    <w:rsid w:val="00C37419"/>
    <w:rsid w:val="00C400C3"/>
    <w:rsid w:val="00C40495"/>
    <w:rsid w:val="00C429F2"/>
    <w:rsid w:val="00C470F9"/>
    <w:rsid w:val="00C501BC"/>
    <w:rsid w:val="00C5072F"/>
    <w:rsid w:val="00C50C65"/>
    <w:rsid w:val="00C50C86"/>
    <w:rsid w:val="00C52055"/>
    <w:rsid w:val="00C5240A"/>
    <w:rsid w:val="00C528E6"/>
    <w:rsid w:val="00C52D3B"/>
    <w:rsid w:val="00C539C9"/>
    <w:rsid w:val="00C55629"/>
    <w:rsid w:val="00C5635C"/>
    <w:rsid w:val="00C572CC"/>
    <w:rsid w:val="00C57645"/>
    <w:rsid w:val="00C61D6D"/>
    <w:rsid w:val="00C646FE"/>
    <w:rsid w:val="00C67E6E"/>
    <w:rsid w:val="00C700AE"/>
    <w:rsid w:val="00C72F38"/>
    <w:rsid w:val="00C74725"/>
    <w:rsid w:val="00C74A49"/>
    <w:rsid w:val="00C76775"/>
    <w:rsid w:val="00C76B2B"/>
    <w:rsid w:val="00C76C99"/>
    <w:rsid w:val="00C771F6"/>
    <w:rsid w:val="00C77964"/>
    <w:rsid w:val="00C81D58"/>
    <w:rsid w:val="00C83343"/>
    <w:rsid w:val="00C8389A"/>
    <w:rsid w:val="00C83E90"/>
    <w:rsid w:val="00C84635"/>
    <w:rsid w:val="00C8471E"/>
    <w:rsid w:val="00C856F0"/>
    <w:rsid w:val="00C86122"/>
    <w:rsid w:val="00C870E6"/>
    <w:rsid w:val="00C921DF"/>
    <w:rsid w:val="00C93895"/>
    <w:rsid w:val="00C946EA"/>
    <w:rsid w:val="00C952EE"/>
    <w:rsid w:val="00C97DFF"/>
    <w:rsid w:val="00CA12FB"/>
    <w:rsid w:val="00CA4F5C"/>
    <w:rsid w:val="00CB04D1"/>
    <w:rsid w:val="00CB0BFF"/>
    <w:rsid w:val="00CB1896"/>
    <w:rsid w:val="00CB24A9"/>
    <w:rsid w:val="00CB2A80"/>
    <w:rsid w:val="00CB2FA0"/>
    <w:rsid w:val="00CB40DF"/>
    <w:rsid w:val="00CB478F"/>
    <w:rsid w:val="00CB6B20"/>
    <w:rsid w:val="00CB6EF4"/>
    <w:rsid w:val="00CB70BC"/>
    <w:rsid w:val="00CC02EC"/>
    <w:rsid w:val="00CC05D8"/>
    <w:rsid w:val="00CC2342"/>
    <w:rsid w:val="00CC36C5"/>
    <w:rsid w:val="00CC3F03"/>
    <w:rsid w:val="00CC4C1C"/>
    <w:rsid w:val="00CC5EB8"/>
    <w:rsid w:val="00CC60F2"/>
    <w:rsid w:val="00CC6187"/>
    <w:rsid w:val="00CC656D"/>
    <w:rsid w:val="00CC7C93"/>
    <w:rsid w:val="00CD2BDC"/>
    <w:rsid w:val="00CD42B6"/>
    <w:rsid w:val="00CD5123"/>
    <w:rsid w:val="00CD5D74"/>
    <w:rsid w:val="00CD6C67"/>
    <w:rsid w:val="00CD6F5C"/>
    <w:rsid w:val="00CD73CC"/>
    <w:rsid w:val="00CE25EF"/>
    <w:rsid w:val="00CF00BC"/>
    <w:rsid w:val="00CF0FD1"/>
    <w:rsid w:val="00CF2805"/>
    <w:rsid w:val="00CF39AB"/>
    <w:rsid w:val="00D011EB"/>
    <w:rsid w:val="00D03A85"/>
    <w:rsid w:val="00D03D44"/>
    <w:rsid w:val="00D07478"/>
    <w:rsid w:val="00D076FF"/>
    <w:rsid w:val="00D11C9D"/>
    <w:rsid w:val="00D12AB6"/>
    <w:rsid w:val="00D12C13"/>
    <w:rsid w:val="00D16F32"/>
    <w:rsid w:val="00D2025B"/>
    <w:rsid w:val="00D2097B"/>
    <w:rsid w:val="00D20AD1"/>
    <w:rsid w:val="00D213CD"/>
    <w:rsid w:val="00D2308B"/>
    <w:rsid w:val="00D269AB"/>
    <w:rsid w:val="00D26CC3"/>
    <w:rsid w:val="00D2792C"/>
    <w:rsid w:val="00D3043F"/>
    <w:rsid w:val="00D30B22"/>
    <w:rsid w:val="00D31C08"/>
    <w:rsid w:val="00D3232D"/>
    <w:rsid w:val="00D3298E"/>
    <w:rsid w:val="00D34383"/>
    <w:rsid w:val="00D34E4E"/>
    <w:rsid w:val="00D34F72"/>
    <w:rsid w:val="00D36EF5"/>
    <w:rsid w:val="00D40874"/>
    <w:rsid w:val="00D409AB"/>
    <w:rsid w:val="00D4139B"/>
    <w:rsid w:val="00D4437C"/>
    <w:rsid w:val="00D4654F"/>
    <w:rsid w:val="00D52C75"/>
    <w:rsid w:val="00D551CB"/>
    <w:rsid w:val="00D55716"/>
    <w:rsid w:val="00D55A6A"/>
    <w:rsid w:val="00D57A13"/>
    <w:rsid w:val="00D57C0B"/>
    <w:rsid w:val="00D62765"/>
    <w:rsid w:val="00D67227"/>
    <w:rsid w:val="00D6761A"/>
    <w:rsid w:val="00D67783"/>
    <w:rsid w:val="00D7090B"/>
    <w:rsid w:val="00D710F2"/>
    <w:rsid w:val="00D713C5"/>
    <w:rsid w:val="00D716DC"/>
    <w:rsid w:val="00D73511"/>
    <w:rsid w:val="00D736F4"/>
    <w:rsid w:val="00D73783"/>
    <w:rsid w:val="00D739B8"/>
    <w:rsid w:val="00D73CC5"/>
    <w:rsid w:val="00D75EC5"/>
    <w:rsid w:val="00D7601F"/>
    <w:rsid w:val="00D8424C"/>
    <w:rsid w:val="00D872A1"/>
    <w:rsid w:val="00D878C4"/>
    <w:rsid w:val="00D91349"/>
    <w:rsid w:val="00D92965"/>
    <w:rsid w:val="00D92CBC"/>
    <w:rsid w:val="00D93227"/>
    <w:rsid w:val="00D961C3"/>
    <w:rsid w:val="00D972EB"/>
    <w:rsid w:val="00D97380"/>
    <w:rsid w:val="00DA1B6E"/>
    <w:rsid w:val="00DA3DC4"/>
    <w:rsid w:val="00DA3F3C"/>
    <w:rsid w:val="00DA4117"/>
    <w:rsid w:val="00DA59D4"/>
    <w:rsid w:val="00DA6A80"/>
    <w:rsid w:val="00DA6FF9"/>
    <w:rsid w:val="00DB03C6"/>
    <w:rsid w:val="00DB1FA0"/>
    <w:rsid w:val="00DB2CA5"/>
    <w:rsid w:val="00DB3C52"/>
    <w:rsid w:val="00DB3E0E"/>
    <w:rsid w:val="00DB4E91"/>
    <w:rsid w:val="00DB534B"/>
    <w:rsid w:val="00DB5A5E"/>
    <w:rsid w:val="00DB671E"/>
    <w:rsid w:val="00DB6FB1"/>
    <w:rsid w:val="00DC2992"/>
    <w:rsid w:val="00DC3500"/>
    <w:rsid w:val="00DC3B2C"/>
    <w:rsid w:val="00DC3B43"/>
    <w:rsid w:val="00DC5327"/>
    <w:rsid w:val="00DC55B8"/>
    <w:rsid w:val="00DD1A31"/>
    <w:rsid w:val="00DD4B39"/>
    <w:rsid w:val="00DD5410"/>
    <w:rsid w:val="00DD5B6A"/>
    <w:rsid w:val="00DD79CB"/>
    <w:rsid w:val="00DE157F"/>
    <w:rsid w:val="00DE20EA"/>
    <w:rsid w:val="00DE2B13"/>
    <w:rsid w:val="00DE2B95"/>
    <w:rsid w:val="00DE355B"/>
    <w:rsid w:val="00DE588C"/>
    <w:rsid w:val="00DE6BFD"/>
    <w:rsid w:val="00DF02E6"/>
    <w:rsid w:val="00DF0AB9"/>
    <w:rsid w:val="00DF26AC"/>
    <w:rsid w:val="00E01043"/>
    <w:rsid w:val="00E03343"/>
    <w:rsid w:val="00E0548D"/>
    <w:rsid w:val="00E054F5"/>
    <w:rsid w:val="00E0719F"/>
    <w:rsid w:val="00E07413"/>
    <w:rsid w:val="00E10F88"/>
    <w:rsid w:val="00E1339A"/>
    <w:rsid w:val="00E14A3E"/>
    <w:rsid w:val="00E14CE2"/>
    <w:rsid w:val="00E153B5"/>
    <w:rsid w:val="00E16715"/>
    <w:rsid w:val="00E17148"/>
    <w:rsid w:val="00E17348"/>
    <w:rsid w:val="00E2130E"/>
    <w:rsid w:val="00E21519"/>
    <w:rsid w:val="00E242FD"/>
    <w:rsid w:val="00E2537F"/>
    <w:rsid w:val="00E25DEB"/>
    <w:rsid w:val="00E26D70"/>
    <w:rsid w:val="00E301FD"/>
    <w:rsid w:val="00E30EA9"/>
    <w:rsid w:val="00E325BA"/>
    <w:rsid w:val="00E358B0"/>
    <w:rsid w:val="00E3764E"/>
    <w:rsid w:val="00E402DB"/>
    <w:rsid w:val="00E428D6"/>
    <w:rsid w:val="00E433D6"/>
    <w:rsid w:val="00E4392A"/>
    <w:rsid w:val="00E441DF"/>
    <w:rsid w:val="00E4428B"/>
    <w:rsid w:val="00E451CC"/>
    <w:rsid w:val="00E456B2"/>
    <w:rsid w:val="00E51496"/>
    <w:rsid w:val="00E52B6C"/>
    <w:rsid w:val="00E53118"/>
    <w:rsid w:val="00E54B96"/>
    <w:rsid w:val="00E55A4A"/>
    <w:rsid w:val="00E55BD6"/>
    <w:rsid w:val="00E56482"/>
    <w:rsid w:val="00E567B5"/>
    <w:rsid w:val="00E576BF"/>
    <w:rsid w:val="00E57950"/>
    <w:rsid w:val="00E622C3"/>
    <w:rsid w:val="00E63FD5"/>
    <w:rsid w:val="00E64B4B"/>
    <w:rsid w:val="00E67835"/>
    <w:rsid w:val="00E67BB7"/>
    <w:rsid w:val="00E67D87"/>
    <w:rsid w:val="00E71E61"/>
    <w:rsid w:val="00E73600"/>
    <w:rsid w:val="00E73AF0"/>
    <w:rsid w:val="00E73B24"/>
    <w:rsid w:val="00E73E45"/>
    <w:rsid w:val="00E747DB"/>
    <w:rsid w:val="00E7493D"/>
    <w:rsid w:val="00E749C3"/>
    <w:rsid w:val="00E75653"/>
    <w:rsid w:val="00E77355"/>
    <w:rsid w:val="00E827A1"/>
    <w:rsid w:val="00E85061"/>
    <w:rsid w:val="00E85689"/>
    <w:rsid w:val="00E86289"/>
    <w:rsid w:val="00E868B8"/>
    <w:rsid w:val="00E9215F"/>
    <w:rsid w:val="00E9648F"/>
    <w:rsid w:val="00E968E8"/>
    <w:rsid w:val="00E96E36"/>
    <w:rsid w:val="00E977C7"/>
    <w:rsid w:val="00EA0141"/>
    <w:rsid w:val="00EA073D"/>
    <w:rsid w:val="00EA0FC3"/>
    <w:rsid w:val="00EA11C4"/>
    <w:rsid w:val="00EA15AC"/>
    <w:rsid w:val="00EA218D"/>
    <w:rsid w:val="00EA30F6"/>
    <w:rsid w:val="00EA7563"/>
    <w:rsid w:val="00EB239E"/>
    <w:rsid w:val="00EB2518"/>
    <w:rsid w:val="00EB267D"/>
    <w:rsid w:val="00EB2D50"/>
    <w:rsid w:val="00EB33DD"/>
    <w:rsid w:val="00EB41F4"/>
    <w:rsid w:val="00EB5ABC"/>
    <w:rsid w:val="00EB73D6"/>
    <w:rsid w:val="00EB7922"/>
    <w:rsid w:val="00EB7DB9"/>
    <w:rsid w:val="00EC0F6B"/>
    <w:rsid w:val="00EC118C"/>
    <w:rsid w:val="00EC3A17"/>
    <w:rsid w:val="00EC5492"/>
    <w:rsid w:val="00EC5756"/>
    <w:rsid w:val="00EC5E2E"/>
    <w:rsid w:val="00EC7919"/>
    <w:rsid w:val="00EC7BD4"/>
    <w:rsid w:val="00EC7C52"/>
    <w:rsid w:val="00ED0832"/>
    <w:rsid w:val="00ED2FA6"/>
    <w:rsid w:val="00ED3D45"/>
    <w:rsid w:val="00ED4657"/>
    <w:rsid w:val="00ED5EFB"/>
    <w:rsid w:val="00ED68AD"/>
    <w:rsid w:val="00ED7EAA"/>
    <w:rsid w:val="00EE35E7"/>
    <w:rsid w:val="00EE4404"/>
    <w:rsid w:val="00EE698B"/>
    <w:rsid w:val="00EF028C"/>
    <w:rsid w:val="00EF11FB"/>
    <w:rsid w:val="00EF193E"/>
    <w:rsid w:val="00EF1F3D"/>
    <w:rsid w:val="00EF2661"/>
    <w:rsid w:val="00EF4622"/>
    <w:rsid w:val="00EF4795"/>
    <w:rsid w:val="00EF4FDC"/>
    <w:rsid w:val="00EF6169"/>
    <w:rsid w:val="00EF749C"/>
    <w:rsid w:val="00F029D7"/>
    <w:rsid w:val="00F03127"/>
    <w:rsid w:val="00F057AF"/>
    <w:rsid w:val="00F05FD6"/>
    <w:rsid w:val="00F0649C"/>
    <w:rsid w:val="00F07647"/>
    <w:rsid w:val="00F07ABB"/>
    <w:rsid w:val="00F07EFE"/>
    <w:rsid w:val="00F126D8"/>
    <w:rsid w:val="00F132FE"/>
    <w:rsid w:val="00F14870"/>
    <w:rsid w:val="00F155E6"/>
    <w:rsid w:val="00F15D1A"/>
    <w:rsid w:val="00F16ACC"/>
    <w:rsid w:val="00F179BD"/>
    <w:rsid w:val="00F17F63"/>
    <w:rsid w:val="00F17FF6"/>
    <w:rsid w:val="00F2026B"/>
    <w:rsid w:val="00F24FD7"/>
    <w:rsid w:val="00F257ED"/>
    <w:rsid w:val="00F25AB5"/>
    <w:rsid w:val="00F26B57"/>
    <w:rsid w:val="00F26BC5"/>
    <w:rsid w:val="00F26BEE"/>
    <w:rsid w:val="00F275AD"/>
    <w:rsid w:val="00F27821"/>
    <w:rsid w:val="00F279E4"/>
    <w:rsid w:val="00F27A92"/>
    <w:rsid w:val="00F30212"/>
    <w:rsid w:val="00F326D7"/>
    <w:rsid w:val="00F339FC"/>
    <w:rsid w:val="00F3407A"/>
    <w:rsid w:val="00F35795"/>
    <w:rsid w:val="00F41ECF"/>
    <w:rsid w:val="00F42AC5"/>
    <w:rsid w:val="00F440DD"/>
    <w:rsid w:val="00F44E74"/>
    <w:rsid w:val="00F451F1"/>
    <w:rsid w:val="00F45200"/>
    <w:rsid w:val="00F459EF"/>
    <w:rsid w:val="00F45EC3"/>
    <w:rsid w:val="00F46539"/>
    <w:rsid w:val="00F4655A"/>
    <w:rsid w:val="00F5177A"/>
    <w:rsid w:val="00F518B0"/>
    <w:rsid w:val="00F543A5"/>
    <w:rsid w:val="00F55A83"/>
    <w:rsid w:val="00F57670"/>
    <w:rsid w:val="00F57A0F"/>
    <w:rsid w:val="00F57CA4"/>
    <w:rsid w:val="00F67384"/>
    <w:rsid w:val="00F7170A"/>
    <w:rsid w:val="00F72D4F"/>
    <w:rsid w:val="00F72F01"/>
    <w:rsid w:val="00F738F4"/>
    <w:rsid w:val="00F7452D"/>
    <w:rsid w:val="00F750EF"/>
    <w:rsid w:val="00F76AD8"/>
    <w:rsid w:val="00F772B1"/>
    <w:rsid w:val="00F7793F"/>
    <w:rsid w:val="00F8365E"/>
    <w:rsid w:val="00F83D8D"/>
    <w:rsid w:val="00F83FD7"/>
    <w:rsid w:val="00F866A3"/>
    <w:rsid w:val="00F86C9E"/>
    <w:rsid w:val="00F90539"/>
    <w:rsid w:val="00F91792"/>
    <w:rsid w:val="00F9217B"/>
    <w:rsid w:val="00F921FE"/>
    <w:rsid w:val="00F941A3"/>
    <w:rsid w:val="00F9486B"/>
    <w:rsid w:val="00F94971"/>
    <w:rsid w:val="00F95963"/>
    <w:rsid w:val="00F959F5"/>
    <w:rsid w:val="00F96A0D"/>
    <w:rsid w:val="00F97AE0"/>
    <w:rsid w:val="00FA0BE4"/>
    <w:rsid w:val="00FA0CCD"/>
    <w:rsid w:val="00FA23F1"/>
    <w:rsid w:val="00FA4E3D"/>
    <w:rsid w:val="00FA5DB0"/>
    <w:rsid w:val="00FA6235"/>
    <w:rsid w:val="00FA74F1"/>
    <w:rsid w:val="00FA7660"/>
    <w:rsid w:val="00FA7F51"/>
    <w:rsid w:val="00FB1A73"/>
    <w:rsid w:val="00FB415C"/>
    <w:rsid w:val="00FB527D"/>
    <w:rsid w:val="00FB5701"/>
    <w:rsid w:val="00FB5C61"/>
    <w:rsid w:val="00FB7189"/>
    <w:rsid w:val="00FC047C"/>
    <w:rsid w:val="00FC147C"/>
    <w:rsid w:val="00FC2C56"/>
    <w:rsid w:val="00FC2C7A"/>
    <w:rsid w:val="00FC438C"/>
    <w:rsid w:val="00FC47F5"/>
    <w:rsid w:val="00FC7633"/>
    <w:rsid w:val="00FD0226"/>
    <w:rsid w:val="00FD15E7"/>
    <w:rsid w:val="00FD1FE1"/>
    <w:rsid w:val="00FD211A"/>
    <w:rsid w:val="00FD2E33"/>
    <w:rsid w:val="00FD32DB"/>
    <w:rsid w:val="00FD4EC6"/>
    <w:rsid w:val="00FD5771"/>
    <w:rsid w:val="00FD58BC"/>
    <w:rsid w:val="00FD63BD"/>
    <w:rsid w:val="00FD6B41"/>
    <w:rsid w:val="00FD6C44"/>
    <w:rsid w:val="00FD766B"/>
    <w:rsid w:val="00FD7F15"/>
    <w:rsid w:val="00FD7F71"/>
    <w:rsid w:val="00FE023E"/>
    <w:rsid w:val="00FE1187"/>
    <w:rsid w:val="00FE42A8"/>
    <w:rsid w:val="00FE4331"/>
    <w:rsid w:val="00FE47DC"/>
    <w:rsid w:val="00FE4B58"/>
    <w:rsid w:val="00FE4F08"/>
    <w:rsid w:val="00FE6274"/>
    <w:rsid w:val="00FE7AEC"/>
    <w:rsid w:val="00FE7B82"/>
    <w:rsid w:val="00FF0300"/>
    <w:rsid w:val="00FF0B8C"/>
    <w:rsid w:val="00FF0C98"/>
    <w:rsid w:val="00FF13D2"/>
    <w:rsid w:val="00FF142E"/>
    <w:rsid w:val="00FF1E5F"/>
    <w:rsid w:val="00FF3397"/>
    <w:rsid w:val="00FF3615"/>
    <w:rsid w:val="00FF3B3D"/>
    <w:rsid w:val="00FF511E"/>
    <w:rsid w:val="00FF73E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0DBFA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375"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ard">
    <w:name w:val="Normal"/>
    <w:qFormat/>
    <w:rsid w:val="00B40CAB"/>
    <w:rPr>
      <w:rFonts w:ascii="Times New Roman" w:hAnsi="Times New Roman"/>
      <w:color w:val="231F20"/>
    </w:rPr>
  </w:style>
  <w:style w:type="paragraph" w:styleId="Kop1">
    <w:name w:val="heading 1"/>
    <w:basedOn w:val="Standaard"/>
    <w:next w:val="Standaard"/>
    <w:link w:val="Kop1Char"/>
    <w:uiPriority w:val="9"/>
    <w:qFormat/>
    <w:rsid w:val="001D6B18"/>
    <w:pPr>
      <w:widowControl w:val="0"/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sz w:val="32"/>
      <w:szCs w:val="32"/>
      <w:lang w:val="en-US"/>
    </w:rPr>
  </w:style>
  <w:style w:type="paragraph" w:styleId="Kop2">
    <w:name w:val="heading 2"/>
    <w:basedOn w:val="Standaard"/>
    <w:next w:val="Standaard"/>
    <w:link w:val="Kop2Char"/>
    <w:uiPriority w:val="99"/>
    <w:qFormat/>
    <w:rsid w:val="001D6B18"/>
    <w:pPr>
      <w:widowControl w:val="0"/>
      <w:autoSpaceDE w:val="0"/>
      <w:autoSpaceDN w:val="0"/>
      <w:adjustRightInd w:val="0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  <w:lang w:val="en-US"/>
    </w:rPr>
  </w:style>
  <w:style w:type="paragraph" w:styleId="Kop3">
    <w:name w:val="heading 3"/>
    <w:basedOn w:val="Standaard"/>
    <w:next w:val="Standaard"/>
    <w:link w:val="Kop3Char"/>
    <w:uiPriority w:val="99"/>
    <w:qFormat/>
    <w:rsid w:val="001D6B18"/>
    <w:pPr>
      <w:widowControl w:val="0"/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sz w:val="26"/>
      <w:szCs w:val="26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150F2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Koptekst">
    <w:name w:val="header"/>
    <w:basedOn w:val="Standaard"/>
    <w:link w:val="KoptekstChar"/>
    <w:uiPriority w:val="99"/>
    <w:semiHidden/>
    <w:unhideWhenUsed/>
    <w:rsid w:val="00386B72"/>
    <w:pPr>
      <w:tabs>
        <w:tab w:val="center" w:pos="4153"/>
        <w:tab w:val="right" w:pos="8306"/>
      </w:tabs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386B72"/>
    <w:rPr>
      <w:rFonts w:ascii="Times New Roman" w:hAnsi="Times New Roman"/>
      <w:color w:val="231F20"/>
    </w:rPr>
  </w:style>
  <w:style w:type="paragraph" w:styleId="Voettekst">
    <w:name w:val="footer"/>
    <w:basedOn w:val="Standaard"/>
    <w:link w:val="VoettekstChar"/>
    <w:unhideWhenUsed/>
    <w:rsid w:val="00386B72"/>
    <w:pPr>
      <w:tabs>
        <w:tab w:val="center" w:pos="4153"/>
        <w:tab w:val="right" w:pos="8306"/>
      </w:tabs>
    </w:pPr>
  </w:style>
  <w:style w:type="character" w:customStyle="1" w:styleId="VoettekstChar">
    <w:name w:val="Voettekst Char"/>
    <w:basedOn w:val="Standaardalinea-lettertype"/>
    <w:link w:val="Voettekst"/>
    <w:rsid w:val="00386B72"/>
    <w:rPr>
      <w:rFonts w:ascii="Times New Roman" w:hAnsi="Times New Roman"/>
      <w:color w:val="231F20"/>
    </w:rPr>
  </w:style>
  <w:style w:type="paragraph" w:styleId="Lijstalinea">
    <w:name w:val="List Paragraph"/>
    <w:basedOn w:val="Standaard"/>
    <w:uiPriority w:val="34"/>
    <w:qFormat/>
    <w:rsid w:val="00B261AC"/>
    <w:pPr>
      <w:ind w:left="720"/>
      <w:contextualSpacing/>
    </w:pPr>
  </w:style>
  <w:style w:type="paragraph" w:styleId="Ballontekst">
    <w:name w:val="Balloon Text"/>
    <w:basedOn w:val="Standaard"/>
    <w:link w:val="BallontekstChar"/>
    <w:unhideWhenUsed/>
    <w:rsid w:val="00D3043F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rsid w:val="00D3043F"/>
    <w:rPr>
      <w:rFonts w:ascii="Tahoma" w:hAnsi="Tahoma" w:cs="Tahoma"/>
      <w:color w:val="231F20"/>
      <w:sz w:val="16"/>
      <w:szCs w:val="16"/>
    </w:rPr>
  </w:style>
  <w:style w:type="paragraph" w:customStyle="1" w:styleId="Default">
    <w:name w:val="Default"/>
    <w:rsid w:val="004243B9"/>
    <w:pPr>
      <w:widowControl w:val="0"/>
      <w:autoSpaceDE w:val="0"/>
      <w:autoSpaceDN w:val="0"/>
      <w:adjustRightInd w:val="0"/>
    </w:pPr>
    <w:rPr>
      <w:rFonts w:ascii="Trade Gothic LT Std" w:eastAsia="Calibri" w:hAnsi="Trade Gothic LT Std" w:cs="Trade Gothic LT Std"/>
      <w:color w:val="000000"/>
      <w:sz w:val="20"/>
      <w:szCs w:val="20"/>
      <w:lang w:val="en-US"/>
    </w:rPr>
  </w:style>
  <w:style w:type="character" w:customStyle="1" w:styleId="A0">
    <w:name w:val="A0"/>
    <w:uiPriority w:val="99"/>
    <w:rsid w:val="004243B9"/>
    <w:rPr>
      <w:rFonts w:cs="Trade Gothic LT Std"/>
      <w:b/>
      <w:bCs/>
      <w:color w:val="000000"/>
      <w:sz w:val="20"/>
      <w:szCs w:val="20"/>
    </w:rPr>
  </w:style>
  <w:style w:type="paragraph" w:customStyle="1" w:styleId="Pa10">
    <w:name w:val="Pa10"/>
    <w:basedOn w:val="Default"/>
    <w:next w:val="Default"/>
    <w:uiPriority w:val="99"/>
    <w:rsid w:val="004243B9"/>
    <w:pPr>
      <w:spacing w:line="181" w:lineRule="atLeast"/>
    </w:pPr>
    <w:rPr>
      <w:rFonts w:ascii="Times New Roman" w:hAnsi="Times New Roman" w:cs="Times New Roman"/>
      <w:color w:val="auto"/>
    </w:rPr>
  </w:style>
  <w:style w:type="character" w:customStyle="1" w:styleId="A11">
    <w:name w:val="A11"/>
    <w:uiPriority w:val="99"/>
    <w:rsid w:val="004243B9"/>
    <w:rPr>
      <w:color w:val="000000"/>
      <w:sz w:val="10"/>
      <w:szCs w:val="10"/>
    </w:rPr>
  </w:style>
  <w:style w:type="paragraph" w:customStyle="1" w:styleId="Pa8">
    <w:name w:val="Pa8"/>
    <w:basedOn w:val="Default"/>
    <w:next w:val="Default"/>
    <w:uiPriority w:val="99"/>
    <w:rsid w:val="004243B9"/>
    <w:pPr>
      <w:spacing w:line="241" w:lineRule="atLeast"/>
    </w:pPr>
    <w:rPr>
      <w:rFonts w:ascii="Times New Roman" w:hAnsi="Times New Roman" w:cs="Times New Roman"/>
      <w:color w:val="auto"/>
    </w:rPr>
  </w:style>
  <w:style w:type="paragraph" w:customStyle="1" w:styleId="Pa9">
    <w:name w:val="Pa9"/>
    <w:basedOn w:val="Default"/>
    <w:next w:val="Default"/>
    <w:uiPriority w:val="99"/>
    <w:rsid w:val="004243B9"/>
    <w:pPr>
      <w:spacing w:line="181" w:lineRule="atLeast"/>
    </w:pPr>
    <w:rPr>
      <w:rFonts w:ascii="Times New Roman" w:hAnsi="Times New Roman" w:cs="Times New Roman"/>
      <w:color w:val="auto"/>
    </w:rPr>
  </w:style>
  <w:style w:type="paragraph" w:customStyle="1" w:styleId="Pa14">
    <w:name w:val="Pa14"/>
    <w:basedOn w:val="Default"/>
    <w:next w:val="Default"/>
    <w:uiPriority w:val="99"/>
    <w:rsid w:val="004243B9"/>
    <w:pPr>
      <w:spacing w:line="181" w:lineRule="atLeast"/>
    </w:pPr>
    <w:rPr>
      <w:rFonts w:cs="Times New Roman"/>
      <w:color w:val="auto"/>
    </w:rPr>
  </w:style>
  <w:style w:type="paragraph" w:customStyle="1" w:styleId="Pa6">
    <w:name w:val="Pa6"/>
    <w:basedOn w:val="Default"/>
    <w:next w:val="Default"/>
    <w:uiPriority w:val="99"/>
    <w:rsid w:val="004243B9"/>
    <w:pPr>
      <w:spacing w:line="181" w:lineRule="atLeast"/>
    </w:pPr>
    <w:rPr>
      <w:rFonts w:cs="Times New Roman"/>
      <w:color w:val="auto"/>
    </w:rPr>
  </w:style>
  <w:style w:type="character" w:styleId="Hyperlink">
    <w:name w:val="Hyperlink"/>
    <w:rsid w:val="004243B9"/>
    <w:rPr>
      <w:color w:val="0000FF"/>
      <w:u w:val="single"/>
    </w:rPr>
  </w:style>
  <w:style w:type="character" w:styleId="GevolgdeHyperlink">
    <w:name w:val="FollowedHyperlink"/>
    <w:rsid w:val="004243B9"/>
    <w:rPr>
      <w:color w:val="800080"/>
      <w:u w:val="single"/>
    </w:rPr>
  </w:style>
  <w:style w:type="character" w:styleId="Paginanummer">
    <w:name w:val="page number"/>
    <w:basedOn w:val="Standaardalinea-lettertype"/>
    <w:rsid w:val="004243B9"/>
  </w:style>
  <w:style w:type="character" w:customStyle="1" w:styleId="TekstopmerkingChar">
    <w:name w:val="Tekst opmerking Char"/>
    <w:basedOn w:val="Standaardalinea-lettertype"/>
    <w:link w:val="Tekstopmerking"/>
    <w:semiHidden/>
    <w:rsid w:val="004243B9"/>
    <w:rPr>
      <w:rFonts w:ascii="Times New Roman" w:eastAsia="Calibri" w:hAnsi="Times New Roman" w:cs="Times New Roman"/>
      <w:color w:val="231F20"/>
      <w:lang w:val="en-US"/>
    </w:rPr>
  </w:style>
  <w:style w:type="paragraph" w:styleId="Tekstopmerking">
    <w:name w:val="annotation text"/>
    <w:basedOn w:val="Standaard"/>
    <w:link w:val="TekstopmerkingChar"/>
    <w:semiHidden/>
    <w:unhideWhenUsed/>
    <w:rsid w:val="004243B9"/>
    <w:rPr>
      <w:rFonts w:eastAsia="Calibri" w:cs="Times New Roman"/>
      <w:lang w:val="en-US"/>
    </w:rPr>
  </w:style>
  <w:style w:type="character" w:customStyle="1" w:styleId="OnderwerpvanopmerkingChar">
    <w:name w:val="Onderwerp van opmerking Char"/>
    <w:basedOn w:val="TekstopmerkingChar"/>
    <w:link w:val="Onderwerpvanopmerking"/>
    <w:semiHidden/>
    <w:rsid w:val="004243B9"/>
    <w:rPr>
      <w:rFonts w:ascii="Times New Roman" w:eastAsia="Calibri" w:hAnsi="Times New Roman" w:cs="Times New Roman"/>
      <w:b/>
      <w:bCs/>
      <w:color w:val="231F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semiHidden/>
    <w:unhideWhenUsed/>
    <w:rsid w:val="004243B9"/>
    <w:rPr>
      <w:b/>
      <w:bCs/>
    </w:rPr>
  </w:style>
  <w:style w:type="character" w:styleId="Verwijzingopmerking">
    <w:name w:val="annotation reference"/>
    <w:basedOn w:val="Standaardalinea-lettertype"/>
    <w:rsid w:val="00B65736"/>
    <w:rPr>
      <w:sz w:val="18"/>
      <w:szCs w:val="18"/>
    </w:rPr>
  </w:style>
  <w:style w:type="paragraph" w:styleId="Normaalweb">
    <w:name w:val="Normal (Web)"/>
    <w:basedOn w:val="Standaard"/>
    <w:uiPriority w:val="99"/>
    <w:rsid w:val="0076283E"/>
    <w:pPr>
      <w:spacing w:beforeLines="1" w:afterLines="1"/>
    </w:pPr>
    <w:rPr>
      <w:rFonts w:ascii="Times" w:hAnsi="Times" w:cs="Times New Roman"/>
      <w:color w:val="auto"/>
      <w:sz w:val="20"/>
      <w:szCs w:val="20"/>
    </w:rPr>
  </w:style>
  <w:style w:type="paragraph" w:styleId="HTML-adres">
    <w:name w:val="HTML Address"/>
    <w:basedOn w:val="Standaard"/>
    <w:link w:val="HTML-adresChar"/>
    <w:uiPriority w:val="99"/>
    <w:rsid w:val="0076283E"/>
    <w:rPr>
      <w:rFonts w:ascii="Times" w:hAnsi="Times"/>
      <w:i/>
      <w:color w:val="auto"/>
      <w:sz w:val="20"/>
      <w:szCs w:val="20"/>
    </w:rPr>
  </w:style>
  <w:style w:type="character" w:customStyle="1" w:styleId="HTML-adresChar">
    <w:name w:val="HTML-adres Char"/>
    <w:basedOn w:val="Standaardalinea-lettertype"/>
    <w:link w:val="HTML-adres"/>
    <w:uiPriority w:val="99"/>
    <w:rsid w:val="0076283E"/>
    <w:rPr>
      <w:rFonts w:ascii="Times" w:hAnsi="Times"/>
      <w:i/>
      <w:sz w:val="20"/>
      <w:szCs w:val="20"/>
    </w:rPr>
  </w:style>
  <w:style w:type="character" w:styleId="Zwaar">
    <w:name w:val="Strong"/>
    <w:basedOn w:val="Standaardalinea-lettertype"/>
    <w:uiPriority w:val="22"/>
    <w:rsid w:val="0076283E"/>
    <w:rPr>
      <w:b/>
    </w:rPr>
  </w:style>
  <w:style w:type="character" w:customStyle="1" w:styleId="apple-converted-space">
    <w:name w:val="apple-converted-space"/>
    <w:basedOn w:val="Standaardalinea-lettertype"/>
    <w:rsid w:val="0076283E"/>
  </w:style>
  <w:style w:type="character" w:customStyle="1" w:styleId="Kop1Char">
    <w:name w:val="Kop 1 Char"/>
    <w:basedOn w:val="Standaardalinea-lettertype"/>
    <w:link w:val="Kop1"/>
    <w:uiPriority w:val="9"/>
    <w:rsid w:val="001D6B18"/>
    <w:rPr>
      <w:rFonts w:ascii="Courier New" w:hAnsi="Courier New" w:cs="Courier New"/>
      <w:b/>
      <w:bCs/>
      <w:color w:val="000000"/>
      <w:sz w:val="32"/>
      <w:szCs w:val="32"/>
      <w:lang w:val="en-US"/>
    </w:rPr>
  </w:style>
  <w:style w:type="character" w:customStyle="1" w:styleId="Kop2Char">
    <w:name w:val="Kop 2 Char"/>
    <w:basedOn w:val="Standaardalinea-lettertype"/>
    <w:link w:val="Kop2"/>
    <w:uiPriority w:val="99"/>
    <w:rsid w:val="001D6B18"/>
    <w:rPr>
      <w:rFonts w:ascii="Courier New" w:hAnsi="Courier New" w:cs="Courier New"/>
      <w:b/>
      <w:bCs/>
      <w:i/>
      <w:iCs/>
      <w:color w:val="000000"/>
      <w:sz w:val="28"/>
      <w:szCs w:val="28"/>
      <w:lang w:val="en-US"/>
    </w:rPr>
  </w:style>
  <w:style w:type="character" w:customStyle="1" w:styleId="Kop3Char">
    <w:name w:val="Kop 3 Char"/>
    <w:basedOn w:val="Standaardalinea-lettertype"/>
    <w:link w:val="Kop3"/>
    <w:uiPriority w:val="99"/>
    <w:rsid w:val="001D6B18"/>
    <w:rPr>
      <w:rFonts w:ascii="Courier New" w:hAnsi="Courier New" w:cs="Courier New"/>
      <w:b/>
      <w:bCs/>
      <w:color w:val="000000"/>
      <w:sz w:val="26"/>
      <w:szCs w:val="26"/>
      <w:lang w:val="en-US"/>
    </w:rPr>
  </w:style>
  <w:style w:type="paragraph" w:styleId="Revisie">
    <w:name w:val="Revision"/>
    <w:hidden/>
    <w:semiHidden/>
    <w:rsid w:val="004A015E"/>
    <w:rPr>
      <w:rFonts w:ascii="Times New Roman" w:hAnsi="Times New Roman"/>
      <w:color w:val="231F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49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8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20</Words>
  <Characters>2310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van Amsterdam</Company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que ten Haaf</dc:creator>
  <cp:keywords/>
  <cp:lastModifiedBy>Margreet</cp:lastModifiedBy>
  <cp:revision>6</cp:revision>
  <dcterms:created xsi:type="dcterms:W3CDTF">2019-03-21T17:40:00Z</dcterms:created>
  <dcterms:modified xsi:type="dcterms:W3CDTF">2019-03-25T17:18:00Z</dcterms:modified>
</cp:coreProperties>
</file>